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BCF6AB" w14:textId="06F5DC19" w:rsidR="009D7C90" w:rsidRPr="00693AC2" w:rsidRDefault="009D7C90" w:rsidP="009D7C90">
      <w:pPr>
        <w:rPr>
          <w:rFonts w:ascii="Arial" w:hAnsi="Arial" w:cs="Arial"/>
          <w:lang w:val="en-US"/>
        </w:rPr>
      </w:pPr>
      <w:r w:rsidRPr="00693AC2">
        <w:rPr>
          <w:rFonts w:ascii="Arial" w:hAnsi="Arial" w:cs="Arial"/>
          <w:lang w:val="en-US"/>
        </w:rPr>
        <w:t xml:space="preserve">Supplementary figure </w:t>
      </w:r>
      <w:r w:rsidR="00E452C9" w:rsidRPr="00693AC2">
        <w:rPr>
          <w:rFonts w:ascii="Arial" w:hAnsi="Arial" w:cs="Arial"/>
          <w:lang w:val="en-US"/>
        </w:rPr>
        <w:t>1</w:t>
      </w:r>
      <w:r w:rsidRPr="00693AC2">
        <w:rPr>
          <w:rFonts w:ascii="Arial" w:hAnsi="Arial" w:cs="Arial"/>
          <w:lang w:val="en-US"/>
        </w:rPr>
        <w:t xml:space="preserve">–Flow </w:t>
      </w:r>
      <w:r w:rsidR="00077C65" w:rsidRPr="00693AC2">
        <w:rPr>
          <w:rFonts w:ascii="Arial" w:hAnsi="Arial" w:cs="Arial"/>
          <w:lang w:val="en-US"/>
        </w:rPr>
        <w:t>chart</w:t>
      </w:r>
      <w:r w:rsidRPr="00693AC2">
        <w:rPr>
          <w:rFonts w:ascii="Arial" w:hAnsi="Arial" w:cs="Arial"/>
          <w:lang w:val="en-US"/>
        </w:rPr>
        <w:t xml:space="preserve"> of the study </w:t>
      </w:r>
    </w:p>
    <w:p w14:paraId="6B4FAAED" w14:textId="77777777" w:rsidR="009D7C90" w:rsidRPr="00693AC2" w:rsidRDefault="009D7C90" w:rsidP="009D7C90">
      <w:pPr>
        <w:rPr>
          <w:rFonts w:ascii="Arial" w:hAnsi="Arial" w:cs="Arial"/>
          <w:lang w:val="en-US"/>
        </w:rPr>
      </w:pPr>
    </w:p>
    <w:p w14:paraId="6A5D37C3" w14:textId="77777777" w:rsidR="009D7C90" w:rsidRPr="00693AC2" w:rsidRDefault="009D7C90" w:rsidP="009D7C90">
      <w:pPr>
        <w:rPr>
          <w:rFonts w:ascii="Arial" w:hAnsi="Arial" w:cs="Arial"/>
          <w:lang w:val="en-US"/>
        </w:rPr>
      </w:pPr>
    </w:p>
    <w:bookmarkStart w:id="0" w:name="_GoBack"/>
    <w:p w14:paraId="153122D0" w14:textId="02042DB7" w:rsidR="009D7C90" w:rsidRPr="00693AC2" w:rsidRDefault="00362C06" w:rsidP="009D7C90">
      <w:pPr>
        <w:rPr>
          <w:rFonts w:ascii="Arial" w:hAnsi="Arial" w:cs="Arial"/>
          <w:b/>
          <w:lang w:val="en-US"/>
        </w:rPr>
      </w:pPr>
      <w:r w:rsidRPr="00693AC2">
        <w:rPr>
          <w:noProof/>
          <w:lang w:val="en-GB" w:eastAsia="en-GB"/>
        </w:rPr>
        <mc:AlternateContent>
          <mc:Choice Requires="wpg">
            <w:drawing>
              <wp:inline distT="0" distB="0" distL="0" distR="0" wp14:anchorId="7086D3F6" wp14:editId="3A985BBD">
                <wp:extent cx="8571865" cy="4191000"/>
                <wp:effectExtent l="5080" t="6985" r="5080" b="12065"/>
                <wp:docPr id="2" name="Grou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571865" cy="4191000"/>
                          <a:chOff x="-7029" y="-417"/>
                          <a:chExt cx="85718" cy="32207"/>
                        </a:xfrm>
                      </wpg:grpSpPr>
                      <wps:wsp>
                        <wps:cNvPr id="3" name="Text Box 1"/>
                        <wps:cNvSpPr txBox="1">
                          <a:spLocks noChangeArrowheads="1"/>
                        </wps:cNvSpPr>
                        <wps:spPr bwMode="auto">
                          <a:xfrm>
                            <a:off x="17430" y="-417"/>
                            <a:ext cx="37624" cy="4912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2442F7E" w14:textId="490A4AA2" w:rsidR="005B6F59" w:rsidRDefault="005B6F59" w:rsidP="009D7C90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</w:pPr>
                              <w:r w:rsidRPr="00A62848"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 xml:space="preserve">All patients aged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6</w:t>
                              </w:r>
                              <w:r w:rsidRPr="00A62848"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 xml:space="preserve">-20 years, with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T</w:t>
                              </w:r>
                              <w:r w:rsidRPr="00A62848"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ype 1 diabetes followed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-up</w:t>
                              </w:r>
                              <w:r w:rsidRPr="00A62848"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 xml:space="preserve"> at the clinic </w:t>
                              </w:r>
                            </w:p>
                            <w:p w14:paraId="1CDECDA4" w14:textId="15A6488B" w:rsidR="005B6F59" w:rsidRPr="00A62848" w:rsidRDefault="005B6F59" w:rsidP="009D7C90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</w:pPr>
                              <w:r w:rsidRPr="00A62848"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(n=4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48</w:t>
                              </w:r>
                              <w:r w:rsidRPr="00A62848"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4" name="Groupe 4"/>
                        <wpg:cNvGrpSpPr>
                          <a:grpSpLocks/>
                        </wpg:cNvGrpSpPr>
                        <wpg:grpSpPr bwMode="auto">
                          <a:xfrm>
                            <a:off x="-7029" y="4495"/>
                            <a:ext cx="85718" cy="27294"/>
                            <a:chOff x="-7029" y="0"/>
                            <a:chExt cx="85718" cy="27294"/>
                          </a:xfrm>
                        </wpg:grpSpPr>
                        <wps:wsp>
                          <wps:cNvPr id="5" name="Text Box 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8501" y="4796"/>
                              <a:ext cx="30188" cy="7492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DDE4E91" w14:textId="0BC80AC9" w:rsidR="005B6F59" w:rsidRPr="0026380E" w:rsidRDefault="005B6F59" w:rsidP="009D7C90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lang w:val="en-US"/>
                                  </w:rPr>
                                </w:pPr>
                                <w:r w:rsidRPr="00A62848">
                                  <w:rPr>
                                    <w:rFonts w:ascii="Arial" w:hAnsi="Arial" w:cs="Arial"/>
                                    <w:b/>
                                    <w:lang w:val="en-US"/>
                                  </w:rPr>
                                  <w:t xml:space="preserve">Excluded </w:t>
                                </w:r>
                                <w:r w:rsidRPr="0026380E">
                                  <w:rPr>
                                    <w:rFonts w:ascii="Arial" w:hAnsi="Arial" w:cs="Arial"/>
                                    <w:b/>
                                    <w:lang w:val="en-US"/>
                                  </w:rPr>
                                  <w:t>subjects (n=157)</w:t>
                                </w:r>
                              </w:p>
                              <w:p w14:paraId="7478DA07" w14:textId="77777777" w:rsidR="005B6F59" w:rsidRPr="0026380E" w:rsidRDefault="005B6F59" w:rsidP="009D7C90">
                                <w:pPr>
                                  <w:rPr>
                                    <w:rFonts w:ascii="Arial" w:hAnsi="Arial" w:cs="Arial"/>
                                    <w:b/>
                                    <w:u w:val="single"/>
                                    <w:lang w:val="en-US"/>
                                  </w:rPr>
                                </w:pPr>
                                <w:r w:rsidRPr="0026380E">
                                  <w:rPr>
                                    <w:rFonts w:ascii="Arial" w:hAnsi="Arial" w:cs="Arial"/>
                                    <w:b/>
                                    <w:u w:val="single"/>
                                    <w:lang w:val="en-US"/>
                                  </w:rPr>
                                  <w:t>Reasons:</w:t>
                                </w:r>
                              </w:p>
                              <w:p w14:paraId="5B513813" w14:textId="14AA385A" w:rsidR="005B6F59" w:rsidRPr="0026380E" w:rsidRDefault="005B6F59" w:rsidP="009D7C90">
                                <w:pPr>
                                  <w:pStyle w:val="Paragraphedeliste"/>
                                  <w:numPr>
                                    <w:ilvl w:val="0"/>
                                    <w:numId w:val="4"/>
                                  </w:numPr>
                                  <w:ind w:left="142" w:hanging="142"/>
                                  <w:rPr>
                                    <w:rFonts w:ascii="Arial" w:hAnsi="Arial" w:cs="Arial"/>
                                    <w:b/>
                                    <w:lang w:val="en-US"/>
                                  </w:rPr>
                                </w:pPr>
                                <w:r w:rsidRPr="0026380E">
                                  <w:rPr>
                                    <w:rFonts w:ascii="Arial" w:hAnsi="Arial" w:cs="Arial"/>
                                    <w:b/>
                                    <w:lang w:val="en-US"/>
                                  </w:rPr>
                                  <w:t>Diabetes duration &lt;1 year, n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lang w:val="en-US"/>
                                  </w:rPr>
                                  <w:t>=</w:t>
                                </w:r>
                                <w:r w:rsidRPr="0026380E">
                                  <w:rPr>
                                    <w:rFonts w:ascii="Arial" w:hAnsi="Arial" w:cs="Arial"/>
                                    <w:b/>
                                    <w:lang w:val="en-US"/>
                                  </w:rPr>
                                  <w:t xml:space="preserve">39 </w:t>
                                </w:r>
                              </w:p>
                              <w:p w14:paraId="55E122B8" w14:textId="6EDC44B3" w:rsidR="005B6F59" w:rsidRPr="0026380E" w:rsidRDefault="005B6F59" w:rsidP="009D7C90">
                                <w:pPr>
                                  <w:pStyle w:val="Paragraphedeliste"/>
                                  <w:numPr>
                                    <w:ilvl w:val="0"/>
                                    <w:numId w:val="4"/>
                                  </w:numPr>
                                  <w:ind w:left="142" w:hanging="142"/>
                                  <w:rPr>
                                    <w:rFonts w:ascii="Arial" w:hAnsi="Arial" w:cs="Arial"/>
                                    <w:b/>
                                    <w:lang w:val="en-US"/>
                                  </w:rPr>
                                </w:pPr>
                                <w:r w:rsidRPr="0026380E">
                                  <w:rPr>
                                    <w:rFonts w:ascii="Arial" w:hAnsi="Arial" w:cs="Arial"/>
                                    <w:b/>
                                    <w:lang w:val="en-US"/>
                                  </w:rPr>
                                  <w:t>Mental disability, n=7</w:t>
                                </w:r>
                              </w:p>
                              <w:p w14:paraId="38FDC350" w14:textId="5760B422" w:rsidR="005B6F59" w:rsidRPr="0026380E" w:rsidRDefault="005B6F59" w:rsidP="009D7C90">
                                <w:pPr>
                                  <w:pStyle w:val="Paragraphedeliste"/>
                                  <w:numPr>
                                    <w:ilvl w:val="0"/>
                                    <w:numId w:val="4"/>
                                  </w:numPr>
                                  <w:ind w:left="142" w:hanging="142"/>
                                  <w:rPr>
                                    <w:rFonts w:ascii="Arial" w:hAnsi="Arial" w:cs="Arial"/>
                                    <w:b/>
                                    <w:lang w:val="en-US"/>
                                  </w:rPr>
                                </w:pPr>
                                <w:r w:rsidRPr="0026380E">
                                  <w:rPr>
                                    <w:rFonts w:ascii="Arial" w:hAnsi="Arial" w:cs="Arial"/>
                                    <w:b/>
                                    <w:lang w:val="en-US"/>
                                  </w:rPr>
                                  <w:t xml:space="preserve">No 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lang w:val="en-US"/>
                                  </w:rPr>
                                  <w:t>Flash Glucose Monitoring</w:t>
                                </w:r>
                                <w:r w:rsidRPr="0026380E">
                                  <w:rPr>
                                    <w:rFonts w:ascii="Arial" w:hAnsi="Arial" w:cs="Arial"/>
                                    <w:b/>
                                    <w:lang w:val="en-US"/>
                                  </w:rPr>
                                  <w:t xml:space="preserve">, n=111 </w:t>
                                </w:r>
                              </w:p>
                              <w:p w14:paraId="7A3A9F10" w14:textId="77777777" w:rsidR="005B6F59" w:rsidRPr="00A62848" w:rsidRDefault="005B6F59" w:rsidP="009D7C90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g:grpSp>
                          <wpg:cNvPr id="7" name="Groupe 7"/>
                          <wpg:cNvGrpSpPr>
                            <a:grpSpLocks/>
                          </wpg:cNvGrpSpPr>
                          <wpg:grpSpPr bwMode="auto">
                            <a:xfrm>
                              <a:off x="-7029" y="0"/>
                              <a:ext cx="66007" cy="27294"/>
                              <a:chOff x="-7029" y="0"/>
                              <a:chExt cx="66008" cy="27294"/>
                            </a:xfrm>
                          </wpg:grpSpPr>
                          <wps:wsp>
                            <wps:cNvPr id="8" name="Straight Connector 2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6499" y="0"/>
                                <a:ext cx="0" cy="2476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9" name="Straight Connector 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317" y="2438"/>
                                <a:ext cx="3337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0" name="Straight Connector 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317" y="2438"/>
                                <a:ext cx="0" cy="2476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g:grpSp>
                            <wpg:cNvPr id="11" name="Groupe 11"/>
                            <wpg:cNvGrpSpPr>
                              <a:grpSpLocks/>
                            </wpg:cNvGrpSpPr>
                            <wpg:grpSpPr bwMode="auto">
                              <a:xfrm>
                                <a:off x="-7029" y="4953"/>
                                <a:ext cx="66007" cy="22341"/>
                                <a:chOff x="-7029" y="0"/>
                                <a:chExt cx="66008" cy="22341"/>
                              </a:xfrm>
                            </wpg:grpSpPr>
                            <wps:wsp>
                              <wps:cNvPr id="12" name="Text Box 6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9372" y="0"/>
                                  <a:ext cx="27623" cy="438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82DBBE5" w14:textId="77777777" w:rsidR="005B6F59" w:rsidRPr="00A62848" w:rsidRDefault="005B6F59" w:rsidP="009D7C90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b/>
                                        <w:lang w:val="en-US"/>
                                      </w:rPr>
                                    </w:pPr>
                                    <w:r w:rsidRPr="00A62848">
                                      <w:rPr>
                                        <w:rFonts w:ascii="Arial" w:hAnsi="Arial" w:cs="Arial"/>
                                        <w:b/>
                                        <w:lang w:val="en-US"/>
                                      </w:rPr>
                                      <w:t>All eligible participants</w:t>
                                    </w:r>
                                  </w:p>
                                  <w:p w14:paraId="2D8E10F7" w14:textId="3A1DD469" w:rsidR="005B6F59" w:rsidRPr="00A62848" w:rsidRDefault="005B6F59" w:rsidP="009D7C90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b/>
                                        <w:lang w:val="en-US"/>
                                      </w:rPr>
                                    </w:pPr>
                                    <w:r w:rsidRPr="00A62848">
                                      <w:rPr>
                                        <w:rFonts w:ascii="Arial" w:hAnsi="Arial" w:cs="Arial"/>
                                        <w:b/>
                                        <w:lang w:val="en-US"/>
                                      </w:rPr>
                                      <w:t>(n=</w:t>
                                    </w:r>
                                    <w:r>
                                      <w:rPr>
                                        <w:rFonts w:ascii="Arial" w:hAnsi="Arial" w:cs="Arial"/>
                                        <w:b/>
                                        <w:lang w:val="en-US"/>
                                      </w:rPr>
                                      <w:t>291</w:t>
                                    </w:r>
                                    <w:r w:rsidRPr="00A62848">
                                      <w:rPr>
                                        <w:rFonts w:ascii="Arial" w:hAnsi="Arial" w:cs="Arial"/>
                                        <w:b/>
                                        <w:lang w:val="en-US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" name="Straight Connector 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3012" y="4343"/>
                                  <a:ext cx="0" cy="2476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4" name="Groupe 1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-7029" y="6821"/>
                                  <a:ext cx="66007" cy="15520"/>
                                  <a:chOff x="-25012" y="-2475"/>
                                  <a:chExt cx="66008" cy="15519"/>
                                </a:xfrm>
                              </wpg:grpSpPr>
                              <wpg:grpSp>
                                <wpg:cNvPr id="15" name="Groupe 15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-25012" y="-2475"/>
                                    <a:ext cx="66007" cy="15519"/>
                                    <a:chOff x="-25012" y="-9256"/>
                                    <a:chExt cx="66008" cy="15519"/>
                                  </a:xfrm>
                                </wpg:grpSpPr>
                                <wpg:grpSp>
                                  <wpg:cNvPr id="16" name="Groupe 16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-15735" y="-9256"/>
                                      <a:ext cx="41852" cy="9543"/>
                                      <a:chOff x="-22212" y="-9256"/>
                                      <a:chExt cx="41852" cy="9544"/>
                                    </a:xfrm>
                                  </wpg:grpSpPr>
                                  <wps:wsp>
                                    <wps:cNvPr id="17" name="Straight Connector 9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-7696" y="-9256"/>
                                        <a:ext cx="27241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chemeClr val="tx1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18" name="Straight Connector 11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19640" y="-9121"/>
                                        <a:ext cx="0" cy="2477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chemeClr val="tx1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19" name="Straight Connector 9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-22212" y="287"/>
                                        <a:ext cx="27241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chemeClr val="tx1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</wpg:grpSp>
                                <wpg:grpSp>
                                  <wpg:cNvPr id="20" name="Groupe 20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-25012" y="-9121"/>
                                      <a:ext cx="66007" cy="15383"/>
                                      <a:chOff x="-25012" y="-9121"/>
                                      <a:chExt cx="66008" cy="15384"/>
                                    </a:xfrm>
                                  </wpg:grpSpPr>
                                  <wps:wsp>
                                    <wps:cNvPr id="21" name="Straight Connector 10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-1162" y="-9121"/>
                                        <a:ext cx="0" cy="2477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chemeClr val="tx1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g:grpSp>
                                    <wpg:cNvPr id="22" name="Groupe 22"/>
                                    <wpg:cNvGrpSpPr>
                                      <a:grpSpLocks/>
                                    </wpg:cNvGrpSpPr>
                                    <wpg:grpSpPr bwMode="auto">
                                      <a:xfrm>
                                        <a:off x="-25012" y="-6666"/>
                                        <a:ext cx="66007" cy="12928"/>
                                        <a:chOff x="-25012" y="-9180"/>
                                        <a:chExt cx="66008" cy="12929"/>
                                      </a:xfrm>
                                    </wpg:grpSpPr>
                                    <wps:wsp>
                                      <wps:cNvPr id="23" name="Text Box 1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9182" y="-9180"/>
                                          <a:ext cx="15639" cy="3560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lt1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ln w="6350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14:paraId="784ED862" w14:textId="77777777" w:rsidR="005B6F59" w:rsidRPr="00A62848" w:rsidRDefault="005B6F59" w:rsidP="009D7C90">
                                            <w:pPr>
                                              <w:jc w:val="center"/>
                                              <w:rPr>
                                                <w:rFonts w:ascii="Arial" w:hAnsi="Arial" w:cs="Arial"/>
                                                <w:b/>
                                                <w:lang w:val="en-US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Arial" w:hAnsi="Arial" w:cs="Arial"/>
                                                <w:b/>
                                                <w:lang w:val="en-US"/>
                                              </w:rPr>
                                              <w:t>IAH</w:t>
                                            </w:r>
                                            <w:r w:rsidRPr="00A62848">
                                              <w:rPr>
                                                <w:rFonts w:ascii="Arial" w:hAnsi="Arial" w:cs="Arial"/>
                                                <w:b/>
                                                <w:lang w:val="en-US"/>
                                              </w:rPr>
                                              <w:t xml:space="preserve"> questionnaire</w:t>
                                            </w:r>
                                          </w:p>
                                          <w:p w14:paraId="03D0153A" w14:textId="37AD2DFB" w:rsidR="005B6F59" w:rsidRPr="00A62848" w:rsidRDefault="005B6F59" w:rsidP="009D7C90">
                                            <w:pPr>
                                              <w:jc w:val="center"/>
                                              <w:rPr>
                                                <w:rFonts w:ascii="Arial" w:hAnsi="Arial" w:cs="Arial"/>
                                                <w:b/>
                                                <w:lang w:val="en-US"/>
                                              </w:rPr>
                                            </w:pPr>
                                            <w:r w:rsidRPr="00A62848">
                                              <w:rPr>
                                                <w:rFonts w:ascii="Arial" w:hAnsi="Arial" w:cs="Arial"/>
                                                <w:b/>
                                                <w:lang w:val="en-US"/>
                                              </w:rPr>
                                              <w:t>(n=</w:t>
                                            </w:r>
                                            <w:r>
                                              <w:rPr>
                                                <w:rFonts w:ascii="Arial" w:hAnsi="Arial" w:cs="Arial"/>
                                                <w:b/>
                                                <w:lang w:val="en-US"/>
                                              </w:rPr>
                                              <w:t>283</w:t>
                                            </w:r>
                                            <w:r w:rsidRPr="00A62848">
                                              <w:rPr>
                                                <w:rFonts w:ascii="Arial" w:hAnsi="Arial" w:cs="Arial"/>
                                                <w:b/>
                                                <w:lang w:val="en-US"/>
                                              </w:rPr>
                                              <w:t>)</w:t>
                                            </w:r>
                                          </w:p>
                                          <w:p w14:paraId="60CAFBA7" w14:textId="77777777" w:rsidR="005B6F59" w:rsidRPr="00A62848" w:rsidRDefault="005B6F59" w:rsidP="009D7C90">
                                            <w:pPr>
                                              <w:jc w:val="center"/>
                                              <w:rPr>
                                                <w:rFonts w:ascii="Arial" w:hAnsi="Arial" w:cs="Arial"/>
                                                <w:b/>
                                                <w:lang w:val="en-US"/>
                                              </w:rPr>
                                            </w:pP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24" name="Text Box 13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3182" y="-9159"/>
                                          <a:ext cx="27813" cy="3539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lt1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ln w="6350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14:paraId="3B79AA3B" w14:textId="77777777" w:rsidR="005B6F59" w:rsidRPr="00A62848" w:rsidRDefault="005B6F59" w:rsidP="009D7C90">
                                            <w:pPr>
                                              <w:jc w:val="center"/>
                                              <w:rPr>
                                                <w:rFonts w:ascii="Arial" w:hAnsi="Arial" w:cs="Arial"/>
                                                <w:b/>
                                                <w:lang w:val="en-US"/>
                                              </w:rPr>
                                            </w:pPr>
                                            <w:r w:rsidRPr="00A62848">
                                              <w:rPr>
                                                <w:rFonts w:ascii="Arial" w:hAnsi="Arial" w:cs="Arial"/>
                                                <w:b/>
                                                <w:lang w:val="en-US"/>
                                              </w:rPr>
                                              <w:t xml:space="preserve">No answer to the </w:t>
                                            </w:r>
                                            <w:r>
                                              <w:rPr>
                                                <w:rFonts w:ascii="Arial" w:hAnsi="Arial" w:cs="Arial"/>
                                                <w:b/>
                                                <w:lang w:val="en-US"/>
                                              </w:rPr>
                                              <w:t>IAH</w:t>
                                            </w:r>
                                            <w:r w:rsidRPr="00A62848">
                                              <w:rPr>
                                                <w:rFonts w:ascii="Arial" w:hAnsi="Arial" w:cs="Arial"/>
                                                <w:b/>
                                                <w:lang w:val="en-US"/>
                                              </w:rPr>
                                              <w:t xml:space="preserve"> questionnaire</w:t>
                                            </w:r>
                                          </w:p>
                                          <w:p w14:paraId="45845C92" w14:textId="677A81EC" w:rsidR="005B6F59" w:rsidRPr="00A62848" w:rsidRDefault="005B6F59" w:rsidP="009D7C90">
                                            <w:pPr>
                                              <w:jc w:val="center"/>
                                              <w:rPr>
                                                <w:b/>
                                                <w:lang w:val="en-US"/>
                                              </w:rPr>
                                            </w:pPr>
                                            <w:r w:rsidRPr="00A62848">
                                              <w:rPr>
                                                <w:rFonts w:ascii="Arial" w:hAnsi="Arial" w:cs="Arial"/>
                                                <w:b/>
                                                <w:lang w:val="en-US"/>
                                              </w:rPr>
                                              <w:t>(n=</w:t>
                                            </w:r>
                                            <w:r>
                                              <w:rPr>
                                                <w:rFonts w:ascii="Arial" w:hAnsi="Arial" w:cs="Arial"/>
                                                <w:b/>
                                                <w:lang w:val="en-US"/>
                                              </w:rPr>
                                              <w:t>8</w:t>
                                            </w:r>
                                            <w:r w:rsidRPr="00A62848">
                                              <w:rPr>
                                                <w:rFonts w:ascii="Arial" w:hAnsi="Arial" w:cs="Arial"/>
                                                <w:b/>
                                                <w:lang w:val="en-US"/>
                                              </w:rPr>
                                              <w:t>)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25" name="Text Box 1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25012" y="360"/>
                                          <a:ext cx="16764" cy="3384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lt1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ln w="6350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14:paraId="0DD067F8" w14:textId="7FDC7415" w:rsidR="005B6F59" w:rsidRPr="00A62848" w:rsidRDefault="005B6F59" w:rsidP="009D7C90">
                                            <w:pPr>
                                              <w:jc w:val="center"/>
                                              <w:rPr>
                                                <w:rFonts w:ascii="Arial" w:hAnsi="Arial" w:cs="Arial"/>
                                                <w:b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Arial" w:hAnsi="Arial" w:cs="Arial"/>
                                                <w:b/>
                                              </w:rPr>
                                              <w:t>IAH</w:t>
                                            </w:r>
                                            <w:r w:rsidRPr="00A62848">
                                              <w:rPr>
                                                <w:rFonts w:ascii="Arial" w:hAnsi="Arial" w:cs="Arial"/>
                                                <w:b/>
                                              </w:rPr>
                                              <w:t xml:space="preserve"> </w:t>
                                            </w:r>
                                            <w:r w:rsidRPr="00E0695D">
                                              <w:rPr>
                                                <w:rFonts w:ascii="Arial" w:hAnsi="Arial" w:cs="Arial"/>
                                                <w:b/>
                                                <w:i/>
                                              </w:rPr>
                                              <w:t>i.e.</w:t>
                                            </w:r>
                                            <w:r>
                                              <w:rPr>
                                                <w:rFonts w:ascii="Arial" w:hAnsi="Arial" w:cs="Arial"/>
                                                <w:b/>
                                                <w:i/>
                                              </w:rPr>
                                              <w:t>,</w:t>
                                            </w:r>
                                            <w:r w:rsidRPr="00A62848">
                                              <w:rPr>
                                                <w:rFonts w:ascii="Arial" w:hAnsi="Arial" w:cs="Arial"/>
                                                <w:b/>
                                              </w:rPr>
                                              <w:t xml:space="preserve"> score ≥</w:t>
                                            </w:r>
                                            <w:r>
                                              <w:rPr>
                                                <w:rFonts w:ascii="Arial" w:hAnsi="Arial" w:cs="Arial"/>
                                                <w:b/>
                                              </w:rPr>
                                              <w:t>3</w:t>
                                            </w:r>
                                          </w:p>
                                          <w:p w14:paraId="0F313E89" w14:textId="4177FBCE" w:rsidR="005B6F59" w:rsidRPr="00A62848" w:rsidRDefault="005B6F59" w:rsidP="009D7C90">
                                            <w:pPr>
                                              <w:jc w:val="center"/>
                                              <w:rPr>
                                                <w:rFonts w:ascii="Arial" w:hAnsi="Arial" w:cs="Arial"/>
                                                <w:b/>
                                              </w:rPr>
                                            </w:pPr>
                                            <w:r w:rsidRPr="00A62848">
                                              <w:rPr>
                                                <w:rFonts w:ascii="Arial" w:hAnsi="Arial" w:cs="Arial"/>
                                                <w:b/>
                                              </w:rPr>
                                              <w:t>(n=</w:t>
                                            </w:r>
                                            <w:r>
                                              <w:rPr>
                                                <w:rFonts w:ascii="Arial" w:hAnsi="Arial" w:cs="Arial"/>
                                                <w:b/>
                                              </w:rPr>
                                              <w:t>134</w:t>
                                            </w:r>
                                            <w:r w:rsidRPr="00A62848">
                                              <w:rPr>
                                                <w:rFonts w:ascii="Arial" w:hAnsi="Arial" w:cs="Arial"/>
                                                <w:b/>
                                              </w:rPr>
                                              <w:t xml:space="preserve">; </w:t>
                                            </w:r>
                                            <w:r>
                                              <w:rPr>
                                                <w:rFonts w:ascii="Arial" w:hAnsi="Arial" w:cs="Arial"/>
                                                <w:b/>
                                              </w:rPr>
                                              <w:t>47</w:t>
                                            </w:r>
                                            <w:r w:rsidRPr="00A62848">
                                              <w:rPr>
                                                <w:rFonts w:ascii="Arial" w:hAnsi="Arial" w:cs="Arial"/>
                                                <w:b/>
                                              </w:rPr>
                                              <w:t>%)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26" name="Text Box 1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3657" y="363"/>
                                          <a:ext cx="17240" cy="3385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lt1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ln w="6350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14:paraId="6F9F5C74" w14:textId="1DE640FC" w:rsidR="005B6F59" w:rsidRPr="00A62848" w:rsidRDefault="005B6F59" w:rsidP="009D7C90">
                                            <w:pPr>
                                              <w:jc w:val="center"/>
                                              <w:rPr>
                                                <w:rFonts w:ascii="Arial" w:hAnsi="Arial" w:cs="Arial"/>
                                                <w:b/>
                                                <w:lang w:val="en-US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Arial" w:hAnsi="Arial" w:cs="Arial"/>
                                                <w:b/>
                                                <w:lang w:val="en-US"/>
                                              </w:rPr>
                                              <w:t>NAH</w:t>
                                            </w:r>
                                            <w:r w:rsidRPr="00A62848">
                                              <w:rPr>
                                                <w:rFonts w:ascii="Arial" w:hAnsi="Arial" w:cs="Arial"/>
                                                <w:b/>
                                                <w:lang w:val="en-US"/>
                                              </w:rPr>
                                              <w:t xml:space="preserve"> </w:t>
                                            </w:r>
                                            <w:r w:rsidRPr="0079167A">
                                              <w:rPr>
                                                <w:rFonts w:ascii="Arial" w:hAnsi="Arial" w:cs="Arial"/>
                                                <w:b/>
                                                <w:i/>
                                                <w:lang w:val="en-US"/>
                                              </w:rPr>
                                              <w:t>i.e.,</w:t>
                                            </w:r>
                                            <w:r w:rsidRPr="00A62848">
                                              <w:rPr>
                                                <w:rFonts w:ascii="Arial" w:hAnsi="Arial" w:cs="Arial"/>
                                                <w:b/>
                                                <w:lang w:val="en-US"/>
                                              </w:rPr>
                                              <w:t xml:space="preserve"> score &lt;</w:t>
                                            </w:r>
                                            <w:r>
                                              <w:rPr>
                                                <w:rFonts w:ascii="Arial" w:hAnsi="Arial" w:cs="Arial"/>
                                                <w:b/>
                                                <w:lang w:val="en-US"/>
                                              </w:rPr>
                                              <w:t>3</w:t>
                                            </w:r>
                                          </w:p>
                                          <w:p w14:paraId="4FAAB7DD" w14:textId="744F16DD" w:rsidR="005B6F59" w:rsidRPr="00A62848" w:rsidRDefault="005B6F59" w:rsidP="009D7C90">
                                            <w:pPr>
                                              <w:jc w:val="center"/>
                                              <w:rPr>
                                                <w:b/>
                                                <w:lang w:val="en-US"/>
                                              </w:rPr>
                                            </w:pPr>
                                            <w:r w:rsidRPr="00A62848">
                                              <w:rPr>
                                                <w:rFonts w:ascii="Arial" w:hAnsi="Arial" w:cs="Arial"/>
                                                <w:b/>
                                                <w:lang w:val="en-US"/>
                                              </w:rPr>
                                              <w:t>(n=</w:t>
                                            </w:r>
                                            <w:r>
                                              <w:rPr>
                                                <w:rFonts w:ascii="Arial" w:hAnsi="Arial" w:cs="Arial"/>
                                                <w:b/>
                                                <w:lang w:val="en-US"/>
                                              </w:rPr>
                                              <w:t>149</w:t>
                                            </w:r>
                                            <w:r w:rsidRPr="00A62848">
                                              <w:rPr>
                                                <w:rFonts w:ascii="Arial" w:hAnsi="Arial" w:cs="Arial"/>
                                                <w:b/>
                                                <w:lang w:val="en-US"/>
                                              </w:rPr>
                                              <w:t xml:space="preserve">; </w:t>
                                            </w:r>
                                            <w:r>
                                              <w:rPr>
                                                <w:rFonts w:ascii="Arial" w:hAnsi="Arial" w:cs="Arial"/>
                                                <w:b/>
                                                <w:lang w:val="en-US"/>
                                              </w:rPr>
                                              <w:t>53</w:t>
                                            </w:r>
                                            <w:r w:rsidRPr="00A62848">
                                              <w:rPr>
                                                <w:rFonts w:ascii="Arial" w:hAnsi="Arial" w:cs="Arial"/>
                                                <w:b/>
                                                <w:lang w:val="en-US"/>
                                              </w:rPr>
                                              <w:t>%)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27" name="Straight Connector 10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-15735" y="401"/>
                                        <a:ext cx="0" cy="2476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chemeClr val="tx1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28" name="Straight Connector 10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11506" y="401"/>
                                        <a:ext cx="0" cy="2591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chemeClr val="tx1">
                                            <a:lumMod val="100000"/>
                                            <a:lumOff val="0"/>
                                          </a:schemeClr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</wpg:grpSp>
                              </wpg:grpSp>
                              <wps:wsp>
                                <wps:cNvPr id="29" name="Straight Connector 8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-1362" y="3675"/>
                                    <a:ext cx="0" cy="3393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chemeClr val="tx1">
                                        <a:lumMod val="100000"/>
                                        <a:lumOff val="0"/>
                                      </a:schemeClr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</wpg:grpSp>
                          <wps:wsp>
                            <wps:cNvPr id="30" name="Straight Connector 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56692" y="2438"/>
                                <a:ext cx="0" cy="2476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7086D3F6" id="Groupe 2" o:spid="_x0000_s1026" style="width:674.95pt;height:330pt;mso-position-horizontal-relative:char;mso-position-vertical-relative:line" coordorigin="-7029,-417" coordsize="85718,322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left:17430;top:-417;width:37624;height:49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B1pwQAAANoAAAAPAAAAZHJzL2Rvd25yZXYueG1sRI9BawIx&#10;FITvhf6H8Aq91WxbkH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JVUHWnBAAAA2gAAAA8AAAAA&#10;AAAAAAAAAAAABwIAAGRycy9kb3ducmV2LnhtbFBLBQYAAAAAAwADALcAAAD1AgAAAAA=&#10;" fillcolor="white [3201]" strokeweight=".5pt">
                  <v:textbox>
                    <w:txbxContent>
                      <w:p w14:paraId="52442F7E" w14:textId="490A4AA2" w:rsidR="005B6F59" w:rsidRDefault="005B6F59" w:rsidP="009D7C90">
                        <w:pPr>
                          <w:jc w:val="center"/>
                          <w:rPr>
                            <w:rFonts w:ascii="Arial" w:hAnsi="Arial" w:cs="Arial"/>
                            <w:b/>
                            <w:lang w:val="en-US"/>
                          </w:rPr>
                        </w:pPr>
                        <w:r w:rsidRPr="00A62848">
                          <w:rPr>
                            <w:rFonts w:ascii="Arial" w:hAnsi="Arial" w:cs="Arial"/>
                            <w:b/>
                            <w:lang w:val="en-US"/>
                          </w:rPr>
                          <w:t xml:space="preserve">All patients aged </w:t>
                        </w:r>
                        <w:r>
                          <w:rPr>
                            <w:rFonts w:ascii="Arial" w:hAnsi="Arial" w:cs="Arial"/>
                            <w:b/>
                            <w:lang w:val="en-US"/>
                          </w:rPr>
                          <w:t>6</w:t>
                        </w:r>
                        <w:r w:rsidRPr="00A62848">
                          <w:rPr>
                            <w:rFonts w:ascii="Arial" w:hAnsi="Arial" w:cs="Arial"/>
                            <w:b/>
                            <w:lang w:val="en-US"/>
                          </w:rPr>
                          <w:t xml:space="preserve">-20 years, with </w:t>
                        </w:r>
                        <w:r>
                          <w:rPr>
                            <w:rFonts w:ascii="Arial" w:hAnsi="Arial" w:cs="Arial"/>
                            <w:b/>
                            <w:lang w:val="en-US"/>
                          </w:rPr>
                          <w:t>T</w:t>
                        </w:r>
                        <w:r w:rsidRPr="00A62848">
                          <w:rPr>
                            <w:rFonts w:ascii="Arial" w:hAnsi="Arial" w:cs="Arial"/>
                            <w:b/>
                            <w:lang w:val="en-US"/>
                          </w:rPr>
                          <w:t>ype 1 diabetes followed</w:t>
                        </w:r>
                        <w:r>
                          <w:rPr>
                            <w:rFonts w:ascii="Arial" w:hAnsi="Arial" w:cs="Arial"/>
                            <w:b/>
                            <w:lang w:val="en-US"/>
                          </w:rPr>
                          <w:t>-up</w:t>
                        </w:r>
                        <w:r w:rsidRPr="00A62848">
                          <w:rPr>
                            <w:rFonts w:ascii="Arial" w:hAnsi="Arial" w:cs="Arial"/>
                            <w:b/>
                            <w:lang w:val="en-US"/>
                          </w:rPr>
                          <w:t xml:space="preserve"> at the clinic </w:t>
                        </w:r>
                      </w:p>
                      <w:p w14:paraId="1CDECDA4" w14:textId="15A6488B" w:rsidR="005B6F59" w:rsidRPr="00A62848" w:rsidRDefault="005B6F59" w:rsidP="009D7C90">
                        <w:pPr>
                          <w:jc w:val="center"/>
                          <w:rPr>
                            <w:rFonts w:ascii="Arial" w:hAnsi="Arial" w:cs="Arial"/>
                            <w:b/>
                            <w:lang w:val="en-US"/>
                          </w:rPr>
                        </w:pPr>
                        <w:r w:rsidRPr="00A62848">
                          <w:rPr>
                            <w:rFonts w:ascii="Arial" w:hAnsi="Arial" w:cs="Arial"/>
                            <w:b/>
                            <w:lang w:val="en-US"/>
                          </w:rPr>
                          <w:t>(n=4</w:t>
                        </w:r>
                        <w:r>
                          <w:rPr>
                            <w:rFonts w:ascii="Arial" w:hAnsi="Arial" w:cs="Arial"/>
                            <w:b/>
                            <w:lang w:val="en-US"/>
                          </w:rPr>
                          <w:t>48</w:t>
                        </w:r>
                        <w:r w:rsidRPr="00A62848">
                          <w:rPr>
                            <w:rFonts w:ascii="Arial" w:hAnsi="Arial" w:cs="Arial"/>
                            <w:b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group id="Groupe 4" o:spid="_x0000_s1028" style="position:absolute;left:-7029;top:4495;width:85718;height:27294" coordorigin="-7029" coordsize="85718,272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 id="Text Box 7" o:spid="_x0000_s1029" type="#_x0000_t202" style="position:absolute;left:48501;top:4796;width:30188;height:74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8SCGwQAAANoAAAAPAAAAZHJzL2Rvd25yZXYueG1sRI9BawIx&#10;FITvhf6H8Aq91WwLlX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HXxIIbBAAAA2gAAAA8AAAAA&#10;AAAAAAAAAAAABwIAAGRycy9kb3ducmV2LnhtbFBLBQYAAAAAAwADALcAAAD1AgAAAAA=&#10;" fillcolor="white [3201]" strokeweight=".5pt">
                    <v:textbox>
                      <w:txbxContent>
                        <w:p w14:paraId="1DDE4E91" w14:textId="0BC80AC9" w:rsidR="005B6F59" w:rsidRPr="0026380E" w:rsidRDefault="005B6F59" w:rsidP="009D7C90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lang w:val="en-US"/>
                            </w:rPr>
                          </w:pPr>
                          <w:r w:rsidRPr="00A62848">
                            <w:rPr>
                              <w:rFonts w:ascii="Arial" w:hAnsi="Arial" w:cs="Arial"/>
                              <w:b/>
                              <w:lang w:val="en-US"/>
                            </w:rPr>
                            <w:t xml:space="preserve">Excluded </w:t>
                          </w:r>
                          <w:r w:rsidRPr="0026380E">
                            <w:rPr>
                              <w:rFonts w:ascii="Arial" w:hAnsi="Arial" w:cs="Arial"/>
                              <w:b/>
                              <w:lang w:val="en-US"/>
                            </w:rPr>
                            <w:t>subjects (n=157)</w:t>
                          </w:r>
                        </w:p>
                        <w:p w14:paraId="7478DA07" w14:textId="77777777" w:rsidR="005B6F59" w:rsidRPr="0026380E" w:rsidRDefault="005B6F59" w:rsidP="009D7C90">
                          <w:pPr>
                            <w:rPr>
                              <w:rFonts w:ascii="Arial" w:hAnsi="Arial" w:cs="Arial"/>
                              <w:b/>
                              <w:u w:val="single"/>
                              <w:lang w:val="en-US"/>
                            </w:rPr>
                          </w:pPr>
                          <w:r w:rsidRPr="0026380E">
                            <w:rPr>
                              <w:rFonts w:ascii="Arial" w:hAnsi="Arial" w:cs="Arial"/>
                              <w:b/>
                              <w:u w:val="single"/>
                              <w:lang w:val="en-US"/>
                            </w:rPr>
                            <w:t>Reasons:</w:t>
                          </w:r>
                        </w:p>
                        <w:p w14:paraId="5B513813" w14:textId="14AA385A" w:rsidR="005B6F59" w:rsidRPr="0026380E" w:rsidRDefault="005B6F59" w:rsidP="009D7C90">
                          <w:pPr>
                            <w:pStyle w:val="ListParagraph"/>
                            <w:numPr>
                              <w:ilvl w:val="0"/>
                              <w:numId w:val="4"/>
                            </w:numPr>
                            <w:ind w:left="142" w:hanging="142"/>
                            <w:rPr>
                              <w:rFonts w:ascii="Arial" w:hAnsi="Arial" w:cs="Arial"/>
                              <w:b/>
                              <w:lang w:val="en-US"/>
                            </w:rPr>
                          </w:pPr>
                          <w:r w:rsidRPr="0026380E">
                            <w:rPr>
                              <w:rFonts w:ascii="Arial" w:hAnsi="Arial" w:cs="Arial"/>
                              <w:b/>
                              <w:lang w:val="en-US"/>
                            </w:rPr>
                            <w:t>Diabetes duration &lt;1 year, n</w:t>
                          </w:r>
                          <w:r>
                            <w:rPr>
                              <w:rFonts w:ascii="Arial" w:hAnsi="Arial" w:cs="Arial"/>
                              <w:b/>
                              <w:lang w:val="en-US"/>
                            </w:rPr>
                            <w:t>=</w:t>
                          </w:r>
                          <w:r w:rsidRPr="0026380E">
                            <w:rPr>
                              <w:rFonts w:ascii="Arial" w:hAnsi="Arial" w:cs="Arial"/>
                              <w:b/>
                              <w:lang w:val="en-US"/>
                            </w:rPr>
                            <w:t xml:space="preserve">39 </w:t>
                          </w:r>
                        </w:p>
                        <w:p w14:paraId="55E122B8" w14:textId="6EDC44B3" w:rsidR="005B6F59" w:rsidRPr="0026380E" w:rsidRDefault="005B6F59" w:rsidP="009D7C90">
                          <w:pPr>
                            <w:pStyle w:val="ListParagraph"/>
                            <w:numPr>
                              <w:ilvl w:val="0"/>
                              <w:numId w:val="4"/>
                            </w:numPr>
                            <w:ind w:left="142" w:hanging="142"/>
                            <w:rPr>
                              <w:rFonts w:ascii="Arial" w:hAnsi="Arial" w:cs="Arial"/>
                              <w:b/>
                              <w:lang w:val="en-US"/>
                            </w:rPr>
                          </w:pPr>
                          <w:r w:rsidRPr="0026380E">
                            <w:rPr>
                              <w:rFonts w:ascii="Arial" w:hAnsi="Arial" w:cs="Arial"/>
                              <w:b/>
                              <w:lang w:val="en-US"/>
                            </w:rPr>
                            <w:t>Mental disability, n=7</w:t>
                          </w:r>
                        </w:p>
                        <w:p w14:paraId="38FDC350" w14:textId="5760B422" w:rsidR="005B6F59" w:rsidRPr="0026380E" w:rsidRDefault="005B6F59" w:rsidP="009D7C90">
                          <w:pPr>
                            <w:pStyle w:val="ListParagraph"/>
                            <w:numPr>
                              <w:ilvl w:val="0"/>
                              <w:numId w:val="4"/>
                            </w:numPr>
                            <w:ind w:left="142" w:hanging="142"/>
                            <w:rPr>
                              <w:rFonts w:ascii="Arial" w:hAnsi="Arial" w:cs="Arial"/>
                              <w:b/>
                              <w:lang w:val="en-US"/>
                            </w:rPr>
                          </w:pPr>
                          <w:r w:rsidRPr="0026380E">
                            <w:rPr>
                              <w:rFonts w:ascii="Arial" w:hAnsi="Arial" w:cs="Arial"/>
                              <w:b/>
                              <w:lang w:val="en-US"/>
                            </w:rPr>
                            <w:t xml:space="preserve">No </w:t>
                          </w:r>
                          <w:r>
                            <w:rPr>
                              <w:rFonts w:ascii="Arial" w:hAnsi="Arial" w:cs="Arial"/>
                              <w:b/>
                              <w:lang w:val="en-US"/>
                            </w:rPr>
                            <w:t>Flash Glucose Monitoring</w:t>
                          </w:r>
                          <w:r w:rsidRPr="0026380E">
                            <w:rPr>
                              <w:rFonts w:ascii="Arial" w:hAnsi="Arial" w:cs="Arial"/>
                              <w:b/>
                              <w:lang w:val="en-US"/>
                            </w:rPr>
                            <w:t xml:space="preserve">, n=111 </w:t>
                          </w:r>
                        </w:p>
                        <w:p w14:paraId="7A3A9F10" w14:textId="77777777" w:rsidR="005B6F59" w:rsidRPr="00A62848" w:rsidRDefault="005B6F59" w:rsidP="009D7C90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lang w:val="en-US"/>
                            </w:rPr>
                          </w:pPr>
                        </w:p>
                      </w:txbxContent>
                    </v:textbox>
                  </v:shape>
                  <v:group id="Groupe 7" o:spid="_x0000_s1030" style="position:absolute;left:-7029;width:66007;height:27294" coordorigin="-7029" coordsize="66008,272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<v:line id="Straight Connector 2" o:spid="_x0000_s1031" style="position:absolute;visibility:visible;mso-wrap-style:square" from="36499,0" to="36499,24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" strokecolor="black [3213]"/>
                    <v:line id="Straight Connector 3" o:spid="_x0000_s1032" style="position:absolute;visibility:visible;mso-wrap-style:square" from="23317,2438" to="56692,24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" strokecolor="black [3213]"/>
                    <v:line id="Straight Connector 4" o:spid="_x0000_s1033" style="position:absolute;visibility:visible;mso-wrap-style:square" from="23317,2438" to="23317,49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" strokecolor="black [3213]"/>
                    <v:group id="Groupe 11" o:spid="_x0000_s1034" style="position:absolute;left:-7029;top:4953;width:66007;height:22341" coordorigin="-7029" coordsize="66008,22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    <v:shape id="Text Box 6" o:spid="_x0000_s1035" type="#_x0000_t202" style="position:absolute;left:9372;width:27623;height:4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" fillcolor="white [3201]" strokeweight=".5pt">
                        <v:textbox>
                          <w:txbxContent>
                            <w:p w14:paraId="182DBBE5" w14:textId="77777777" w:rsidR="005B6F59" w:rsidRPr="00A62848" w:rsidRDefault="005B6F59" w:rsidP="009D7C90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</w:pPr>
                              <w:r w:rsidRPr="00A62848"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All eligible participants</w:t>
                              </w:r>
                            </w:p>
                            <w:p w14:paraId="2D8E10F7" w14:textId="3A1DD469" w:rsidR="005B6F59" w:rsidRPr="00A62848" w:rsidRDefault="005B6F59" w:rsidP="009D7C90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</w:pPr>
                              <w:r w:rsidRPr="00A62848"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(n=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291</w:t>
                              </w:r>
                              <w:r w:rsidRPr="00A62848"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v:textbox>
                      </v:shape>
                      <v:line id="Straight Connector 8" o:spid="_x0000_s1036" style="position:absolute;visibility:visible;mso-wrap-style:square" from="23012,4343" to="23012,68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" strokecolor="black [3213]"/>
                      <v:group id="Groupe 14" o:spid="_x0000_s1037" style="position:absolute;left:-7029;top:6821;width:66007;height:15520" coordorigin="-25012,-2475" coordsize="66008,155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      <v:group id="Groupe 15" o:spid="_x0000_s1038" style="position:absolute;left:-25012;top:-2475;width:66007;height:15519" coordorigin="-25012,-9256" coordsize="66008,155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        <v:group id="Groupe 16" o:spid="_x0000_s1039" style="position:absolute;left:-15735;top:-9256;width:41852;height:9543" coordorigin="-22212,-9256" coordsize="41852,95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          <v:line id="Straight Connector 9" o:spid="_x0000_s1040" style="position:absolute;visibility:visible;mso-wrap-style:square" from="-7696,-9256" to="19545,-92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" strokecolor="black [3213]"/>
                            <v:line id="Straight Connector 11" o:spid="_x0000_s1041" style="position:absolute;visibility:visible;mso-wrap-style:square" from="19640,-9121" to="19640,-66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" strokecolor="black [3213]"/>
                            <v:line id="Straight Connector 9" o:spid="_x0000_s1042" style="position:absolute;visibility:visible;mso-wrap-style:square" from="-22212,287" to="5029,2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" strokecolor="black [3213]"/>
                          </v:group>
                          <v:group id="Groupe 20" o:spid="_x0000_s1043" style="position:absolute;left:-25012;top:-9121;width:66007;height:15383" coordorigin="-25012,-9121" coordsize="66008,153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          <v:line id="Straight Connector 10" o:spid="_x0000_s1044" style="position:absolute;visibility:visible;mso-wrap-style:square" from="-1162,-9121" to="-1162,-66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" strokecolor="black [3213]"/>
                            <v:group id="Groupe 22" o:spid="_x0000_s1045" style="position:absolute;left:-25012;top:-6666;width:66007;height:12928" coordorigin="-25012,-9180" coordsize="66008,129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            <v:shape id="Text Box 12" o:spid="_x0000_s1046" type="#_x0000_t202" style="position:absolute;left:-9182;top:-9180;width:15639;height:35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" fillcolor="white [3201]" strokeweight=".5pt">
                                <v:textbox>
                                  <w:txbxContent>
                                    <w:p w14:paraId="784ED862" w14:textId="77777777" w:rsidR="005B6F59" w:rsidRPr="00A62848" w:rsidRDefault="005B6F59" w:rsidP="009D7C90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b/>
                                          <w:lang w:val="en-US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lang w:val="en-US"/>
                                        </w:rPr>
                                        <w:t>IAH</w:t>
                                      </w:r>
                                      <w:r w:rsidRPr="00A62848">
                                        <w:rPr>
                                          <w:rFonts w:ascii="Arial" w:hAnsi="Arial" w:cs="Arial"/>
                                          <w:b/>
                                          <w:lang w:val="en-US"/>
                                        </w:rPr>
                                        <w:t xml:space="preserve"> questionnaire</w:t>
                                      </w:r>
                                    </w:p>
                                    <w:p w14:paraId="03D0153A" w14:textId="37AD2DFB" w:rsidR="005B6F59" w:rsidRPr="00A62848" w:rsidRDefault="005B6F59" w:rsidP="009D7C90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b/>
                                          <w:lang w:val="en-US"/>
                                        </w:rPr>
                                      </w:pPr>
                                      <w:r w:rsidRPr="00A62848">
                                        <w:rPr>
                                          <w:rFonts w:ascii="Arial" w:hAnsi="Arial" w:cs="Arial"/>
                                          <w:b/>
                                          <w:lang w:val="en-US"/>
                                        </w:rPr>
                                        <w:t>(n=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lang w:val="en-US"/>
                                        </w:rPr>
                                        <w:t>283</w:t>
                                      </w:r>
                                      <w:r w:rsidRPr="00A62848">
                                        <w:rPr>
                                          <w:rFonts w:ascii="Arial" w:hAnsi="Arial" w:cs="Arial"/>
                                          <w:b/>
                                          <w:lang w:val="en-US"/>
                                        </w:rPr>
                                        <w:t>)</w:t>
                                      </w:r>
                                    </w:p>
                                    <w:p w14:paraId="60CAFBA7" w14:textId="77777777" w:rsidR="005B6F59" w:rsidRPr="00A62848" w:rsidRDefault="005B6F59" w:rsidP="009D7C90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b/>
                                          <w:lang w:val="en-US"/>
                                        </w:rPr>
                                      </w:pPr>
                                    </w:p>
                                  </w:txbxContent>
                                </v:textbox>
                              </v:shape>
                              <v:shape id="Text Box 13" o:spid="_x0000_s1047" type="#_x0000_t202" style="position:absolute;left:13182;top:-9159;width:27813;height:35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" fillcolor="white [3201]" strokeweight=".5pt">
                                <v:textbox>
                                  <w:txbxContent>
                                    <w:p w14:paraId="3B79AA3B" w14:textId="77777777" w:rsidR="005B6F59" w:rsidRPr="00A62848" w:rsidRDefault="005B6F59" w:rsidP="009D7C90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b/>
                                          <w:lang w:val="en-US"/>
                                        </w:rPr>
                                      </w:pPr>
                                      <w:r w:rsidRPr="00A62848">
                                        <w:rPr>
                                          <w:rFonts w:ascii="Arial" w:hAnsi="Arial" w:cs="Arial"/>
                                          <w:b/>
                                          <w:lang w:val="en-US"/>
                                        </w:rPr>
                                        <w:t xml:space="preserve">No answer to the 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lang w:val="en-US"/>
                                        </w:rPr>
                                        <w:t>IAH</w:t>
                                      </w:r>
                                      <w:r w:rsidRPr="00A62848">
                                        <w:rPr>
                                          <w:rFonts w:ascii="Arial" w:hAnsi="Arial" w:cs="Arial"/>
                                          <w:b/>
                                          <w:lang w:val="en-US"/>
                                        </w:rPr>
                                        <w:t xml:space="preserve"> questionnaire</w:t>
                                      </w:r>
                                    </w:p>
                                    <w:p w14:paraId="45845C92" w14:textId="677A81EC" w:rsidR="005B6F59" w:rsidRPr="00A62848" w:rsidRDefault="005B6F59" w:rsidP="009D7C90">
                                      <w:pPr>
                                        <w:jc w:val="center"/>
                                        <w:rPr>
                                          <w:b/>
                                          <w:lang w:val="en-US"/>
                                        </w:rPr>
                                      </w:pPr>
                                      <w:r w:rsidRPr="00A62848">
                                        <w:rPr>
                                          <w:rFonts w:ascii="Arial" w:hAnsi="Arial" w:cs="Arial"/>
                                          <w:b/>
                                          <w:lang w:val="en-US"/>
                                        </w:rPr>
                                        <w:t>(n=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lang w:val="en-US"/>
                                        </w:rPr>
                                        <w:t>8</w:t>
                                      </w:r>
                                      <w:r w:rsidRPr="00A62848">
                                        <w:rPr>
                                          <w:rFonts w:ascii="Arial" w:hAnsi="Arial" w:cs="Arial"/>
                                          <w:b/>
                                          <w:lang w:val="en-US"/>
                                        </w:rPr>
                                        <w:t>)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12" o:spid="_x0000_s1048" type="#_x0000_t202" style="position:absolute;left:-25012;top:360;width:16764;height:33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" fillcolor="white [3201]" strokeweight=".5pt">
                                <v:textbox>
                                  <w:txbxContent>
                                    <w:p w14:paraId="0DD067F8" w14:textId="7FDC7415" w:rsidR="005B6F59" w:rsidRPr="00A62848" w:rsidRDefault="005B6F59" w:rsidP="009D7C90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b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</w:rPr>
                                        <w:t>IAH</w:t>
                                      </w:r>
                                      <w:r w:rsidRPr="00A62848">
                                        <w:rPr>
                                          <w:rFonts w:ascii="Arial" w:hAnsi="Arial" w:cs="Arial"/>
                                          <w:b/>
                                        </w:rPr>
                                        <w:t xml:space="preserve"> </w:t>
                                      </w:r>
                                      <w:r w:rsidRPr="00E0695D">
                                        <w:rPr>
                                          <w:rFonts w:ascii="Arial" w:hAnsi="Arial" w:cs="Arial"/>
                                          <w:b/>
                                          <w:i/>
                                        </w:rPr>
                                        <w:t>i.e.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i/>
                                        </w:rPr>
                                        <w:t>,</w:t>
                                      </w:r>
                                      <w:r w:rsidRPr="00A62848">
                                        <w:rPr>
                                          <w:rFonts w:ascii="Arial" w:hAnsi="Arial" w:cs="Arial"/>
                                          <w:b/>
                                        </w:rPr>
                                        <w:t xml:space="preserve"> score ≥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</w:rPr>
                                        <w:t>3</w:t>
                                      </w:r>
                                    </w:p>
                                    <w:p w14:paraId="0F313E89" w14:textId="4177FBCE" w:rsidR="005B6F59" w:rsidRPr="00A62848" w:rsidRDefault="005B6F59" w:rsidP="009D7C90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b/>
                                        </w:rPr>
                                      </w:pPr>
                                      <w:r w:rsidRPr="00A62848">
                                        <w:rPr>
                                          <w:rFonts w:ascii="Arial" w:hAnsi="Arial" w:cs="Arial"/>
                                          <w:b/>
                                        </w:rPr>
                                        <w:t>(n=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</w:rPr>
                                        <w:t>134</w:t>
                                      </w:r>
                                      <w:r w:rsidRPr="00A62848">
                                        <w:rPr>
                                          <w:rFonts w:ascii="Arial" w:hAnsi="Arial" w:cs="Arial"/>
                                          <w:b/>
                                        </w:rPr>
                                        <w:t xml:space="preserve">; 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</w:rPr>
                                        <w:t>47</w:t>
                                      </w:r>
                                      <w:r w:rsidRPr="00A62848">
                                        <w:rPr>
                                          <w:rFonts w:ascii="Arial" w:hAnsi="Arial" w:cs="Arial"/>
                                          <w:b/>
                                        </w:rPr>
                                        <w:t>%)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12" o:spid="_x0000_s1049" type="#_x0000_t202" style="position:absolute;left:3657;top:363;width:17240;height:3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" fillcolor="white [3201]" strokeweight=".5pt">
                                <v:textbox>
                                  <w:txbxContent>
                                    <w:p w14:paraId="6F9F5C74" w14:textId="1DE640FC" w:rsidR="005B6F59" w:rsidRPr="00A62848" w:rsidRDefault="005B6F59" w:rsidP="009D7C90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b/>
                                          <w:lang w:val="en-US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lang w:val="en-US"/>
                                        </w:rPr>
                                        <w:t>NAH</w:t>
                                      </w:r>
                                      <w:r w:rsidRPr="00A62848">
                                        <w:rPr>
                                          <w:rFonts w:ascii="Arial" w:hAnsi="Arial" w:cs="Arial"/>
                                          <w:b/>
                                          <w:lang w:val="en-US"/>
                                        </w:rPr>
                                        <w:t xml:space="preserve"> </w:t>
                                      </w:r>
                                      <w:r w:rsidRPr="0079167A">
                                        <w:rPr>
                                          <w:rFonts w:ascii="Arial" w:hAnsi="Arial" w:cs="Arial"/>
                                          <w:b/>
                                          <w:i/>
                                          <w:lang w:val="en-US"/>
                                        </w:rPr>
                                        <w:t>i.e.,</w:t>
                                      </w:r>
                                      <w:r w:rsidRPr="00A62848">
                                        <w:rPr>
                                          <w:rFonts w:ascii="Arial" w:hAnsi="Arial" w:cs="Arial"/>
                                          <w:b/>
                                          <w:lang w:val="en-US"/>
                                        </w:rPr>
                                        <w:t xml:space="preserve"> score &lt;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lang w:val="en-US"/>
                                        </w:rPr>
                                        <w:t>3</w:t>
                                      </w:r>
                                    </w:p>
                                    <w:p w14:paraId="4FAAB7DD" w14:textId="744F16DD" w:rsidR="005B6F59" w:rsidRPr="00A62848" w:rsidRDefault="005B6F59" w:rsidP="009D7C90">
                                      <w:pPr>
                                        <w:jc w:val="center"/>
                                        <w:rPr>
                                          <w:b/>
                                          <w:lang w:val="en-US"/>
                                        </w:rPr>
                                      </w:pPr>
                                      <w:r w:rsidRPr="00A62848">
                                        <w:rPr>
                                          <w:rFonts w:ascii="Arial" w:hAnsi="Arial" w:cs="Arial"/>
                                          <w:b/>
                                          <w:lang w:val="en-US"/>
                                        </w:rPr>
                                        <w:t>(n=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lang w:val="en-US"/>
                                        </w:rPr>
                                        <w:t>149</w:t>
                                      </w:r>
                                      <w:r w:rsidRPr="00A62848">
                                        <w:rPr>
                                          <w:rFonts w:ascii="Arial" w:hAnsi="Arial" w:cs="Arial"/>
                                          <w:b/>
                                          <w:lang w:val="en-US"/>
                                        </w:rPr>
                                        <w:t xml:space="preserve">; 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lang w:val="en-US"/>
                                        </w:rPr>
                                        <w:t>53</w:t>
                                      </w:r>
                                      <w:r w:rsidRPr="00A62848">
                                        <w:rPr>
                                          <w:rFonts w:ascii="Arial" w:hAnsi="Arial" w:cs="Arial"/>
                                          <w:b/>
                                          <w:lang w:val="en-US"/>
                                        </w:rPr>
                                        <w:t>%)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line id="Straight Connector 10" o:spid="_x0000_s1050" style="position:absolute;visibility:visible;mso-wrap-style:square" from="-15735,401" to="-15735,28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" strokecolor="black [3213]"/>
                            <v:line id="Straight Connector 10" o:spid="_x0000_s1051" style="position:absolute;visibility:visible;mso-wrap-style:square" from="11506,401" to="11506,29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" strokecolor="black [3213]"/>
                          </v:group>
                        </v:group>
                        <v:line id="Straight Connector 8" o:spid="_x0000_s1052" style="position:absolute;visibility:visible;mso-wrap-style:square" from="-1362,3675" to="-1362,70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" strokecolor="black [3213]"/>
                      </v:group>
                    </v:group>
                    <v:line id="Straight Connector 5" o:spid="_x0000_s1053" style="position:absolute;visibility:visible;mso-wrap-style:square" from="56692,2438" to="56692,49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" strokecolor="black [3213]"/>
                  </v:group>
                </v:group>
                <w10:anchorlock/>
              </v:group>
            </w:pict>
          </mc:Fallback>
        </mc:AlternateContent>
      </w:r>
      <w:bookmarkEnd w:id="0"/>
    </w:p>
    <w:p w14:paraId="1911396A" w14:textId="77777777" w:rsidR="009D7C90" w:rsidRPr="00693AC2" w:rsidRDefault="009D7C90" w:rsidP="009D7C90">
      <w:pPr>
        <w:spacing w:after="200" w:line="276" w:lineRule="auto"/>
        <w:rPr>
          <w:rFonts w:ascii="Arial" w:hAnsi="Arial" w:cs="Arial"/>
          <w:lang w:val="en-US" w:eastAsia="fr-BE"/>
        </w:rPr>
      </w:pPr>
    </w:p>
    <w:p w14:paraId="6D02FB64" w14:textId="52C250B7" w:rsidR="000F6ADE" w:rsidRPr="00693AC2" w:rsidRDefault="001F1518" w:rsidP="001663A1">
      <w:pPr>
        <w:spacing w:line="276" w:lineRule="auto"/>
        <w:rPr>
          <w:rFonts w:ascii="Arial" w:hAnsi="Arial" w:cs="Arial"/>
          <w:lang w:val="en-US"/>
        </w:rPr>
      </w:pPr>
      <w:r w:rsidRPr="00693AC2">
        <w:rPr>
          <w:rFonts w:ascii="Arial" w:hAnsi="Arial" w:cs="Arial"/>
          <w:sz w:val="18"/>
          <w:szCs w:val="18"/>
          <w:lang w:val="en-US"/>
        </w:rPr>
        <w:t xml:space="preserve">Abbreviations: </w:t>
      </w:r>
      <w:r w:rsidR="009D7C90" w:rsidRPr="00693AC2">
        <w:rPr>
          <w:rFonts w:ascii="Arial" w:hAnsi="Arial" w:cs="Arial"/>
          <w:sz w:val="18"/>
          <w:szCs w:val="18"/>
          <w:lang w:val="en-US"/>
        </w:rPr>
        <w:t>IAH, impaired awareness of hypoglycemia; NAH, normal awareness of hypoglycemia</w:t>
      </w:r>
    </w:p>
    <w:sectPr w:rsidR="000F6ADE" w:rsidRPr="00693AC2" w:rsidSect="001663A1">
      <w:footerReference w:type="default" r:id="rId8"/>
      <w:endnotePr>
        <w:numFmt w:val="decimal"/>
      </w:endnotePr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CD9540" w16cex:dateUtc="2023-03-28T14:3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208CB6" w14:textId="77777777" w:rsidR="003D76C7" w:rsidRDefault="003D76C7">
      <w:r>
        <w:separator/>
      </w:r>
    </w:p>
  </w:endnote>
  <w:endnote w:type="continuationSeparator" w:id="0">
    <w:p w14:paraId="33B9AC2F" w14:textId="77777777" w:rsidR="003D76C7" w:rsidRDefault="003D7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6765990"/>
      <w:docPartObj>
        <w:docPartGallery w:val="Page Numbers (Bottom of Page)"/>
        <w:docPartUnique/>
      </w:docPartObj>
    </w:sdtPr>
    <w:sdtEndPr/>
    <w:sdtContent>
      <w:p w14:paraId="4AD43E3F" w14:textId="5A0A1A18" w:rsidR="005B6F59" w:rsidRDefault="005B6F5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299C" w:rsidRPr="0099299C">
          <w:rPr>
            <w:noProof/>
            <w:lang w:val="fr-FR"/>
          </w:rPr>
          <w:t>1</w:t>
        </w:r>
        <w:r>
          <w:rPr>
            <w:noProof/>
            <w:lang w:val="fr-FR"/>
          </w:rPr>
          <w:fldChar w:fldCharType="end"/>
        </w:r>
      </w:p>
    </w:sdtContent>
  </w:sdt>
  <w:p w14:paraId="4B64CAE2" w14:textId="77777777" w:rsidR="005B6F59" w:rsidRDefault="005B6F5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4264A1" w14:textId="77777777" w:rsidR="003D76C7" w:rsidRDefault="003D76C7">
      <w:r>
        <w:separator/>
      </w:r>
    </w:p>
  </w:footnote>
  <w:footnote w:type="continuationSeparator" w:id="0">
    <w:p w14:paraId="4FE58138" w14:textId="77777777" w:rsidR="003D76C7" w:rsidRDefault="003D76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E12595"/>
    <w:multiLevelType w:val="hybridMultilevel"/>
    <w:tmpl w:val="D71611A8"/>
    <w:lvl w:ilvl="0" w:tplc="0F6CE42C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sz w:val="24"/>
        <w:szCs w:val="24"/>
        <w:vertAlign w:val="baseline"/>
      </w:rPr>
    </w:lvl>
    <w:lvl w:ilvl="1" w:tplc="1E9C9DA8" w:tentative="1">
      <w:start w:val="1"/>
      <w:numFmt w:val="lowerLetter"/>
      <w:lvlText w:val="%2."/>
      <w:lvlJc w:val="left"/>
      <w:pPr>
        <w:ind w:left="1440" w:hanging="360"/>
      </w:pPr>
    </w:lvl>
    <w:lvl w:ilvl="2" w:tplc="D4684702" w:tentative="1">
      <w:start w:val="1"/>
      <w:numFmt w:val="lowerRoman"/>
      <w:lvlText w:val="%3."/>
      <w:lvlJc w:val="right"/>
      <w:pPr>
        <w:ind w:left="2160" w:hanging="180"/>
      </w:pPr>
    </w:lvl>
    <w:lvl w:ilvl="3" w:tplc="836A0A32" w:tentative="1">
      <w:start w:val="1"/>
      <w:numFmt w:val="decimal"/>
      <w:lvlText w:val="%4."/>
      <w:lvlJc w:val="left"/>
      <w:pPr>
        <w:ind w:left="2880" w:hanging="360"/>
      </w:pPr>
    </w:lvl>
    <w:lvl w:ilvl="4" w:tplc="70FA8AA8" w:tentative="1">
      <w:start w:val="1"/>
      <w:numFmt w:val="lowerLetter"/>
      <w:lvlText w:val="%5."/>
      <w:lvlJc w:val="left"/>
      <w:pPr>
        <w:ind w:left="3600" w:hanging="360"/>
      </w:pPr>
    </w:lvl>
    <w:lvl w:ilvl="5" w:tplc="FA949550" w:tentative="1">
      <w:start w:val="1"/>
      <w:numFmt w:val="lowerRoman"/>
      <w:lvlText w:val="%6."/>
      <w:lvlJc w:val="right"/>
      <w:pPr>
        <w:ind w:left="4320" w:hanging="180"/>
      </w:pPr>
    </w:lvl>
    <w:lvl w:ilvl="6" w:tplc="C3A2D04A" w:tentative="1">
      <w:start w:val="1"/>
      <w:numFmt w:val="decimal"/>
      <w:lvlText w:val="%7."/>
      <w:lvlJc w:val="left"/>
      <w:pPr>
        <w:ind w:left="5040" w:hanging="360"/>
      </w:pPr>
    </w:lvl>
    <w:lvl w:ilvl="7" w:tplc="1B7CA314" w:tentative="1">
      <w:start w:val="1"/>
      <w:numFmt w:val="lowerLetter"/>
      <w:lvlText w:val="%8."/>
      <w:lvlJc w:val="left"/>
      <w:pPr>
        <w:ind w:left="5760" w:hanging="360"/>
      </w:pPr>
    </w:lvl>
    <w:lvl w:ilvl="8" w:tplc="A2041A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27077"/>
    <w:multiLevelType w:val="hybridMultilevel"/>
    <w:tmpl w:val="5C8E2A16"/>
    <w:lvl w:ilvl="0" w:tplc="AF18C06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BF60452C" w:tentative="1">
      <w:start w:val="1"/>
      <w:numFmt w:val="lowerLetter"/>
      <w:lvlText w:val="%2."/>
      <w:lvlJc w:val="left"/>
      <w:pPr>
        <w:ind w:left="1440" w:hanging="360"/>
      </w:pPr>
    </w:lvl>
    <w:lvl w:ilvl="2" w:tplc="39B2C5BE" w:tentative="1">
      <w:start w:val="1"/>
      <w:numFmt w:val="lowerRoman"/>
      <w:lvlText w:val="%3."/>
      <w:lvlJc w:val="right"/>
      <w:pPr>
        <w:ind w:left="2160" w:hanging="180"/>
      </w:pPr>
    </w:lvl>
    <w:lvl w:ilvl="3" w:tplc="B2086E86" w:tentative="1">
      <w:start w:val="1"/>
      <w:numFmt w:val="decimal"/>
      <w:lvlText w:val="%4."/>
      <w:lvlJc w:val="left"/>
      <w:pPr>
        <w:ind w:left="2880" w:hanging="360"/>
      </w:pPr>
    </w:lvl>
    <w:lvl w:ilvl="4" w:tplc="A3EC39F4" w:tentative="1">
      <w:start w:val="1"/>
      <w:numFmt w:val="lowerLetter"/>
      <w:lvlText w:val="%5."/>
      <w:lvlJc w:val="left"/>
      <w:pPr>
        <w:ind w:left="3600" w:hanging="360"/>
      </w:pPr>
    </w:lvl>
    <w:lvl w:ilvl="5" w:tplc="B3F0B246" w:tentative="1">
      <w:start w:val="1"/>
      <w:numFmt w:val="lowerRoman"/>
      <w:lvlText w:val="%6."/>
      <w:lvlJc w:val="right"/>
      <w:pPr>
        <w:ind w:left="4320" w:hanging="180"/>
      </w:pPr>
    </w:lvl>
    <w:lvl w:ilvl="6" w:tplc="A5FA0DBE" w:tentative="1">
      <w:start w:val="1"/>
      <w:numFmt w:val="decimal"/>
      <w:lvlText w:val="%7."/>
      <w:lvlJc w:val="left"/>
      <w:pPr>
        <w:ind w:left="5040" w:hanging="360"/>
      </w:pPr>
    </w:lvl>
    <w:lvl w:ilvl="7" w:tplc="B072A9FA" w:tentative="1">
      <w:start w:val="1"/>
      <w:numFmt w:val="lowerLetter"/>
      <w:lvlText w:val="%8."/>
      <w:lvlJc w:val="left"/>
      <w:pPr>
        <w:ind w:left="5760" w:hanging="360"/>
      </w:pPr>
    </w:lvl>
    <w:lvl w:ilvl="8" w:tplc="78AA877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791EBC"/>
    <w:multiLevelType w:val="hybridMultilevel"/>
    <w:tmpl w:val="B5BA3E96"/>
    <w:lvl w:ilvl="0" w:tplc="08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1E7060"/>
    <w:multiLevelType w:val="hybridMultilevel"/>
    <w:tmpl w:val="E348E5D6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322284"/>
    <w:multiLevelType w:val="hybridMultilevel"/>
    <w:tmpl w:val="0D9670F6"/>
    <w:lvl w:ilvl="0" w:tplc="91DC221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EF1764"/>
    <w:multiLevelType w:val="hybridMultilevel"/>
    <w:tmpl w:val="177C4622"/>
    <w:lvl w:ilvl="0" w:tplc="FC8E611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A00C931A" w:tentative="1">
      <w:start w:val="1"/>
      <w:numFmt w:val="lowerLetter"/>
      <w:lvlText w:val="%2."/>
      <w:lvlJc w:val="left"/>
      <w:pPr>
        <w:ind w:left="1440" w:hanging="360"/>
      </w:pPr>
    </w:lvl>
    <w:lvl w:ilvl="2" w:tplc="E3F495AA" w:tentative="1">
      <w:start w:val="1"/>
      <w:numFmt w:val="lowerRoman"/>
      <w:lvlText w:val="%3."/>
      <w:lvlJc w:val="right"/>
      <w:pPr>
        <w:ind w:left="2160" w:hanging="180"/>
      </w:pPr>
    </w:lvl>
    <w:lvl w:ilvl="3" w:tplc="2B06104C" w:tentative="1">
      <w:start w:val="1"/>
      <w:numFmt w:val="decimal"/>
      <w:lvlText w:val="%4."/>
      <w:lvlJc w:val="left"/>
      <w:pPr>
        <w:ind w:left="2880" w:hanging="360"/>
      </w:pPr>
    </w:lvl>
    <w:lvl w:ilvl="4" w:tplc="B588B87C" w:tentative="1">
      <w:start w:val="1"/>
      <w:numFmt w:val="lowerLetter"/>
      <w:lvlText w:val="%5."/>
      <w:lvlJc w:val="left"/>
      <w:pPr>
        <w:ind w:left="3600" w:hanging="360"/>
      </w:pPr>
    </w:lvl>
    <w:lvl w:ilvl="5" w:tplc="100620EC" w:tentative="1">
      <w:start w:val="1"/>
      <w:numFmt w:val="lowerRoman"/>
      <w:lvlText w:val="%6."/>
      <w:lvlJc w:val="right"/>
      <w:pPr>
        <w:ind w:left="4320" w:hanging="180"/>
      </w:pPr>
    </w:lvl>
    <w:lvl w:ilvl="6" w:tplc="56F6ACDA" w:tentative="1">
      <w:start w:val="1"/>
      <w:numFmt w:val="decimal"/>
      <w:lvlText w:val="%7."/>
      <w:lvlJc w:val="left"/>
      <w:pPr>
        <w:ind w:left="5040" w:hanging="360"/>
      </w:pPr>
    </w:lvl>
    <w:lvl w:ilvl="7" w:tplc="95766668" w:tentative="1">
      <w:start w:val="1"/>
      <w:numFmt w:val="lowerLetter"/>
      <w:lvlText w:val="%8."/>
      <w:lvlJc w:val="left"/>
      <w:pPr>
        <w:ind w:left="5760" w:hanging="360"/>
      </w:pPr>
    </w:lvl>
    <w:lvl w:ilvl="8" w:tplc="3AC85D4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650F96"/>
    <w:multiLevelType w:val="multilevel"/>
    <w:tmpl w:val="5ECE7A34"/>
    <w:lvl w:ilvl="0">
      <w:numFmt w:val="decimal"/>
      <w:lvlText w:val="%1.0"/>
      <w:lvlJc w:val="left"/>
      <w:pPr>
        <w:ind w:left="765" w:hanging="360"/>
      </w:pPr>
      <w:rPr>
        <w:rFonts w:hint="default"/>
        <w:color w:val="000000" w:themeColor="text1" w:themeShade="BF"/>
      </w:rPr>
    </w:lvl>
    <w:lvl w:ilvl="1">
      <w:start w:val="1"/>
      <w:numFmt w:val="decimal"/>
      <w:lvlText w:val="%1.%2"/>
      <w:lvlJc w:val="left"/>
      <w:pPr>
        <w:ind w:left="1473" w:hanging="360"/>
      </w:pPr>
      <w:rPr>
        <w:rFonts w:hint="default"/>
        <w:color w:val="000000" w:themeColor="text1" w:themeShade="BF"/>
      </w:rPr>
    </w:lvl>
    <w:lvl w:ilvl="2">
      <w:start w:val="1"/>
      <w:numFmt w:val="decimal"/>
      <w:lvlText w:val="%1.%2.%3"/>
      <w:lvlJc w:val="left"/>
      <w:pPr>
        <w:ind w:left="2541" w:hanging="720"/>
      </w:pPr>
      <w:rPr>
        <w:rFonts w:hint="default"/>
        <w:color w:val="000000" w:themeColor="text1" w:themeShade="BF"/>
      </w:rPr>
    </w:lvl>
    <w:lvl w:ilvl="3">
      <w:start w:val="1"/>
      <w:numFmt w:val="decimal"/>
      <w:lvlText w:val="%1.%2.%3.%4"/>
      <w:lvlJc w:val="left"/>
      <w:pPr>
        <w:ind w:left="3249" w:hanging="720"/>
      </w:pPr>
      <w:rPr>
        <w:rFonts w:hint="default"/>
        <w:color w:val="000000" w:themeColor="text1" w:themeShade="BF"/>
      </w:rPr>
    </w:lvl>
    <w:lvl w:ilvl="4">
      <w:start w:val="1"/>
      <w:numFmt w:val="decimal"/>
      <w:lvlText w:val="%1.%2.%3.%4.%5"/>
      <w:lvlJc w:val="left"/>
      <w:pPr>
        <w:ind w:left="3957" w:hanging="720"/>
      </w:pPr>
      <w:rPr>
        <w:rFonts w:hint="default"/>
        <w:color w:val="000000" w:themeColor="text1" w:themeShade="BF"/>
      </w:rPr>
    </w:lvl>
    <w:lvl w:ilvl="5">
      <w:start w:val="1"/>
      <w:numFmt w:val="decimal"/>
      <w:lvlText w:val="%1.%2.%3.%4.%5.%6"/>
      <w:lvlJc w:val="left"/>
      <w:pPr>
        <w:ind w:left="5025" w:hanging="1080"/>
      </w:pPr>
      <w:rPr>
        <w:rFonts w:hint="default"/>
        <w:color w:val="000000" w:themeColor="text1" w:themeShade="BF"/>
      </w:rPr>
    </w:lvl>
    <w:lvl w:ilvl="6">
      <w:start w:val="1"/>
      <w:numFmt w:val="decimal"/>
      <w:lvlText w:val="%1.%2.%3.%4.%5.%6.%7"/>
      <w:lvlJc w:val="left"/>
      <w:pPr>
        <w:ind w:left="5733" w:hanging="1080"/>
      </w:pPr>
      <w:rPr>
        <w:rFonts w:hint="default"/>
        <w:color w:val="000000" w:themeColor="text1" w:themeShade="BF"/>
      </w:rPr>
    </w:lvl>
    <w:lvl w:ilvl="7">
      <w:start w:val="1"/>
      <w:numFmt w:val="decimal"/>
      <w:lvlText w:val="%1.%2.%3.%4.%5.%6.%7.%8"/>
      <w:lvlJc w:val="left"/>
      <w:pPr>
        <w:ind w:left="6801" w:hanging="1440"/>
      </w:pPr>
      <w:rPr>
        <w:rFonts w:hint="default"/>
        <w:color w:val="000000" w:themeColor="text1" w:themeShade="BF"/>
      </w:rPr>
    </w:lvl>
    <w:lvl w:ilvl="8">
      <w:start w:val="1"/>
      <w:numFmt w:val="decimal"/>
      <w:lvlText w:val="%1.%2.%3.%4.%5.%6.%7.%8.%9"/>
      <w:lvlJc w:val="left"/>
      <w:pPr>
        <w:ind w:left="7509" w:hanging="1440"/>
      </w:pPr>
      <w:rPr>
        <w:rFonts w:hint="default"/>
        <w:color w:val="000000" w:themeColor="text1" w:themeShade="BF"/>
      </w:rPr>
    </w:lvl>
  </w:abstractNum>
  <w:abstractNum w:abstractNumId="7" w15:restartNumberingAfterBreak="0">
    <w:nsid w:val="271922F3"/>
    <w:multiLevelType w:val="hybridMultilevel"/>
    <w:tmpl w:val="92E864B4"/>
    <w:lvl w:ilvl="0" w:tplc="9EBC2B52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</w:rPr>
    </w:lvl>
    <w:lvl w:ilvl="1" w:tplc="707E1C38" w:tentative="1">
      <w:start w:val="1"/>
      <w:numFmt w:val="lowerLetter"/>
      <w:lvlText w:val="%2."/>
      <w:lvlJc w:val="left"/>
      <w:pPr>
        <w:ind w:left="1440" w:hanging="360"/>
      </w:pPr>
    </w:lvl>
    <w:lvl w:ilvl="2" w:tplc="FBB606D4" w:tentative="1">
      <w:start w:val="1"/>
      <w:numFmt w:val="lowerRoman"/>
      <w:lvlText w:val="%3."/>
      <w:lvlJc w:val="right"/>
      <w:pPr>
        <w:ind w:left="2160" w:hanging="180"/>
      </w:pPr>
    </w:lvl>
    <w:lvl w:ilvl="3" w:tplc="4CDC2338" w:tentative="1">
      <w:start w:val="1"/>
      <w:numFmt w:val="decimal"/>
      <w:lvlText w:val="%4."/>
      <w:lvlJc w:val="left"/>
      <w:pPr>
        <w:ind w:left="2880" w:hanging="360"/>
      </w:pPr>
    </w:lvl>
    <w:lvl w:ilvl="4" w:tplc="85709346" w:tentative="1">
      <w:start w:val="1"/>
      <w:numFmt w:val="lowerLetter"/>
      <w:lvlText w:val="%5."/>
      <w:lvlJc w:val="left"/>
      <w:pPr>
        <w:ind w:left="3600" w:hanging="360"/>
      </w:pPr>
    </w:lvl>
    <w:lvl w:ilvl="5" w:tplc="5B6CB7E2" w:tentative="1">
      <w:start w:val="1"/>
      <w:numFmt w:val="lowerRoman"/>
      <w:lvlText w:val="%6."/>
      <w:lvlJc w:val="right"/>
      <w:pPr>
        <w:ind w:left="4320" w:hanging="180"/>
      </w:pPr>
    </w:lvl>
    <w:lvl w:ilvl="6" w:tplc="DA162EAA" w:tentative="1">
      <w:start w:val="1"/>
      <w:numFmt w:val="decimal"/>
      <w:lvlText w:val="%7."/>
      <w:lvlJc w:val="left"/>
      <w:pPr>
        <w:ind w:left="5040" w:hanging="360"/>
      </w:pPr>
    </w:lvl>
    <w:lvl w:ilvl="7" w:tplc="AE00CA08" w:tentative="1">
      <w:start w:val="1"/>
      <w:numFmt w:val="lowerLetter"/>
      <w:lvlText w:val="%8."/>
      <w:lvlJc w:val="left"/>
      <w:pPr>
        <w:ind w:left="5760" w:hanging="360"/>
      </w:pPr>
    </w:lvl>
    <w:lvl w:ilvl="8" w:tplc="23EC9EE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D5233F"/>
    <w:multiLevelType w:val="hybridMultilevel"/>
    <w:tmpl w:val="D71611A8"/>
    <w:lvl w:ilvl="0" w:tplc="A55ADFDE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sz w:val="24"/>
        <w:szCs w:val="24"/>
        <w:vertAlign w:val="baseline"/>
      </w:rPr>
    </w:lvl>
    <w:lvl w:ilvl="1" w:tplc="D53E6550" w:tentative="1">
      <w:start w:val="1"/>
      <w:numFmt w:val="lowerLetter"/>
      <w:lvlText w:val="%2."/>
      <w:lvlJc w:val="left"/>
      <w:pPr>
        <w:ind w:left="1440" w:hanging="360"/>
      </w:pPr>
    </w:lvl>
    <w:lvl w:ilvl="2" w:tplc="38DA52AA" w:tentative="1">
      <w:start w:val="1"/>
      <w:numFmt w:val="lowerRoman"/>
      <w:lvlText w:val="%3."/>
      <w:lvlJc w:val="right"/>
      <w:pPr>
        <w:ind w:left="2160" w:hanging="180"/>
      </w:pPr>
    </w:lvl>
    <w:lvl w:ilvl="3" w:tplc="BD342038" w:tentative="1">
      <w:start w:val="1"/>
      <w:numFmt w:val="decimal"/>
      <w:lvlText w:val="%4."/>
      <w:lvlJc w:val="left"/>
      <w:pPr>
        <w:ind w:left="2880" w:hanging="360"/>
      </w:pPr>
    </w:lvl>
    <w:lvl w:ilvl="4" w:tplc="4D8452DC" w:tentative="1">
      <w:start w:val="1"/>
      <w:numFmt w:val="lowerLetter"/>
      <w:lvlText w:val="%5."/>
      <w:lvlJc w:val="left"/>
      <w:pPr>
        <w:ind w:left="3600" w:hanging="360"/>
      </w:pPr>
    </w:lvl>
    <w:lvl w:ilvl="5" w:tplc="1FC41582" w:tentative="1">
      <w:start w:val="1"/>
      <w:numFmt w:val="lowerRoman"/>
      <w:lvlText w:val="%6."/>
      <w:lvlJc w:val="right"/>
      <w:pPr>
        <w:ind w:left="4320" w:hanging="180"/>
      </w:pPr>
    </w:lvl>
    <w:lvl w:ilvl="6" w:tplc="9CF4E4CC" w:tentative="1">
      <w:start w:val="1"/>
      <w:numFmt w:val="decimal"/>
      <w:lvlText w:val="%7."/>
      <w:lvlJc w:val="left"/>
      <w:pPr>
        <w:ind w:left="5040" w:hanging="360"/>
      </w:pPr>
    </w:lvl>
    <w:lvl w:ilvl="7" w:tplc="E638B99C" w:tentative="1">
      <w:start w:val="1"/>
      <w:numFmt w:val="lowerLetter"/>
      <w:lvlText w:val="%8."/>
      <w:lvlJc w:val="left"/>
      <w:pPr>
        <w:ind w:left="5760" w:hanging="360"/>
      </w:pPr>
    </w:lvl>
    <w:lvl w:ilvl="8" w:tplc="34C4C87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BD3548"/>
    <w:multiLevelType w:val="hybridMultilevel"/>
    <w:tmpl w:val="749E71CE"/>
    <w:lvl w:ilvl="0" w:tplc="86587CE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EB0C75"/>
    <w:multiLevelType w:val="multilevel"/>
    <w:tmpl w:val="49EA1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02372AB"/>
    <w:multiLevelType w:val="hybridMultilevel"/>
    <w:tmpl w:val="18BA1F58"/>
    <w:lvl w:ilvl="0" w:tplc="8C32BBFC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sz w:val="24"/>
        <w:szCs w:val="24"/>
        <w:vertAlign w:val="baseline"/>
      </w:rPr>
    </w:lvl>
    <w:lvl w:ilvl="1" w:tplc="4E3EFF7A" w:tentative="1">
      <w:start w:val="1"/>
      <w:numFmt w:val="lowerLetter"/>
      <w:lvlText w:val="%2."/>
      <w:lvlJc w:val="left"/>
      <w:pPr>
        <w:ind w:left="1440" w:hanging="360"/>
      </w:pPr>
    </w:lvl>
    <w:lvl w:ilvl="2" w:tplc="AF6650A4" w:tentative="1">
      <w:start w:val="1"/>
      <w:numFmt w:val="lowerRoman"/>
      <w:lvlText w:val="%3."/>
      <w:lvlJc w:val="right"/>
      <w:pPr>
        <w:ind w:left="2160" w:hanging="180"/>
      </w:pPr>
    </w:lvl>
    <w:lvl w:ilvl="3" w:tplc="FBC8D75A" w:tentative="1">
      <w:start w:val="1"/>
      <w:numFmt w:val="decimal"/>
      <w:lvlText w:val="%4."/>
      <w:lvlJc w:val="left"/>
      <w:pPr>
        <w:ind w:left="2880" w:hanging="360"/>
      </w:pPr>
    </w:lvl>
    <w:lvl w:ilvl="4" w:tplc="5692ACFE" w:tentative="1">
      <w:start w:val="1"/>
      <w:numFmt w:val="lowerLetter"/>
      <w:lvlText w:val="%5."/>
      <w:lvlJc w:val="left"/>
      <w:pPr>
        <w:ind w:left="3600" w:hanging="360"/>
      </w:pPr>
    </w:lvl>
    <w:lvl w:ilvl="5" w:tplc="1996058C" w:tentative="1">
      <w:start w:val="1"/>
      <w:numFmt w:val="lowerRoman"/>
      <w:lvlText w:val="%6."/>
      <w:lvlJc w:val="right"/>
      <w:pPr>
        <w:ind w:left="4320" w:hanging="180"/>
      </w:pPr>
    </w:lvl>
    <w:lvl w:ilvl="6" w:tplc="295ABC8A" w:tentative="1">
      <w:start w:val="1"/>
      <w:numFmt w:val="decimal"/>
      <w:lvlText w:val="%7."/>
      <w:lvlJc w:val="left"/>
      <w:pPr>
        <w:ind w:left="5040" w:hanging="360"/>
      </w:pPr>
    </w:lvl>
    <w:lvl w:ilvl="7" w:tplc="B21A0C88" w:tentative="1">
      <w:start w:val="1"/>
      <w:numFmt w:val="lowerLetter"/>
      <w:lvlText w:val="%8."/>
      <w:lvlJc w:val="left"/>
      <w:pPr>
        <w:ind w:left="5760" w:hanging="360"/>
      </w:pPr>
    </w:lvl>
    <w:lvl w:ilvl="8" w:tplc="1D62A0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8D3AF2"/>
    <w:multiLevelType w:val="hybridMultilevel"/>
    <w:tmpl w:val="18BA1F58"/>
    <w:lvl w:ilvl="0" w:tplc="7B5C15A2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sz w:val="24"/>
        <w:szCs w:val="24"/>
        <w:vertAlign w:val="baseline"/>
      </w:rPr>
    </w:lvl>
    <w:lvl w:ilvl="1" w:tplc="6E4E1C6A" w:tentative="1">
      <w:start w:val="1"/>
      <w:numFmt w:val="lowerLetter"/>
      <w:lvlText w:val="%2."/>
      <w:lvlJc w:val="left"/>
      <w:pPr>
        <w:ind w:left="1440" w:hanging="360"/>
      </w:pPr>
    </w:lvl>
    <w:lvl w:ilvl="2" w:tplc="794CC864" w:tentative="1">
      <w:start w:val="1"/>
      <w:numFmt w:val="lowerRoman"/>
      <w:lvlText w:val="%3."/>
      <w:lvlJc w:val="right"/>
      <w:pPr>
        <w:ind w:left="2160" w:hanging="180"/>
      </w:pPr>
    </w:lvl>
    <w:lvl w:ilvl="3" w:tplc="404C03BE" w:tentative="1">
      <w:start w:val="1"/>
      <w:numFmt w:val="decimal"/>
      <w:lvlText w:val="%4."/>
      <w:lvlJc w:val="left"/>
      <w:pPr>
        <w:ind w:left="2880" w:hanging="360"/>
      </w:pPr>
    </w:lvl>
    <w:lvl w:ilvl="4" w:tplc="DC52CC72" w:tentative="1">
      <w:start w:val="1"/>
      <w:numFmt w:val="lowerLetter"/>
      <w:lvlText w:val="%5."/>
      <w:lvlJc w:val="left"/>
      <w:pPr>
        <w:ind w:left="3600" w:hanging="360"/>
      </w:pPr>
    </w:lvl>
    <w:lvl w:ilvl="5" w:tplc="DB96A0AC" w:tentative="1">
      <w:start w:val="1"/>
      <w:numFmt w:val="lowerRoman"/>
      <w:lvlText w:val="%6."/>
      <w:lvlJc w:val="right"/>
      <w:pPr>
        <w:ind w:left="4320" w:hanging="180"/>
      </w:pPr>
    </w:lvl>
    <w:lvl w:ilvl="6" w:tplc="8196C704" w:tentative="1">
      <w:start w:val="1"/>
      <w:numFmt w:val="decimal"/>
      <w:lvlText w:val="%7."/>
      <w:lvlJc w:val="left"/>
      <w:pPr>
        <w:ind w:left="5040" w:hanging="360"/>
      </w:pPr>
    </w:lvl>
    <w:lvl w:ilvl="7" w:tplc="730E4A76" w:tentative="1">
      <w:start w:val="1"/>
      <w:numFmt w:val="lowerLetter"/>
      <w:lvlText w:val="%8."/>
      <w:lvlJc w:val="left"/>
      <w:pPr>
        <w:ind w:left="5760" w:hanging="360"/>
      </w:pPr>
    </w:lvl>
    <w:lvl w:ilvl="8" w:tplc="F5E8854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1A17DE"/>
    <w:multiLevelType w:val="multilevel"/>
    <w:tmpl w:val="B16E5E44"/>
    <w:lvl w:ilvl="0"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39010981"/>
    <w:multiLevelType w:val="multilevel"/>
    <w:tmpl w:val="7DC8CF5C"/>
    <w:lvl w:ilvl="0">
      <w:numFmt w:val="decimal"/>
      <w:lvlText w:val="%1.0"/>
      <w:lvlJc w:val="left"/>
      <w:pPr>
        <w:ind w:left="765" w:hanging="360"/>
      </w:pPr>
      <w:rPr>
        <w:rFonts w:hint="default"/>
        <w:color w:val="000000" w:themeColor="text1" w:themeShade="BF"/>
      </w:rPr>
    </w:lvl>
    <w:lvl w:ilvl="1">
      <w:start w:val="1"/>
      <w:numFmt w:val="decimal"/>
      <w:lvlText w:val="%1.%2"/>
      <w:lvlJc w:val="left"/>
      <w:pPr>
        <w:ind w:left="1473" w:hanging="360"/>
      </w:pPr>
      <w:rPr>
        <w:rFonts w:hint="default"/>
        <w:color w:val="000000" w:themeColor="text1" w:themeShade="BF"/>
      </w:rPr>
    </w:lvl>
    <w:lvl w:ilvl="2">
      <w:start w:val="1"/>
      <w:numFmt w:val="decimal"/>
      <w:lvlText w:val="%1.%2.%3"/>
      <w:lvlJc w:val="left"/>
      <w:pPr>
        <w:ind w:left="2541" w:hanging="720"/>
      </w:pPr>
      <w:rPr>
        <w:rFonts w:hint="default"/>
        <w:color w:val="000000" w:themeColor="text1" w:themeShade="BF"/>
      </w:rPr>
    </w:lvl>
    <w:lvl w:ilvl="3">
      <w:start w:val="1"/>
      <w:numFmt w:val="decimal"/>
      <w:lvlText w:val="%1.%2.%3.%4"/>
      <w:lvlJc w:val="left"/>
      <w:pPr>
        <w:ind w:left="3249" w:hanging="720"/>
      </w:pPr>
      <w:rPr>
        <w:rFonts w:hint="default"/>
        <w:color w:val="000000" w:themeColor="text1" w:themeShade="BF"/>
      </w:rPr>
    </w:lvl>
    <w:lvl w:ilvl="4">
      <w:start w:val="1"/>
      <w:numFmt w:val="decimal"/>
      <w:lvlText w:val="%1.%2.%3.%4.%5"/>
      <w:lvlJc w:val="left"/>
      <w:pPr>
        <w:ind w:left="3957" w:hanging="720"/>
      </w:pPr>
      <w:rPr>
        <w:rFonts w:hint="default"/>
        <w:color w:val="000000" w:themeColor="text1" w:themeShade="BF"/>
      </w:rPr>
    </w:lvl>
    <w:lvl w:ilvl="5">
      <w:start w:val="1"/>
      <w:numFmt w:val="decimal"/>
      <w:lvlText w:val="%1.%2.%3.%4.%5.%6"/>
      <w:lvlJc w:val="left"/>
      <w:pPr>
        <w:ind w:left="5025" w:hanging="1080"/>
      </w:pPr>
      <w:rPr>
        <w:rFonts w:hint="default"/>
        <w:color w:val="000000" w:themeColor="text1" w:themeShade="BF"/>
      </w:rPr>
    </w:lvl>
    <w:lvl w:ilvl="6">
      <w:start w:val="1"/>
      <w:numFmt w:val="decimal"/>
      <w:lvlText w:val="%1.%2.%3.%4.%5.%6.%7"/>
      <w:lvlJc w:val="left"/>
      <w:pPr>
        <w:ind w:left="5733" w:hanging="1080"/>
      </w:pPr>
      <w:rPr>
        <w:rFonts w:hint="default"/>
        <w:color w:val="000000" w:themeColor="text1" w:themeShade="BF"/>
      </w:rPr>
    </w:lvl>
    <w:lvl w:ilvl="7">
      <w:start w:val="1"/>
      <w:numFmt w:val="decimal"/>
      <w:lvlText w:val="%1.%2.%3.%4.%5.%6.%7.%8"/>
      <w:lvlJc w:val="left"/>
      <w:pPr>
        <w:ind w:left="6801" w:hanging="1440"/>
      </w:pPr>
      <w:rPr>
        <w:rFonts w:hint="default"/>
        <w:color w:val="000000" w:themeColor="text1" w:themeShade="BF"/>
      </w:rPr>
    </w:lvl>
    <w:lvl w:ilvl="8">
      <w:start w:val="1"/>
      <w:numFmt w:val="decimal"/>
      <w:lvlText w:val="%1.%2.%3.%4.%5.%6.%7.%8.%9"/>
      <w:lvlJc w:val="left"/>
      <w:pPr>
        <w:ind w:left="7509" w:hanging="1440"/>
      </w:pPr>
      <w:rPr>
        <w:rFonts w:hint="default"/>
        <w:color w:val="000000" w:themeColor="text1" w:themeShade="BF"/>
      </w:rPr>
    </w:lvl>
  </w:abstractNum>
  <w:abstractNum w:abstractNumId="15" w15:restartNumberingAfterBreak="0">
    <w:nsid w:val="39EE2D9E"/>
    <w:multiLevelType w:val="hybridMultilevel"/>
    <w:tmpl w:val="ECD098BC"/>
    <w:lvl w:ilvl="0" w:tplc="B89E197C">
      <w:numFmt w:val="bullet"/>
      <w:lvlText w:val=""/>
      <w:lvlJc w:val="left"/>
      <w:pPr>
        <w:ind w:left="644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6" w15:restartNumberingAfterBreak="0">
    <w:nsid w:val="3D9D6BD9"/>
    <w:multiLevelType w:val="hybridMultilevel"/>
    <w:tmpl w:val="CAFCB884"/>
    <w:lvl w:ilvl="0" w:tplc="3A52D5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F6419E"/>
    <w:multiLevelType w:val="hybridMultilevel"/>
    <w:tmpl w:val="F5C87C86"/>
    <w:lvl w:ilvl="0" w:tplc="41D4C3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2FEFC5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4347D7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78EFE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98256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0AA58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925F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02EC8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A98951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212B07"/>
    <w:multiLevelType w:val="hybridMultilevel"/>
    <w:tmpl w:val="6450AB06"/>
    <w:lvl w:ilvl="0" w:tplc="A1AE3BE0">
      <w:start w:val="3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7D4432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3EE71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CE98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B844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9D6C67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C04A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70862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1B23D6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6E5C8D"/>
    <w:multiLevelType w:val="multilevel"/>
    <w:tmpl w:val="A1B8841A"/>
    <w:lvl w:ilvl="0">
      <w:numFmt w:val="decimal"/>
      <w:lvlText w:val="%1.0"/>
      <w:lvlJc w:val="left"/>
      <w:pPr>
        <w:ind w:left="405" w:hanging="405"/>
      </w:pPr>
      <w:rPr>
        <w:rFonts w:hint="default"/>
        <w:color w:val="000000" w:themeColor="text1" w:themeShade="BF"/>
      </w:rPr>
    </w:lvl>
    <w:lvl w:ilvl="1">
      <w:start w:val="1"/>
      <w:numFmt w:val="decimal"/>
      <w:lvlText w:val="%1.%2"/>
      <w:lvlJc w:val="left"/>
      <w:pPr>
        <w:ind w:left="1113" w:hanging="405"/>
      </w:pPr>
      <w:rPr>
        <w:rFonts w:hint="default"/>
        <w:color w:val="000000" w:themeColor="text1" w:themeShade="BF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  <w:color w:val="000000" w:themeColor="text1" w:themeShade="BF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  <w:color w:val="000000" w:themeColor="text1" w:themeShade="BF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  <w:color w:val="000000" w:themeColor="text1" w:themeShade="BF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  <w:color w:val="000000" w:themeColor="text1" w:themeShade="BF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  <w:color w:val="000000" w:themeColor="text1" w:themeShade="BF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  <w:color w:val="000000" w:themeColor="text1" w:themeShade="BF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  <w:color w:val="000000" w:themeColor="text1" w:themeShade="BF"/>
      </w:rPr>
    </w:lvl>
  </w:abstractNum>
  <w:abstractNum w:abstractNumId="20" w15:restartNumberingAfterBreak="0">
    <w:nsid w:val="4B831531"/>
    <w:multiLevelType w:val="hybridMultilevel"/>
    <w:tmpl w:val="1BB43754"/>
    <w:lvl w:ilvl="0" w:tplc="1258352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90E6238" w:tentative="1">
      <w:start w:val="1"/>
      <w:numFmt w:val="lowerLetter"/>
      <w:lvlText w:val="%2."/>
      <w:lvlJc w:val="left"/>
      <w:pPr>
        <w:ind w:left="1440" w:hanging="360"/>
      </w:pPr>
    </w:lvl>
    <w:lvl w:ilvl="2" w:tplc="80B06924" w:tentative="1">
      <w:start w:val="1"/>
      <w:numFmt w:val="lowerRoman"/>
      <w:lvlText w:val="%3."/>
      <w:lvlJc w:val="right"/>
      <w:pPr>
        <w:ind w:left="2160" w:hanging="180"/>
      </w:pPr>
    </w:lvl>
    <w:lvl w:ilvl="3" w:tplc="16E0FF0A" w:tentative="1">
      <w:start w:val="1"/>
      <w:numFmt w:val="decimal"/>
      <w:lvlText w:val="%4."/>
      <w:lvlJc w:val="left"/>
      <w:pPr>
        <w:ind w:left="2880" w:hanging="360"/>
      </w:pPr>
    </w:lvl>
    <w:lvl w:ilvl="4" w:tplc="AB0A1814" w:tentative="1">
      <w:start w:val="1"/>
      <w:numFmt w:val="lowerLetter"/>
      <w:lvlText w:val="%5."/>
      <w:lvlJc w:val="left"/>
      <w:pPr>
        <w:ind w:left="3600" w:hanging="360"/>
      </w:pPr>
    </w:lvl>
    <w:lvl w:ilvl="5" w:tplc="1C5669E8" w:tentative="1">
      <w:start w:val="1"/>
      <w:numFmt w:val="lowerRoman"/>
      <w:lvlText w:val="%6."/>
      <w:lvlJc w:val="right"/>
      <w:pPr>
        <w:ind w:left="4320" w:hanging="180"/>
      </w:pPr>
    </w:lvl>
    <w:lvl w:ilvl="6" w:tplc="5780218A" w:tentative="1">
      <w:start w:val="1"/>
      <w:numFmt w:val="decimal"/>
      <w:lvlText w:val="%7."/>
      <w:lvlJc w:val="left"/>
      <w:pPr>
        <w:ind w:left="5040" w:hanging="360"/>
      </w:pPr>
    </w:lvl>
    <w:lvl w:ilvl="7" w:tplc="FFEA6C72" w:tentative="1">
      <w:start w:val="1"/>
      <w:numFmt w:val="lowerLetter"/>
      <w:lvlText w:val="%8."/>
      <w:lvlJc w:val="left"/>
      <w:pPr>
        <w:ind w:left="5760" w:hanging="360"/>
      </w:pPr>
    </w:lvl>
    <w:lvl w:ilvl="8" w:tplc="C6961E4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1E57B0C"/>
    <w:multiLevelType w:val="hybridMultilevel"/>
    <w:tmpl w:val="F0FCB26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70E701E"/>
    <w:multiLevelType w:val="hybridMultilevel"/>
    <w:tmpl w:val="B8CE37D8"/>
    <w:lvl w:ilvl="0" w:tplc="8BA6E2B6">
      <w:start w:val="15"/>
      <w:numFmt w:val="decimal"/>
      <w:lvlText w:val="%1."/>
      <w:lvlJc w:val="left"/>
      <w:pPr>
        <w:ind w:left="720" w:hanging="360"/>
      </w:pPr>
      <w:rPr>
        <w:rFonts w:eastAsiaTheme="minorHAnsi" w:hint="default"/>
        <w:color w:val="131413"/>
      </w:rPr>
    </w:lvl>
    <w:lvl w:ilvl="1" w:tplc="E8D4D550" w:tentative="1">
      <w:start w:val="1"/>
      <w:numFmt w:val="lowerLetter"/>
      <w:lvlText w:val="%2."/>
      <w:lvlJc w:val="left"/>
      <w:pPr>
        <w:ind w:left="1440" w:hanging="360"/>
      </w:pPr>
    </w:lvl>
    <w:lvl w:ilvl="2" w:tplc="12BC234A" w:tentative="1">
      <w:start w:val="1"/>
      <w:numFmt w:val="lowerRoman"/>
      <w:lvlText w:val="%3."/>
      <w:lvlJc w:val="right"/>
      <w:pPr>
        <w:ind w:left="2160" w:hanging="180"/>
      </w:pPr>
    </w:lvl>
    <w:lvl w:ilvl="3" w:tplc="2C7CEC40" w:tentative="1">
      <w:start w:val="1"/>
      <w:numFmt w:val="decimal"/>
      <w:lvlText w:val="%4."/>
      <w:lvlJc w:val="left"/>
      <w:pPr>
        <w:ind w:left="2880" w:hanging="360"/>
      </w:pPr>
    </w:lvl>
    <w:lvl w:ilvl="4" w:tplc="D3A4E8BA" w:tentative="1">
      <w:start w:val="1"/>
      <w:numFmt w:val="lowerLetter"/>
      <w:lvlText w:val="%5."/>
      <w:lvlJc w:val="left"/>
      <w:pPr>
        <w:ind w:left="3600" w:hanging="360"/>
      </w:pPr>
    </w:lvl>
    <w:lvl w:ilvl="5" w:tplc="A47CC8B0" w:tentative="1">
      <w:start w:val="1"/>
      <w:numFmt w:val="lowerRoman"/>
      <w:lvlText w:val="%6."/>
      <w:lvlJc w:val="right"/>
      <w:pPr>
        <w:ind w:left="4320" w:hanging="180"/>
      </w:pPr>
    </w:lvl>
    <w:lvl w:ilvl="6" w:tplc="ACB650A0" w:tentative="1">
      <w:start w:val="1"/>
      <w:numFmt w:val="decimal"/>
      <w:lvlText w:val="%7."/>
      <w:lvlJc w:val="left"/>
      <w:pPr>
        <w:ind w:left="5040" w:hanging="360"/>
      </w:pPr>
    </w:lvl>
    <w:lvl w:ilvl="7" w:tplc="A3E891D8" w:tentative="1">
      <w:start w:val="1"/>
      <w:numFmt w:val="lowerLetter"/>
      <w:lvlText w:val="%8."/>
      <w:lvlJc w:val="left"/>
      <w:pPr>
        <w:ind w:left="5760" w:hanging="360"/>
      </w:pPr>
    </w:lvl>
    <w:lvl w:ilvl="8" w:tplc="A8A43F6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376B6D"/>
    <w:multiLevelType w:val="hybridMultilevel"/>
    <w:tmpl w:val="EF32DA64"/>
    <w:lvl w:ilvl="0" w:tplc="D07810F2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99AE2722" w:tentative="1">
      <w:start w:val="1"/>
      <w:numFmt w:val="lowerLetter"/>
      <w:lvlText w:val="%2."/>
      <w:lvlJc w:val="left"/>
      <w:pPr>
        <w:ind w:left="1440" w:hanging="360"/>
      </w:pPr>
    </w:lvl>
    <w:lvl w:ilvl="2" w:tplc="B304583E" w:tentative="1">
      <w:start w:val="1"/>
      <w:numFmt w:val="lowerRoman"/>
      <w:lvlText w:val="%3."/>
      <w:lvlJc w:val="right"/>
      <w:pPr>
        <w:ind w:left="2160" w:hanging="180"/>
      </w:pPr>
    </w:lvl>
    <w:lvl w:ilvl="3" w:tplc="CA164E32" w:tentative="1">
      <w:start w:val="1"/>
      <w:numFmt w:val="decimal"/>
      <w:lvlText w:val="%4."/>
      <w:lvlJc w:val="left"/>
      <w:pPr>
        <w:ind w:left="2880" w:hanging="360"/>
      </w:pPr>
    </w:lvl>
    <w:lvl w:ilvl="4" w:tplc="326003A8" w:tentative="1">
      <w:start w:val="1"/>
      <w:numFmt w:val="lowerLetter"/>
      <w:lvlText w:val="%5."/>
      <w:lvlJc w:val="left"/>
      <w:pPr>
        <w:ind w:left="3600" w:hanging="360"/>
      </w:pPr>
    </w:lvl>
    <w:lvl w:ilvl="5" w:tplc="BF023FD4" w:tentative="1">
      <w:start w:val="1"/>
      <w:numFmt w:val="lowerRoman"/>
      <w:lvlText w:val="%6."/>
      <w:lvlJc w:val="right"/>
      <w:pPr>
        <w:ind w:left="4320" w:hanging="180"/>
      </w:pPr>
    </w:lvl>
    <w:lvl w:ilvl="6" w:tplc="280839CE" w:tentative="1">
      <w:start w:val="1"/>
      <w:numFmt w:val="decimal"/>
      <w:lvlText w:val="%7."/>
      <w:lvlJc w:val="left"/>
      <w:pPr>
        <w:ind w:left="5040" w:hanging="360"/>
      </w:pPr>
    </w:lvl>
    <w:lvl w:ilvl="7" w:tplc="ED1CE0F4" w:tentative="1">
      <w:start w:val="1"/>
      <w:numFmt w:val="lowerLetter"/>
      <w:lvlText w:val="%8."/>
      <w:lvlJc w:val="left"/>
      <w:pPr>
        <w:ind w:left="5760" w:hanging="360"/>
      </w:pPr>
    </w:lvl>
    <w:lvl w:ilvl="8" w:tplc="6C22C6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401302"/>
    <w:multiLevelType w:val="multilevel"/>
    <w:tmpl w:val="DA6E6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AEB29A9"/>
    <w:multiLevelType w:val="hybridMultilevel"/>
    <w:tmpl w:val="05423810"/>
    <w:lvl w:ilvl="0" w:tplc="C068D3A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376C53"/>
    <w:multiLevelType w:val="hybridMultilevel"/>
    <w:tmpl w:val="328A4046"/>
    <w:lvl w:ilvl="0" w:tplc="DE1A1D2E">
      <w:start w:val="2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4CEEE70" w:tentative="1">
      <w:start w:val="1"/>
      <w:numFmt w:val="lowerLetter"/>
      <w:lvlText w:val="%2."/>
      <w:lvlJc w:val="left"/>
      <w:pPr>
        <w:ind w:left="1440" w:hanging="360"/>
      </w:pPr>
    </w:lvl>
    <w:lvl w:ilvl="2" w:tplc="08D42B14" w:tentative="1">
      <w:start w:val="1"/>
      <w:numFmt w:val="lowerRoman"/>
      <w:lvlText w:val="%3."/>
      <w:lvlJc w:val="right"/>
      <w:pPr>
        <w:ind w:left="2160" w:hanging="180"/>
      </w:pPr>
    </w:lvl>
    <w:lvl w:ilvl="3" w:tplc="1646C3BC" w:tentative="1">
      <w:start w:val="1"/>
      <w:numFmt w:val="decimal"/>
      <w:lvlText w:val="%4."/>
      <w:lvlJc w:val="left"/>
      <w:pPr>
        <w:ind w:left="2880" w:hanging="360"/>
      </w:pPr>
    </w:lvl>
    <w:lvl w:ilvl="4" w:tplc="B2BEBDEE" w:tentative="1">
      <w:start w:val="1"/>
      <w:numFmt w:val="lowerLetter"/>
      <w:lvlText w:val="%5."/>
      <w:lvlJc w:val="left"/>
      <w:pPr>
        <w:ind w:left="3600" w:hanging="360"/>
      </w:pPr>
    </w:lvl>
    <w:lvl w:ilvl="5" w:tplc="C7C44F3A" w:tentative="1">
      <w:start w:val="1"/>
      <w:numFmt w:val="lowerRoman"/>
      <w:lvlText w:val="%6."/>
      <w:lvlJc w:val="right"/>
      <w:pPr>
        <w:ind w:left="4320" w:hanging="180"/>
      </w:pPr>
    </w:lvl>
    <w:lvl w:ilvl="6" w:tplc="EFECDA14" w:tentative="1">
      <w:start w:val="1"/>
      <w:numFmt w:val="decimal"/>
      <w:lvlText w:val="%7."/>
      <w:lvlJc w:val="left"/>
      <w:pPr>
        <w:ind w:left="5040" w:hanging="360"/>
      </w:pPr>
    </w:lvl>
    <w:lvl w:ilvl="7" w:tplc="E3B4EC3C" w:tentative="1">
      <w:start w:val="1"/>
      <w:numFmt w:val="lowerLetter"/>
      <w:lvlText w:val="%8."/>
      <w:lvlJc w:val="left"/>
      <w:pPr>
        <w:ind w:left="5760" w:hanging="360"/>
      </w:pPr>
    </w:lvl>
    <w:lvl w:ilvl="8" w:tplc="6902023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ED61038"/>
    <w:multiLevelType w:val="hybridMultilevel"/>
    <w:tmpl w:val="31143BF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6D4991"/>
    <w:multiLevelType w:val="multilevel"/>
    <w:tmpl w:val="0BA408FC"/>
    <w:lvl w:ilvl="0">
      <w:numFmt w:val="decimal"/>
      <w:lvlText w:val="%1"/>
      <w:lvlJc w:val="left"/>
      <w:pPr>
        <w:ind w:left="360" w:hanging="360"/>
      </w:pPr>
      <w:rPr>
        <w:rFonts w:hint="default"/>
        <w:color w:val="000000" w:themeColor="text1" w:themeShade="BF"/>
      </w:rPr>
    </w:lvl>
    <w:lvl w:ilvl="1">
      <w:start w:val="1"/>
      <w:numFmt w:val="decimal"/>
      <w:lvlText w:val="%1.%2"/>
      <w:lvlJc w:val="left"/>
      <w:pPr>
        <w:ind w:left="765" w:hanging="360"/>
      </w:pPr>
      <w:rPr>
        <w:rFonts w:hint="default"/>
        <w:color w:val="000000" w:themeColor="text1" w:themeShade="BF"/>
      </w:rPr>
    </w:lvl>
    <w:lvl w:ilvl="2">
      <w:start w:val="1"/>
      <w:numFmt w:val="decimal"/>
      <w:lvlText w:val="%1.%2.%3"/>
      <w:lvlJc w:val="left"/>
      <w:pPr>
        <w:ind w:left="1530" w:hanging="720"/>
      </w:pPr>
      <w:rPr>
        <w:rFonts w:hint="default"/>
        <w:color w:val="000000" w:themeColor="text1" w:themeShade="BF"/>
      </w:rPr>
    </w:lvl>
    <w:lvl w:ilvl="3">
      <w:start w:val="1"/>
      <w:numFmt w:val="decimal"/>
      <w:lvlText w:val="%1.%2.%3.%4"/>
      <w:lvlJc w:val="left"/>
      <w:pPr>
        <w:ind w:left="1935" w:hanging="720"/>
      </w:pPr>
      <w:rPr>
        <w:rFonts w:hint="default"/>
        <w:color w:val="000000" w:themeColor="text1" w:themeShade="BF"/>
      </w:rPr>
    </w:lvl>
    <w:lvl w:ilvl="4">
      <w:start w:val="1"/>
      <w:numFmt w:val="decimal"/>
      <w:lvlText w:val="%1.%2.%3.%4.%5"/>
      <w:lvlJc w:val="left"/>
      <w:pPr>
        <w:ind w:left="2340" w:hanging="720"/>
      </w:pPr>
      <w:rPr>
        <w:rFonts w:hint="default"/>
        <w:color w:val="000000" w:themeColor="text1" w:themeShade="BF"/>
      </w:rPr>
    </w:lvl>
    <w:lvl w:ilvl="5">
      <w:start w:val="1"/>
      <w:numFmt w:val="decimal"/>
      <w:lvlText w:val="%1.%2.%3.%4.%5.%6"/>
      <w:lvlJc w:val="left"/>
      <w:pPr>
        <w:ind w:left="3105" w:hanging="1080"/>
      </w:pPr>
      <w:rPr>
        <w:rFonts w:hint="default"/>
        <w:color w:val="000000" w:themeColor="text1" w:themeShade="BF"/>
      </w:rPr>
    </w:lvl>
    <w:lvl w:ilvl="6">
      <w:start w:val="1"/>
      <w:numFmt w:val="decimal"/>
      <w:lvlText w:val="%1.%2.%3.%4.%5.%6.%7"/>
      <w:lvlJc w:val="left"/>
      <w:pPr>
        <w:ind w:left="3510" w:hanging="1080"/>
      </w:pPr>
      <w:rPr>
        <w:rFonts w:hint="default"/>
        <w:color w:val="000000" w:themeColor="text1" w:themeShade="BF"/>
      </w:rPr>
    </w:lvl>
    <w:lvl w:ilvl="7">
      <w:start w:val="1"/>
      <w:numFmt w:val="decimal"/>
      <w:lvlText w:val="%1.%2.%3.%4.%5.%6.%7.%8"/>
      <w:lvlJc w:val="left"/>
      <w:pPr>
        <w:ind w:left="4275" w:hanging="1440"/>
      </w:pPr>
      <w:rPr>
        <w:rFonts w:hint="default"/>
        <w:color w:val="000000" w:themeColor="text1" w:themeShade="BF"/>
      </w:rPr>
    </w:lvl>
    <w:lvl w:ilvl="8">
      <w:start w:val="1"/>
      <w:numFmt w:val="decimal"/>
      <w:lvlText w:val="%1.%2.%3.%4.%5.%6.%7.%8.%9"/>
      <w:lvlJc w:val="left"/>
      <w:pPr>
        <w:ind w:left="4680" w:hanging="1440"/>
      </w:pPr>
      <w:rPr>
        <w:rFonts w:hint="default"/>
        <w:color w:val="000000" w:themeColor="text1" w:themeShade="BF"/>
      </w:rPr>
    </w:lvl>
  </w:abstractNum>
  <w:abstractNum w:abstractNumId="29" w15:restartNumberingAfterBreak="0">
    <w:nsid w:val="71621439"/>
    <w:multiLevelType w:val="hybridMultilevel"/>
    <w:tmpl w:val="948ADB04"/>
    <w:lvl w:ilvl="0" w:tplc="BAB8CED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2A862A7"/>
    <w:multiLevelType w:val="hybridMultilevel"/>
    <w:tmpl w:val="E0BAFDF2"/>
    <w:lvl w:ilvl="0" w:tplc="C70EFE02">
      <w:start w:val="3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3C026A0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3660C8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7427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60CD4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370B9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7E39D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F030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F845B6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A06417"/>
    <w:multiLevelType w:val="hybridMultilevel"/>
    <w:tmpl w:val="F064F572"/>
    <w:lvl w:ilvl="0" w:tplc="6506FC4E">
      <w:start w:val="1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FD9E468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6AEB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2A26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0EBA2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B703EC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B6B69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58E904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150DB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2F7A7D"/>
    <w:multiLevelType w:val="multilevel"/>
    <w:tmpl w:val="CBA64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83B3535"/>
    <w:multiLevelType w:val="hybridMultilevel"/>
    <w:tmpl w:val="18BA1F58"/>
    <w:lvl w:ilvl="0" w:tplc="74F2F830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sz w:val="24"/>
        <w:szCs w:val="24"/>
        <w:vertAlign w:val="baseline"/>
      </w:rPr>
    </w:lvl>
    <w:lvl w:ilvl="1" w:tplc="EF38C6A0" w:tentative="1">
      <w:start w:val="1"/>
      <w:numFmt w:val="lowerLetter"/>
      <w:lvlText w:val="%2."/>
      <w:lvlJc w:val="left"/>
      <w:pPr>
        <w:ind w:left="1440" w:hanging="360"/>
      </w:pPr>
    </w:lvl>
    <w:lvl w:ilvl="2" w:tplc="9B34C80E" w:tentative="1">
      <w:start w:val="1"/>
      <w:numFmt w:val="lowerRoman"/>
      <w:lvlText w:val="%3."/>
      <w:lvlJc w:val="right"/>
      <w:pPr>
        <w:ind w:left="2160" w:hanging="180"/>
      </w:pPr>
    </w:lvl>
    <w:lvl w:ilvl="3" w:tplc="76E8135A" w:tentative="1">
      <w:start w:val="1"/>
      <w:numFmt w:val="decimal"/>
      <w:lvlText w:val="%4."/>
      <w:lvlJc w:val="left"/>
      <w:pPr>
        <w:ind w:left="2880" w:hanging="360"/>
      </w:pPr>
    </w:lvl>
    <w:lvl w:ilvl="4" w:tplc="E3D02628" w:tentative="1">
      <w:start w:val="1"/>
      <w:numFmt w:val="lowerLetter"/>
      <w:lvlText w:val="%5."/>
      <w:lvlJc w:val="left"/>
      <w:pPr>
        <w:ind w:left="3600" w:hanging="360"/>
      </w:pPr>
    </w:lvl>
    <w:lvl w:ilvl="5" w:tplc="3F3C4EB8" w:tentative="1">
      <w:start w:val="1"/>
      <w:numFmt w:val="lowerRoman"/>
      <w:lvlText w:val="%6."/>
      <w:lvlJc w:val="right"/>
      <w:pPr>
        <w:ind w:left="4320" w:hanging="180"/>
      </w:pPr>
    </w:lvl>
    <w:lvl w:ilvl="6" w:tplc="36D62FC8" w:tentative="1">
      <w:start w:val="1"/>
      <w:numFmt w:val="decimal"/>
      <w:lvlText w:val="%7."/>
      <w:lvlJc w:val="left"/>
      <w:pPr>
        <w:ind w:left="5040" w:hanging="360"/>
      </w:pPr>
    </w:lvl>
    <w:lvl w:ilvl="7" w:tplc="9698B59A" w:tentative="1">
      <w:start w:val="1"/>
      <w:numFmt w:val="lowerLetter"/>
      <w:lvlText w:val="%8."/>
      <w:lvlJc w:val="left"/>
      <w:pPr>
        <w:ind w:left="5760" w:hanging="360"/>
      </w:pPr>
    </w:lvl>
    <w:lvl w:ilvl="8" w:tplc="422C1A60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5"/>
  </w:num>
  <w:num w:numId="3">
    <w:abstractNumId w:val="7"/>
  </w:num>
  <w:num w:numId="4">
    <w:abstractNumId w:val="17"/>
  </w:num>
  <w:num w:numId="5">
    <w:abstractNumId w:val="31"/>
  </w:num>
  <w:num w:numId="6">
    <w:abstractNumId w:val="18"/>
  </w:num>
  <w:num w:numId="7">
    <w:abstractNumId w:val="30"/>
  </w:num>
  <w:num w:numId="8">
    <w:abstractNumId w:val="10"/>
  </w:num>
  <w:num w:numId="9">
    <w:abstractNumId w:val="11"/>
  </w:num>
  <w:num w:numId="10">
    <w:abstractNumId w:val="0"/>
  </w:num>
  <w:num w:numId="11">
    <w:abstractNumId w:val="8"/>
  </w:num>
  <w:num w:numId="12">
    <w:abstractNumId w:val="1"/>
  </w:num>
  <w:num w:numId="13">
    <w:abstractNumId w:val="22"/>
  </w:num>
  <w:num w:numId="14">
    <w:abstractNumId w:val="26"/>
  </w:num>
  <w:num w:numId="15">
    <w:abstractNumId w:val="33"/>
  </w:num>
  <w:num w:numId="16">
    <w:abstractNumId w:val="12"/>
  </w:num>
  <w:num w:numId="17">
    <w:abstractNumId w:val="23"/>
  </w:num>
  <w:num w:numId="18">
    <w:abstractNumId w:val="32"/>
  </w:num>
  <w:num w:numId="19">
    <w:abstractNumId w:val="9"/>
  </w:num>
  <w:num w:numId="20">
    <w:abstractNumId w:val="13"/>
  </w:num>
  <w:num w:numId="21">
    <w:abstractNumId w:val="28"/>
  </w:num>
  <w:num w:numId="22">
    <w:abstractNumId w:val="19"/>
  </w:num>
  <w:num w:numId="23">
    <w:abstractNumId w:val="14"/>
  </w:num>
  <w:num w:numId="24">
    <w:abstractNumId w:val="6"/>
  </w:num>
  <w:num w:numId="25">
    <w:abstractNumId w:val="31"/>
  </w:num>
  <w:num w:numId="26">
    <w:abstractNumId w:val="3"/>
  </w:num>
  <w:num w:numId="27">
    <w:abstractNumId w:val="2"/>
  </w:num>
  <w:num w:numId="28">
    <w:abstractNumId w:val="25"/>
  </w:num>
  <w:num w:numId="29">
    <w:abstractNumId w:val="16"/>
  </w:num>
  <w:num w:numId="30">
    <w:abstractNumId w:val="29"/>
  </w:num>
  <w:num w:numId="31">
    <w:abstractNumId w:val="15"/>
  </w:num>
  <w:num w:numId="32">
    <w:abstractNumId w:val="4"/>
  </w:num>
  <w:num w:numId="33">
    <w:abstractNumId w:val="24"/>
  </w:num>
  <w:num w:numId="34">
    <w:abstractNumId w:val="27"/>
  </w:num>
  <w:num w:numId="3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B81"/>
    <w:rsid w:val="00000248"/>
    <w:rsid w:val="0000064B"/>
    <w:rsid w:val="00000854"/>
    <w:rsid w:val="00000F3F"/>
    <w:rsid w:val="00001AD5"/>
    <w:rsid w:val="00002297"/>
    <w:rsid w:val="000029F0"/>
    <w:rsid w:val="00003B45"/>
    <w:rsid w:val="00003C3C"/>
    <w:rsid w:val="0000537E"/>
    <w:rsid w:val="000057A5"/>
    <w:rsid w:val="00006866"/>
    <w:rsid w:val="00006EBC"/>
    <w:rsid w:val="000111C2"/>
    <w:rsid w:val="000127C1"/>
    <w:rsid w:val="000138F1"/>
    <w:rsid w:val="00013A26"/>
    <w:rsid w:val="000140A4"/>
    <w:rsid w:val="0001488C"/>
    <w:rsid w:val="000149EC"/>
    <w:rsid w:val="000154B0"/>
    <w:rsid w:val="00015719"/>
    <w:rsid w:val="000157C0"/>
    <w:rsid w:val="00015A02"/>
    <w:rsid w:val="00015E15"/>
    <w:rsid w:val="00016861"/>
    <w:rsid w:val="000169E6"/>
    <w:rsid w:val="0001710F"/>
    <w:rsid w:val="0002089D"/>
    <w:rsid w:val="00020BB3"/>
    <w:rsid w:val="000222D7"/>
    <w:rsid w:val="000223A2"/>
    <w:rsid w:val="00022ACE"/>
    <w:rsid w:val="00023A01"/>
    <w:rsid w:val="00026382"/>
    <w:rsid w:val="00027112"/>
    <w:rsid w:val="00030706"/>
    <w:rsid w:val="00030DC5"/>
    <w:rsid w:val="0003192B"/>
    <w:rsid w:val="00031BF3"/>
    <w:rsid w:val="00031CE5"/>
    <w:rsid w:val="00031E5A"/>
    <w:rsid w:val="0003554E"/>
    <w:rsid w:val="00036964"/>
    <w:rsid w:val="00037145"/>
    <w:rsid w:val="00040075"/>
    <w:rsid w:val="00041F14"/>
    <w:rsid w:val="000437F0"/>
    <w:rsid w:val="00043D7B"/>
    <w:rsid w:val="00043EC1"/>
    <w:rsid w:val="00044145"/>
    <w:rsid w:val="00044E4F"/>
    <w:rsid w:val="00045FEE"/>
    <w:rsid w:val="0004678D"/>
    <w:rsid w:val="0005004B"/>
    <w:rsid w:val="00052548"/>
    <w:rsid w:val="00052858"/>
    <w:rsid w:val="00052906"/>
    <w:rsid w:val="00052FCC"/>
    <w:rsid w:val="00053EE6"/>
    <w:rsid w:val="000543AF"/>
    <w:rsid w:val="00055BF3"/>
    <w:rsid w:val="000560E7"/>
    <w:rsid w:val="00056A62"/>
    <w:rsid w:val="00056C43"/>
    <w:rsid w:val="00057DE6"/>
    <w:rsid w:val="00061430"/>
    <w:rsid w:val="00061F12"/>
    <w:rsid w:val="00062387"/>
    <w:rsid w:val="00064307"/>
    <w:rsid w:val="0006499D"/>
    <w:rsid w:val="0006509C"/>
    <w:rsid w:val="00065263"/>
    <w:rsid w:val="0006543F"/>
    <w:rsid w:val="00065D1D"/>
    <w:rsid w:val="00065E1C"/>
    <w:rsid w:val="00066352"/>
    <w:rsid w:val="00066664"/>
    <w:rsid w:val="00066A73"/>
    <w:rsid w:val="000671A1"/>
    <w:rsid w:val="00067631"/>
    <w:rsid w:val="0006781C"/>
    <w:rsid w:val="00067D0C"/>
    <w:rsid w:val="000709AA"/>
    <w:rsid w:val="00071252"/>
    <w:rsid w:val="00073623"/>
    <w:rsid w:val="00073982"/>
    <w:rsid w:val="00074210"/>
    <w:rsid w:val="000746C6"/>
    <w:rsid w:val="0007484D"/>
    <w:rsid w:val="00075721"/>
    <w:rsid w:val="00075C2C"/>
    <w:rsid w:val="000766E3"/>
    <w:rsid w:val="0007688C"/>
    <w:rsid w:val="000779FA"/>
    <w:rsid w:val="00077BEB"/>
    <w:rsid w:val="00077C65"/>
    <w:rsid w:val="00080D06"/>
    <w:rsid w:val="00081BB1"/>
    <w:rsid w:val="000821CF"/>
    <w:rsid w:val="00082F35"/>
    <w:rsid w:val="000835FA"/>
    <w:rsid w:val="000839D2"/>
    <w:rsid w:val="00083B19"/>
    <w:rsid w:val="00084E48"/>
    <w:rsid w:val="000872F1"/>
    <w:rsid w:val="0008781D"/>
    <w:rsid w:val="00087FF4"/>
    <w:rsid w:val="00090388"/>
    <w:rsid w:val="00091004"/>
    <w:rsid w:val="00091281"/>
    <w:rsid w:val="00091843"/>
    <w:rsid w:val="00092B8E"/>
    <w:rsid w:val="000930BC"/>
    <w:rsid w:val="00093C02"/>
    <w:rsid w:val="00093DE4"/>
    <w:rsid w:val="0009518A"/>
    <w:rsid w:val="00095639"/>
    <w:rsid w:val="00096E47"/>
    <w:rsid w:val="00097B78"/>
    <w:rsid w:val="000A1203"/>
    <w:rsid w:val="000A18ED"/>
    <w:rsid w:val="000A198C"/>
    <w:rsid w:val="000A285E"/>
    <w:rsid w:val="000A2E54"/>
    <w:rsid w:val="000A3CA8"/>
    <w:rsid w:val="000A4CFC"/>
    <w:rsid w:val="000A6303"/>
    <w:rsid w:val="000A64AD"/>
    <w:rsid w:val="000A6947"/>
    <w:rsid w:val="000A72C9"/>
    <w:rsid w:val="000B0B58"/>
    <w:rsid w:val="000B12D6"/>
    <w:rsid w:val="000B1A0D"/>
    <w:rsid w:val="000B1C47"/>
    <w:rsid w:val="000B2890"/>
    <w:rsid w:val="000B30FF"/>
    <w:rsid w:val="000B3111"/>
    <w:rsid w:val="000B3898"/>
    <w:rsid w:val="000B4AD7"/>
    <w:rsid w:val="000B5FD3"/>
    <w:rsid w:val="000B6CFF"/>
    <w:rsid w:val="000B7339"/>
    <w:rsid w:val="000B7633"/>
    <w:rsid w:val="000B7F23"/>
    <w:rsid w:val="000C04C4"/>
    <w:rsid w:val="000C1D37"/>
    <w:rsid w:val="000C1F83"/>
    <w:rsid w:val="000C2353"/>
    <w:rsid w:val="000C23FB"/>
    <w:rsid w:val="000C3789"/>
    <w:rsid w:val="000C4029"/>
    <w:rsid w:val="000C4D8D"/>
    <w:rsid w:val="000C4F74"/>
    <w:rsid w:val="000C53C3"/>
    <w:rsid w:val="000C5848"/>
    <w:rsid w:val="000C5E10"/>
    <w:rsid w:val="000C624E"/>
    <w:rsid w:val="000C6A5C"/>
    <w:rsid w:val="000C706E"/>
    <w:rsid w:val="000C74A7"/>
    <w:rsid w:val="000C755D"/>
    <w:rsid w:val="000C7F5C"/>
    <w:rsid w:val="000D0177"/>
    <w:rsid w:val="000D0441"/>
    <w:rsid w:val="000D09E8"/>
    <w:rsid w:val="000D1A78"/>
    <w:rsid w:val="000D2033"/>
    <w:rsid w:val="000D2A82"/>
    <w:rsid w:val="000D3EB8"/>
    <w:rsid w:val="000D4CE5"/>
    <w:rsid w:val="000D5392"/>
    <w:rsid w:val="000D5926"/>
    <w:rsid w:val="000D64E9"/>
    <w:rsid w:val="000D75E8"/>
    <w:rsid w:val="000E03CC"/>
    <w:rsid w:val="000E08D4"/>
    <w:rsid w:val="000E0CB9"/>
    <w:rsid w:val="000E1180"/>
    <w:rsid w:val="000E1702"/>
    <w:rsid w:val="000E1F9F"/>
    <w:rsid w:val="000E3125"/>
    <w:rsid w:val="000E34C2"/>
    <w:rsid w:val="000E3F7A"/>
    <w:rsid w:val="000E4FBE"/>
    <w:rsid w:val="000E57AD"/>
    <w:rsid w:val="000E6442"/>
    <w:rsid w:val="000E6DD4"/>
    <w:rsid w:val="000F0AA9"/>
    <w:rsid w:val="000F19C1"/>
    <w:rsid w:val="000F24E0"/>
    <w:rsid w:val="000F2722"/>
    <w:rsid w:val="000F2A3A"/>
    <w:rsid w:val="000F2EBC"/>
    <w:rsid w:val="000F39B0"/>
    <w:rsid w:val="000F3A05"/>
    <w:rsid w:val="000F3C05"/>
    <w:rsid w:val="000F3E93"/>
    <w:rsid w:val="000F50D8"/>
    <w:rsid w:val="000F50FD"/>
    <w:rsid w:val="000F69AC"/>
    <w:rsid w:val="000F6ADE"/>
    <w:rsid w:val="00100759"/>
    <w:rsid w:val="0010189D"/>
    <w:rsid w:val="001018DC"/>
    <w:rsid w:val="00101B80"/>
    <w:rsid w:val="00101BF1"/>
    <w:rsid w:val="00101DB7"/>
    <w:rsid w:val="001025A2"/>
    <w:rsid w:val="00102B3C"/>
    <w:rsid w:val="00103666"/>
    <w:rsid w:val="00103AF1"/>
    <w:rsid w:val="00104100"/>
    <w:rsid w:val="0010435F"/>
    <w:rsid w:val="00104889"/>
    <w:rsid w:val="001048F8"/>
    <w:rsid w:val="00104A75"/>
    <w:rsid w:val="00104D42"/>
    <w:rsid w:val="00105CA6"/>
    <w:rsid w:val="00106EBB"/>
    <w:rsid w:val="001074BB"/>
    <w:rsid w:val="001077CF"/>
    <w:rsid w:val="00107E48"/>
    <w:rsid w:val="001100D0"/>
    <w:rsid w:val="0011132D"/>
    <w:rsid w:val="00112527"/>
    <w:rsid w:val="00113E9F"/>
    <w:rsid w:val="001143D3"/>
    <w:rsid w:val="001169DC"/>
    <w:rsid w:val="00116A8E"/>
    <w:rsid w:val="00116D45"/>
    <w:rsid w:val="001218F2"/>
    <w:rsid w:val="00121923"/>
    <w:rsid w:val="00121B25"/>
    <w:rsid w:val="00122619"/>
    <w:rsid w:val="00122E02"/>
    <w:rsid w:val="0012367A"/>
    <w:rsid w:val="001238B1"/>
    <w:rsid w:val="00123900"/>
    <w:rsid w:val="00124243"/>
    <w:rsid w:val="0012453C"/>
    <w:rsid w:val="0012474C"/>
    <w:rsid w:val="0012492F"/>
    <w:rsid w:val="00125308"/>
    <w:rsid w:val="00125B56"/>
    <w:rsid w:val="00125E83"/>
    <w:rsid w:val="001273A7"/>
    <w:rsid w:val="00127504"/>
    <w:rsid w:val="00127CFF"/>
    <w:rsid w:val="00131DEC"/>
    <w:rsid w:val="00132F96"/>
    <w:rsid w:val="00133643"/>
    <w:rsid w:val="001336C1"/>
    <w:rsid w:val="0013434A"/>
    <w:rsid w:val="0013629F"/>
    <w:rsid w:val="0013782B"/>
    <w:rsid w:val="001415FC"/>
    <w:rsid w:val="001420B5"/>
    <w:rsid w:val="00142460"/>
    <w:rsid w:val="00143A02"/>
    <w:rsid w:val="00143A2B"/>
    <w:rsid w:val="00144341"/>
    <w:rsid w:val="00144D9E"/>
    <w:rsid w:val="001452B2"/>
    <w:rsid w:val="001466F2"/>
    <w:rsid w:val="00147206"/>
    <w:rsid w:val="00151138"/>
    <w:rsid w:val="00151E58"/>
    <w:rsid w:val="00152934"/>
    <w:rsid w:val="00153510"/>
    <w:rsid w:val="001536A9"/>
    <w:rsid w:val="00153AEB"/>
    <w:rsid w:val="0015536A"/>
    <w:rsid w:val="0015583E"/>
    <w:rsid w:val="0015612A"/>
    <w:rsid w:val="00156698"/>
    <w:rsid w:val="00156995"/>
    <w:rsid w:val="00156E5A"/>
    <w:rsid w:val="00157943"/>
    <w:rsid w:val="00157A81"/>
    <w:rsid w:val="00160107"/>
    <w:rsid w:val="00160972"/>
    <w:rsid w:val="00160F66"/>
    <w:rsid w:val="00160F9C"/>
    <w:rsid w:val="00161873"/>
    <w:rsid w:val="001618F0"/>
    <w:rsid w:val="00161992"/>
    <w:rsid w:val="00161CD7"/>
    <w:rsid w:val="00162099"/>
    <w:rsid w:val="00162471"/>
    <w:rsid w:val="00162488"/>
    <w:rsid w:val="00162801"/>
    <w:rsid w:val="0016295F"/>
    <w:rsid w:val="00162B8E"/>
    <w:rsid w:val="00163C8C"/>
    <w:rsid w:val="001640B0"/>
    <w:rsid w:val="001655F0"/>
    <w:rsid w:val="00165903"/>
    <w:rsid w:val="001663A1"/>
    <w:rsid w:val="0016692B"/>
    <w:rsid w:val="001679D5"/>
    <w:rsid w:val="001706F3"/>
    <w:rsid w:val="00170721"/>
    <w:rsid w:val="00170C33"/>
    <w:rsid w:val="00170E7C"/>
    <w:rsid w:val="00171044"/>
    <w:rsid w:val="0017131A"/>
    <w:rsid w:val="00172705"/>
    <w:rsid w:val="001728B9"/>
    <w:rsid w:val="00172BD6"/>
    <w:rsid w:val="00173695"/>
    <w:rsid w:val="00173934"/>
    <w:rsid w:val="001742B7"/>
    <w:rsid w:val="001742B9"/>
    <w:rsid w:val="00174711"/>
    <w:rsid w:val="00176409"/>
    <w:rsid w:val="001764E3"/>
    <w:rsid w:val="0017783C"/>
    <w:rsid w:val="001778B3"/>
    <w:rsid w:val="00180A1D"/>
    <w:rsid w:val="001824B8"/>
    <w:rsid w:val="00182FD0"/>
    <w:rsid w:val="001842BC"/>
    <w:rsid w:val="001848B0"/>
    <w:rsid w:val="00184AF2"/>
    <w:rsid w:val="00186453"/>
    <w:rsid w:val="00186F1E"/>
    <w:rsid w:val="00187027"/>
    <w:rsid w:val="00187A8A"/>
    <w:rsid w:val="00191F7E"/>
    <w:rsid w:val="00193412"/>
    <w:rsid w:val="00193C5F"/>
    <w:rsid w:val="00195704"/>
    <w:rsid w:val="00195A8F"/>
    <w:rsid w:val="001968D8"/>
    <w:rsid w:val="001A0A73"/>
    <w:rsid w:val="001A0F1C"/>
    <w:rsid w:val="001A17D6"/>
    <w:rsid w:val="001A2636"/>
    <w:rsid w:val="001A2ACB"/>
    <w:rsid w:val="001A2EA8"/>
    <w:rsid w:val="001A4B19"/>
    <w:rsid w:val="001A57E7"/>
    <w:rsid w:val="001A5F22"/>
    <w:rsid w:val="001A6327"/>
    <w:rsid w:val="001A63D1"/>
    <w:rsid w:val="001A666D"/>
    <w:rsid w:val="001A711A"/>
    <w:rsid w:val="001A72DE"/>
    <w:rsid w:val="001A79F4"/>
    <w:rsid w:val="001B0688"/>
    <w:rsid w:val="001B0F6F"/>
    <w:rsid w:val="001B1A26"/>
    <w:rsid w:val="001B3B84"/>
    <w:rsid w:val="001B3BA8"/>
    <w:rsid w:val="001B464E"/>
    <w:rsid w:val="001B57B4"/>
    <w:rsid w:val="001B62C3"/>
    <w:rsid w:val="001B71BF"/>
    <w:rsid w:val="001B7E8B"/>
    <w:rsid w:val="001B7FF9"/>
    <w:rsid w:val="001C0647"/>
    <w:rsid w:val="001C1065"/>
    <w:rsid w:val="001C16D5"/>
    <w:rsid w:val="001C1E72"/>
    <w:rsid w:val="001C3588"/>
    <w:rsid w:val="001C392D"/>
    <w:rsid w:val="001C4021"/>
    <w:rsid w:val="001C4082"/>
    <w:rsid w:val="001C47F9"/>
    <w:rsid w:val="001C4812"/>
    <w:rsid w:val="001C4CF6"/>
    <w:rsid w:val="001C603B"/>
    <w:rsid w:val="001C6127"/>
    <w:rsid w:val="001C7D76"/>
    <w:rsid w:val="001D09BA"/>
    <w:rsid w:val="001D0D5D"/>
    <w:rsid w:val="001D23AF"/>
    <w:rsid w:val="001D5359"/>
    <w:rsid w:val="001D5950"/>
    <w:rsid w:val="001D5D07"/>
    <w:rsid w:val="001D686A"/>
    <w:rsid w:val="001D6BC4"/>
    <w:rsid w:val="001D7474"/>
    <w:rsid w:val="001D750E"/>
    <w:rsid w:val="001D7B1E"/>
    <w:rsid w:val="001D7BAC"/>
    <w:rsid w:val="001D7C64"/>
    <w:rsid w:val="001E10E9"/>
    <w:rsid w:val="001E122F"/>
    <w:rsid w:val="001E1CF5"/>
    <w:rsid w:val="001E210F"/>
    <w:rsid w:val="001E6A1B"/>
    <w:rsid w:val="001E7BF0"/>
    <w:rsid w:val="001F1032"/>
    <w:rsid w:val="001F1486"/>
    <w:rsid w:val="001F1518"/>
    <w:rsid w:val="001F28C5"/>
    <w:rsid w:val="001F4967"/>
    <w:rsid w:val="001F4D46"/>
    <w:rsid w:val="001F6232"/>
    <w:rsid w:val="001F77B0"/>
    <w:rsid w:val="001F78FB"/>
    <w:rsid w:val="0020026F"/>
    <w:rsid w:val="00200293"/>
    <w:rsid w:val="0020092F"/>
    <w:rsid w:val="00201887"/>
    <w:rsid w:val="00201AE0"/>
    <w:rsid w:val="00201B8D"/>
    <w:rsid w:val="00202268"/>
    <w:rsid w:val="00202B81"/>
    <w:rsid w:val="00203142"/>
    <w:rsid w:val="00203701"/>
    <w:rsid w:val="00203B04"/>
    <w:rsid w:val="002053B5"/>
    <w:rsid w:val="002053D2"/>
    <w:rsid w:val="0020561D"/>
    <w:rsid w:val="002075FE"/>
    <w:rsid w:val="0021119A"/>
    <w:rsid w:val="00212A49"/>
    <w:rsid w:val="002147D0"/>
    <w:rsid w:val="002160B8"/>
    <w:rsid w:val="00216F1D"/>
    <w:rsid w:val="002172B6"/>
    <w:rsid w:val="0021787B"/>
    <w:rsid w:val="00217997"/>
    <w:rsid w:val="002205FB"/>
    <w:rsid w:val="0022064D"/>
    <w:rsid w:val="0022164E"/>
    <w:rsid w:val="002223A2"/>
    <w:rsid w:val="00222A93"/>
    <w:rsid w:val="002241FF"/>
    <w:rsid w:val="00224EB6"/>
    <w:rsid w:val="00224F4D"/>
    <w:rsid w:val="002258C8"/>
    <w:rsid w:val="0022611A"/>
    <w:rsid w:val="00226B11"/>
    <w:rsid w:val="00227F71"/>
    <w:rsid w:val="00231092"/>
    <w:rsid w:val="002314CD"/>
    <w:rsid w:val="002317BF"/>
    <w:rsid w:val="002319A0"/>
    <w:rsid w:val="00231A24"/>
    <w:rsid w:val="00231BCD"/>
    <w:rsid w:val="00231F6B"/>
    <w:rsid w:val="00232471"/>
    <w:rsid w:val="00232E91"/>
    <w:rsid w:val="00233A79"/>
    <w:rsid w:val="00234582"/>
    <w:rsid w:val="00235699"/>
    <w:rsid w:val="002359D5"/>
    <w:rsid w:val="00235B16"/>
    <w:rsid w:val="0023687A"/>
    <w:rsid w:val="00237740"/>
    <w:rsid w:val="0024040A"/>
    <w:rsid w:val="00240860"/>
    <w:rsid w:val="00240AE9"/>
    <w:rsid w:val="00240FDB"/>
    <w:rsid w:val="00242293"/>
    <w:rsid w:val="0024279E"/>
    <w:rsid w:val="00243DF1"/>
    <w:rsid w:val="00244DF1"/>
    <w:rsid w:val="00245029"/>
    <w:rsid w:val="002452C8"/>
    <w:rsid w:val="00245E27"/>
    <w:rsid w:val="00245FCB"/>
    <w:rsid w:val="002509BB"/>
    <w:rsid w:val="00250BD1"/>
    <w:rsid w:val="00252B7C"/>
    <w:rsid w:val="00253217"/>
    <w:rsid w:val="00253B65"/>
    <w:rsid w:val="00254357"/>
    <w:rsid w:val="0025516D"/>
    <w:rsid w:val="002552F9"/>
    <w:rsid w:val="00255CD2"/>
    <w:rsid w:val="00257447"/>
    <w:rsid w:val="0026043E"/>
    <w:rsid w:val="00260C0E"/>
    <w:rsid w:val="0026152C"/>
    <w:rsid w:val="002620E0"/>
    <w:rsid w:val="00262738"/>
    <w:rsid w:val="002633FA"/>
    <w:rsid w:val="0026380E"/>
    <w:rsid w:val="00263C75"/>
    <w:rsid w:val="00264C6F"/>
    <w:rsid w:val="002652DD"/>
    <w:rsid w:val="00265C3E"/>
    <w:rsid w:val="00265CB8"/>
    <w:rsid w:val="00265D5A"/>
    <w:rsid w:val="002660A8"/>
    <w:rsid w:val="002672D7"/>
    <w:rsid w:val="002674BA"/>
    <w:rsid w:val="0026777E"/>
    <w:rsid w:val="00267A89"/>
    <w:rsid w:val="002700E2"/>
    <w:rsid w:val="0027031F"/>
    <w:rsid w:val="0027032B"/>
    <w:rsid w:val="002714E6"/>
    <w:rsid w:val="00272582"/>
    <w:rsid w:val="00273690"/>
    <w:rsid w:val="0027416E"/>
    <w:rsid w:val="002746F1"/>
    <w:rsid w:val="00274B2B"/>
    <w:rsid w:val="00275522"/>
    <w:rsid w:val="0027584B"/>
    <w:rsid w:val="00275AEF"/>
    <w:rsid w:val="00275C6C"/>
    <w:rsid w:val="002762C3"/>
    <w:rsid w:val="002776F3"/>
    <w:rsid w:val="002805C9"/>
    <w:rsid w:val="00280A6E"/>
    <w:rsid w:val="002816C2"/>
    <w:rsid w:val="002818B9"/>
    <w:rsid w:val="00281955"/>
    <w:rsid w:val="00281E95"/>
    <w:rsid w:val="00281FAF"/>
    <w:rsid w:val="0028346E"/>
    <w:rsid w:val="00283B68"/>
    <w:rsid w:val="0028445F"/>
    <w:rsid w:val="00284682"/>
    <w:rsid w:val="00285CE3"/>
    <w:rsid w:val="00285DBE"/>
    <w:rsid w:val="0028623F"/>
    <w:rsid w:val="002863BB"/>
    <w:rsid w:val="00286C72"/>
    <w:rsid w:val="00287618"/>
    <w:rsid w:val="00287B54"/>
    <w:rsid w:val="00290077"/>
    <w:rsid w:val="00291555"/>
    <w:rsid w:val="00291976"/>
    <w:rsid w:val="00291B75"/>
    <w:rsid w:val="00292649"/>
    <w:rsid w:val="00292EEC"/>
    <w:rsid w:val="00293C7E"/>
    <w:rsid w:val="002942C1"/>
    <w:rsid w:val="00295A67"/>
    <w:rsid w:val="00295C3D"/>
    <w:rsid w:val="002A1704"/>
    <w:rsid w:val="002A1B6A"/>
    <w:rsid w:val="002A4170"/>
    <w:rsid w:val="002A45C0"/>
    <w:rsid w:val="002A4768"/>
    <w:rsid w:val="002A4AC4"/>
    <w:rsid w:val="002A4FB4"/>
    <w:rsid w:val="002B00F3"/>
    <w:rsid w:val="002B0D22"/>
    <w:rsid w:val="002B190D"/>
    <w:rsid w:val="002B1CEA"/>
    <w:rsid w:val="002B1EE4"/>
    <w:rsid w:val="002B36DE"/>
    <w:rsid w:val="002B36F2"/>
    <w:rsid w:val="002B391D"/>
    <w:rsid w:val="002B589A"/>
    <w:rsid w:val="002B70F4"/>
    <w:rsid w:val="002B7EDD"/>
    <w:rsid w:val="002C0527"/>
    <w:rsid w:val="002C16D3"/>
    <w:rsid w:val="002C1AB0"/>
    <w:rsid w:val="002C234A"/>
    <w:rsid w:val="002C28FA"/>
    <w:rsid w:val="002C2F6C"/>
    <w:rsid w:val="002C4057"/>
    <w:rsid w:val="002C5AFB"/>
    <w:rsid w:val="002C6B2E"/>
    <w:rsid w:val="002C70B7"/>
    <w:rsid w:val="002C7E1F"/>
    <w:rsid w:val="002D0A3F"/>
    <w:rsid w:val="002D0F02"/>
    <w:rsid w:val="002D2EBB"/>
    <w:rsid w:val="002D2FA5"/>
    <w:rsid w:val="002D4170"/>
    <w:rsid w:val="002D4494"/>
    <w:rsid w:val="002D60C6"/>
    <w:rsid w:val="002D612B"/>
    <w:rsid w:val="002D7735"/>
    <w:rsid w:val="002D78B0"/>
    <w:rsid w:val="002E081D"/>
    <w:rsid w:val="002E135B"/>
    <w:rsid w:val="002E1BE4"/>
    <w:rsid w:val="002E23C8"/>
    <w:rsid w:val="002E2B84"/>
    <w:rsid w:val="002E3241"/>
    <w:rsid w:val="002E3B6A"/>
    <w:rsid w:val="002E462F"/>
    <w:rsid w:val="002E4D38"/>
    <w:rsid w:val="002E50D5"/>
    <w:rsid w:val="002E5F25"/>
    <w:rsid w:val="002E6DE3"/>
    <w:rsid w:val="002E75FA"/>
    <w:rsid w:val="002E7BB0"/>
    <w:rsid w:val="002F14ED"/>
    <w:rsid w:val="002F158D"/>
    <w:rsid w:val="002F2460"/>
    <w:rsid w:val="002F3076"/>
    <w:rsid w:val="002F402C"/>
    <w:rsid w:val="002F4931"/>
    <w:rsid w:val="002F4E3F"/>
    <w:rsid w:val="002F5BA5"/>
    <w:rsid w:val="002F6568"/>
    <w:rsid w:val="002F7011"/>
    <w:rsid w:val="002F7E14"/>
    <w:rsid w:val="003007D8"/>
    <w:rsid w:val="00300988"/>
    <w:rsid w:val="003023A3"/>
    <w:rsid w:val="00302637"/>
    <w:rsid w:val="003030A2"/>
    <w:rsid w:val="00305524"/>
    <w:rsid w:val="00305B94"/>
    <w:rsid w:val="00306A9C"/>
    <w:rsid w:val="00307674"/>
    <w:rsid w:val="003102F5"/>
    <w:rsid w:val="00310324"/>
    <w:rsid w:val="00310A67"/>
    <w:rsid w:val="00310DF7"/>
    <w:rsid w:val="0031103A"/>
    <w:rsid w:val="0031140A"/>
    <w:rsid w:val="00313FB5"/>
    <w:rsid w:val="003140D3"/>
    <w:rsid w:val="003140DA"/>
    <w:rsid w:val="003143D3"/>
    <w:rsid w:val="00314528"/>
    <w:rsid w:val="00314E0A"/>
    <w:rsid w:val="00316D0F"/>
    <w:rsid w:val="0031733B"/>
    <w:rsid w:val="00317A6E"/>
    <w:rsid w:val="00321375"/>
    <w:rsid w:val="003218A1"/>
    <w:rsid w:val="00322433"/>
    <w:rsid w:val="00323777"/>
    <w:rsid w:val="00324CC0"/>
    <w:rsid w:val="003265F3"/>
    <w:rsid w:val="003266C1"/>
    <w:rsid w:val="0032685C"/>
    <w:rsid w:val="003271DC"/>
    <w:rsid w:val="00327E90"/>
    <w:rsid w:val="00330AD8"/>
    <w:rsid w:val="00331D87"/>
    <w:rsid w:val="00331FB9"/>
    <w:rsid w:val="00332306"/>
    <w:rsid w:val="0033251A"/>
    <w:rsid w:val="00332987"/>
    <w:rsid w:val="00332F28"/>
    <w:rsid w:val="00333285"/>
    <w:rsid w:val="003335E0"/>
    <w:rsid w:val="00333ED8"/>
    <w:rsid w:val="00334F58"/>
    <w:rsid w:val="00334FFB"/>
    <w:rsid w:val="003351E4"/>
    <w:rsid w:val="0033578C"/>
    <w:rsid w:val="00336568"/>
    <w:rsid w:val="003407E8"/>
    <w:rsid w:val="003409DF"/>
    <w:rsid w:val="00341388"/>
    <w:rsid w:val="0034194F"/>
    <w:rsid w:val="00344D03"/>
    <w:rsid w:val="0034509C"/>
    <w:rsid w:val="00345D93"/>
    <w:rsid w:val="0034629E"/>
    <w:rsid w:val="00346647"/>
    <w:rsid w:val="00346B97"/>
    <w:rsid w:val="00347762"/>
    <w:rsid w:val="00347878"/>
    <w:rsid w:val="0035008F"/>
    <w:rsid w:val="00350602"/>
    <w:rsid w:val="0035158B"/>
    <w:rsid w:val="00352878"/>
    <w:rsid w:val="00352C04"/>
    <w:rsid w:val="0035419F"/>
    <w:rsid w:val="00354FBC"/>
    <w:rsid w:val="00354FCD"/>
    <w:rsid w:val="00355900"/>
    <w:rsid w:val="00355F0E"/>
    <w:rsid w:val="00356512"/>
    <w:rsid w:val="003565E4"/>
    <w:rsid w:val="00356982"/>
    <w:rsid w:val="00356AD6"/>
    <w:rsid w:val="00356CAD"/>
    <w:rsid w:val="003573E6"/>
    <w:rsid w:val="00357579"/>
    <w:rsid w:val="003576D5"/>
    <w:rsid w:val="0035784D"/>
    <w:rsid w:val="00357F4D"/>
    <w:rsid w:val="0036291F"/>
    <w:rsid w:val="00362C06"/>
    <w:rsid w:val="00362F1E"/>
    <w:rsid w:val="00364366"/>
    <w:rsid w:val="00364536"/>
    <w:rsid w:val="0036523F"/>
    <w:rsid w:val="0036554C"/>
    <w:rsid w:val="00365D49"/>
    <w:rsid w:val="00367F94"/>
    <w:rsid w:val="00370D81"/>
    <w:rsid w:val="00372611"/>
    <w:rsid w:val="00372D2C"/>
    <w:rsid w:val="00373829"/>
    <w:rsid w:val="00374232"/>
    <w:rsid w:val="003747F6"/>
    <w:rsid w:val="00374FDA"/>
    <w:rsid w:val="003756A5"/>
    <w:rsid w:val="0037574B"/>
    <w:rsid w:val="003759BC"/>
    <w:rsid w:val="00376666"/>
    <w:rsid w:val="003772F4"/>
    <w:rsid w:val="00382E53"/>
    <w:rsid w:val="00383E9C"/>
    <w:rsid w:val="003848FA"/>
    <w:rsid w:val="00385E6E"/>
    <w:rsid w:val="003864E8"/>
    <w:rsid w:val="003871C3"/>
    <w:rsid w:val="003874CB"/>
    <w:rsid w:val="00392832"/>
    <w:rsid w:val="00393638"/>
    <w:rsid w:val="0039379D"/>
    <w:rsid w:val="00393D82"/>
    <w:rsid w:val="00395492"/>
    <w:rsid w:val="0039644F"/>
    <w:rsid w:val="0039705D"/>
    <w:rsid w:val="003971D5"/>
    <w:rsid w:val="003974B6"/>
    <w:rsid w:val="003A05F1"/>
    <w:rsid w:val="003A3135"/>
    <w:rsid w:val="003A3D35"/>
    <w:rsid w:val="003A400E"/>
    <w:rsid w:val="003A437E"/>
    <w:rsid w:val="003A4CF8"/>
    <w:rsid w:val="003A5659"/>
    <w:rsid w:val="003A5A0D"/>
    <w:rsid w:val="003A75FA"/>
    <w:rsid w:val="003A7BB5"/>
    <w:rsid w:val="003B1944"/>
    <w:rsid w:val="003B2154"/>
    <w:rsid w:val="003B2D17"/>
    <w:rsid w:val="003B3F01"/>
    <w:rsid w:val="003B408E"/>
    <w:rsid w:val="003B46BD"/>
    <w:rsid w:val="003B5722"/>
    <w:rsid w:val="003B60CB"/>
    <w:rsid w:val="003B7D4E"/>
    <w:rsid w:val="003C0789"/>
    <w:rsid w:val="003C137C"/>
    <w:rsid w:val="003C20C6"/>
    <w:rsid w:val="003C50CF"/>
    <w:rsid w:val="003C5896"/>
    <w:rsid w:val="003C7421"/>
    <w:rsid w:val="003C7CAC"/>
    <w:rsid w:val="003C7D73"/>
    <w:rsid w:val="003C7E05"/>
    <w:rsid w:val="003D0C74"/>
    <w:rsid w:val="003D0CF1"/>
    <w:rsid w:val="003D18CA"/>
    <w:rsid w:val="003D213F"/>
    <w:rsid w:val="003D2339"/>
    <w:rsid w:val="003D27CC"/>
    <w:rsid w:val="003D2E45"/>
    <w:rsid w:val="003D3B8C"/>
    <w:rsid w:val="003D76C7"/>
    <w:rsid w:val="003E0192"/>
    <w:rsid w:val="003E03C1"/>
    <w:rsid w:val="003E0DA0"/>
    <w:rsid w:val="003E131E"/>
    <w:rsid w:val="003E31DF"/>
    <w:rsid w:val="003E3BE8"/>
    <w:rsid w:val="003E4572"/>
    <w:rsid w:val="003E5E81"/>
    <w:rsid w:val="003E6614"/>
    <w:rsid w:val="003E6C84"/>
    <w:rsid w:val="003F1262"/>
    <w:rsid w:val="003F1471"/>
    <w:rsid w:val="003F18D0"/>
    <w:rsid w:val="003F26A6"/>
    <w:rsid w:val="003F2992"/>
    <w:rsid w:val="003F3EEB"/>
    <w:rsid w:val="003F4252"/>
    <w:rsid w:val="003F45E6"/>
    <w:rsid w:val="003F49B5"/>
    <w:rsid w:val="003F5C09"/>
    <w:rsid w:val="003F5CD6"/>
    <w:rsid w:val="003F6987"/>
    <w:rsid w:val="004006A3"/>
    <w:rsid w:val="00401038"/>
    <w:rsid w:val="00401116"/>
    <w:rsid w:val="0040174F"/>
    <w:rsid w:val="0040177D"/>
    <w:rsid w:val="00401B97"/>
    <w:rsid w:val="0040228E"/>
    <w:rsid w:val="00402BEE"/>
    <w:rsid w:val="00402E0C"/>
    <w:rsid w:val="0040399B"/>
    <w:rsid w:val="00403A3C"/>
    <w:rsid w:val="00403B9A"/>
    <w:rsid w:val="00404B41"/>
    <w:rsid w:val="00404F0F"/>
    <w:rsid w:val="0040614C"/>
    <w:rsid w:val="00410881"/>
    <w:rsid w:val="004123DC"/>
    <w:rsid w:val="00412C76"/>
    <w:rsid w:val="0041346A"/>
    <w:rsid w:val="0041369B"/>
    <w:rsid w:val="00414326"/>
    <w:rsid w:val="00414905"/>
    <w:rsid w:val="00414A5C"/>
    <w:rsid w:val="00414AEA"/>
    <w:rsid w:val="00415B83"/>
    <w:rsid w:val="00415C99"/>
    <w:rsid w:val="00415CF5"/>
    <w:rsid w:val="00415D59"/>
    <w:rsid w:val="00415E5A"/>
    <w:rsid w:val="00415FB2"/>
    <w:rsid w:val="0041687E"/>
    <w:rsid w:val="0041778A"/>
    <w:rsid w:val="00417EDA"/>
    <w:rsid w:val="00420ACE"/>
    <w:rsid w:val="004210A7"/>
    <w:rsid w:val="00422B45"/>
    <w:rsid w:val="00422C66"/>
    <w:rsid w:val="00423B60"/>
    <w:rsid w:val="00423D8C"/>
    <w:rsid w:val="00427C19"/>
    <w:rsid w:val="0043030A"/>
    <w:rsid w:val="00430B3F"/>
    <w:rsid w:val="00430D0F"/>
    <w:rsid w:val="00430D12"/>
    <w:rsid w:val="00431303"/>
    <w:rsid w:val="004328F7"/>
    <w:rsid w:val="00433109"/>
    <w:rsid w:val="00434507"/>
    <w:rsid w:val="00435438"/>
    <w:rsid w:val="00435585"/>
    <w:rsid w:val="00435A91"/>
    <w:rsid w:val="00435B12"/>
    <w:rsid w:val="0043668E"/>
    <w:rsid w:val="00436B45"/>
    <w:rsid w:val="00437CE6"/>
    <w:rsid w:val="00437FC5"/>
    <w:rsid w:val="0044045C"/>
    <w:rsid w:val="00440E26"/>
    <w:rsid w:val="004414A6"/>
    <w:rsid w:val="0044163B"/>
    <w:rsid w:val="00441787"/>
    <w:rsid w:val="00442A04"/>
    <w:rsid w:val="00442E04"/>
    <w:rsid w:val="00442ED2"/>
    <w:rsid w:val="0044393A"/>
    <w:rsid w:val="00443B1C"/>
    <w:rsid w:val="00443F7F"/>
    <w:rsid w:val="00444130"/>
    <w:rsid w:val="00445000"/>
    <w:rsid w:val="00446062"/>
    <w:rsid w:val="0044628E"/>
    <w:rsid w:val="00446D35"/>
    <w:rsid w:val="004500CF"/>
    <w:rsid w:val="00450DEC"/>
    <w:rsid w:val="00451A6D"/>
    <w:rsid w:val="00452586"/>
    <w:rsid w:val="0045261F"/>
    <w:rsid w:val="0045317D"/>
    <w:rsid w:val="004532F7"/>
    <w:rsid w:val="00454669"/>
    <w:rsid w:val="004572FD"/>
    <w:rsid w:val="00457594"/>
    <w:rsid w:val="00457BA3"/>
    <w:rsid w:val="00460C8A"/>
    <w:rsid w:val="00460E11"/>
    <w:rsid w:val="0046144A"/>
    <w:rsid w:val="0046145F"/>
    <w:rsid w:val="0046150A"/>
    <w:rsid w:val="0046164C"/>
    <w:rsid w:val="004633EB"/>
    <w:rsid w:val="00463BF3"/>
    <w:rsid w:val="00464E8A"/>
    <w:rsid w:val="004665B9"/>
    <w:rsid w:val="00466781"/>
    <w:rsid w:val="004667C8"/>
    <w:rsid w:val="00466B8B"/>
    <w:rsid w:val="0046701A"/>
    <w:rsid w:val="00467922"/>
    <w:rsid w:val="0047251C"/>
    <w:rsid w:val="00472665"/>
    <w:rsid w:val="00473EFD"/>
    <w:rsid w:val="00473F4A"/>
    <w:rsid w:val="00474239"/>
    <w:rsid w:val="00474281"/>
    <w:rsid w:val="00474451"/>
    <w:rsid w:val="00474AC3"/>
    <w:rsid w:val="004750B4"/>
    <w:rsid w:val="0047568E"/>
    <w:rsid w:val="00475C64"/>
    <w:rsid w:val="00475CD8"/>
    <w:rsid w:val="004765DB"/>
    <w:rsid w:val="004769AD"/>
    <w:rsid w:val="00476CD8"/>
    <w:rsid w:val="00476EBD"/>
    <w:rsid w:val="004805D3"/>
    <w:rsid w:val="004805F8"/>
    <w:rsid w:val="00480818"/>
    <w:rsid w:val="00480B79"/>
    <w:rsid w:val="0048138B"/>
    <w:rsid w:val="00481938"/>
    <w:rsid w:val="00483506"/>
    <w:rsid w:val="00484FD6"/>
    <w:rsid w:val="00485C38"/>
    <w:rsid w:val="0048707F"/>
    <w:rsid w:val="0048737D"/>
    <w:rsid w:val="0049017A"/>
    <w:rsid w:val="004908EA"/>
    <w:rsid w:val="00491945"/>
    <w:rsid w:val="00491F30"/>
    <w:rsid w:val="00492C49"/>
    <w:rsid w:val="00494B54"/>
    <w:rsid w:val="004953F7"/>
    <w:rsid w:val="004969E2"/>
    <w:rsid w:val="00497787"/>
    <w:rsid w:val="00497A11"/>
    <w:rsid w:val="004A04CD"/>
    <w:rsid w:val="004A062E"/>
    <w:rsid w:val="004A0692"/>
    <w:rsid w:val="004A1C24"/>
    <w:rsid w:val="004A1DAB"/>
    <w:rsid w:val="004A2589"/>
    <w:rsid w:val="004A2BF1"/>
    <w:rsid w:val="004A39CC"/>
    <w:rsid w:val="004A3A99"/>
    <w:rsid w:val="004A3BC2"/>
    <w:rsid w:val="004A42C8"/>
    <w:rsid w:val="004A4478"/>
    <w:rsid w:val="004A53E8"/>
    <w:rsid w:val="004A5FD3"/>
    <w:rsid w:val="004A70DA"/>
    <w:rsid w:val="004A736B"/>
    <w:rsid w:val="004A7618"/>
    <w:rsid w:val="004B00D7"/>
    <w:rsid w:val="004B166C"/>
    <w:rsid w:val="004B22EA"/>
    <w:rsid w:val="004B267B"/>
    <w:rsid w:val="004B29B2"/>
    <w:rsid w:val="004B3054"/>
    <w:rsid w:val="004B3A9C"/>
    <w:rsid w:val="004B3C3F"/>
    <w:rsid w:val="004B45DC"/>
    <w:rsid w:val="004B50F5"/>
    <w:rsid w:val="004B5870"/>
    <w:rsid w:val="004B5EA9"/>
    <w:rsid w:val="004B726D"/>
    <w:rsid w:val="004B7757"/>
    <w:rsid w:val="004B7BE7"/>
    <w:rsid w:val="004C132C"/>
    <w:rsid w:val="004C2AF3"/>
    <w:rsid w:val="004C3123"/>
    <w:rsid w:val="004C39BE"/>
    <w:rsid w:val="004C3DE5"/>
    <w:rsid w:val="004C5417"/>
    <w:rsid w:val="004C5D76"/>
    <w:rsid w:val="004C69BC"/>
    <w:rsid w:val="004C69D5"/>
    <w:rsid w:val="004C6A2E"/>
    <w:rsid w:val="004C77D5"/>
    <w:rsid w:val="004C7B49"/>
    <w:rsid w:val="004D0014"/>
    <w:rsid w:val="004D0B50"/>
    <w:rsid w:val="004D22D9"/>
    <w:rsid w:val="004D22E2"/>
    <w:rsid w:val="004D2379"/>
    <w:rsid w:val="004D4C83"/>
    <w:rsid w:val="004D56E8"/>
    <w:rsid w:val="004D6330"/>
    <w:rsid w:val="004D664C"/>
    <w:rsid w:val="004D6AA3"/>
    <w:rsid w:val="004D6BEB"/>
    <w:rsid w:val="004D6C4A"/>
    <w:rsid w:val="004D6D71"/>
    <w:rsid w:val="004D77C8"/>
    <w:rsid w:val="004D7E6F"/>
    <w:rsid w:val="004D7EED"/>
    <w:rsid w:val="004E00C5"/>
    <w:rsid w:val="004E0204"/>
    <w:rsid w:val="004E08A7"/>
    <w:rsid w:val="004E2D77"/>
    <w:rsid w:val="004E5A8F"/>
    <w:rsid w:val="004E62B5"/>
    <w:rsid w:val="004E6840"/>
    <w:rsid w:val="004E71E9"/>
    <w:rsid w:val="004F00A3"/>
    <w:rsid w:val="004F03EB"/>
    <w:rsid w:val="004F06F7"/>
    <w:rsid w:val="004F231B"/>
    <w:rsid w:val="004F34A7"/>
    <w:rsid w:val="004F3B94"/>
    <w:rsid w:val="004F5599"/>
    <w:rsid w:val="004F5EB6"/>
    <w:rsid w:val="004F5F38"/>
    <w:rsid w:val="004F76DC"/>
    <w:rsid w:val="005005EE"/>
    <w:rsid w:val="005005F9"/>
    <w:rsid w:val="005011B1"/>
    <w:rsid w:val="00501BB7"/>
    <w:rsid w:val="00501F8B"/>
    <w:rsid w:val="005022E7"/>
    <w:rsid w:val="0050236C"/>
    <w:rsid w:val="005035C4"/>
    <w:rsid w:val="005039BF"/>
    <w:rsid w:val="00504039"/>
    <w:rsid w:val="005046E8"/>
    <w:rsid w:val="005056C8"/>
    <w:rsid w:val="0050623B"/>
    <w:rsid w:val="00507087"/>
    <w:rsid w:val="0050720E"/>
    <w:rsid w:val="00507A20"/>
    <w:rsid w:val="00507ABC"/>
    <w:rsid w:val="00510905"/>
    <w:rsid w:val="00510985"/>
    <w:rsid w:val="00510A60"/>
    <w:rsid w:val="005118A2"/>
    <w:rsid w:val="0051193F"/>
    <w:rsid w:val="00511B2B"/>
    <w:rsid w:val="005120AA"/>
    <w:rsid w:val="005121AF"/>
    <w:rsid w:val="00513036"/>
    <w:rsid w:val="00513ACA"/>
    <w:rsid w:val="00513C0F"/>
    <w:rsid w:val="00513FF9"/>
    <w:rsid w:val="005148D8"/>
    <w:rsid w:val="005150AA"/>
    <w:rsid w:val="0051535C"/>
    <w:rsid w:val="00516D53"/>
    <w:rsid w:val="00517120"/>
    <w:rsid w:val="00517CAB"/>
    <w:rsid w:val="00517E77"/>
    <w:rsid w:val="00522515"/>
    <w:rsid w:val="00522847"/>
    <w:rsid w:val="00523DA6"/>
    <w:rsid w:val="005242E7"/>
    <w:rsid w:val="00525ABA"/>
    <w:rsid w:val="00526291"/>
    <w:rsid w:val="0052640C"/>
    <w:rsid w:val="005266E1"/>
    <w:rsid w:val="0052679C"/>
    <w:rsid w:val="00526951"/>
    <w:rsid w:val="00526C28"/>
    <w:rsid w:val="00527432"/>
    <w:rsid w:val="00527533"/>
    <w:rsid w:val="00527B74"/>
    <w:rsid w:val="0053060A"/>
    <w:rsid w:val="00530C7C"/>
    <w:rsid w:val="00530DA1"/>
    <w:rsid w:val="00530E1A"/>
    <w:rsid w:val="005313EF"/>
    <w:rsid w:val="00531C26"/>
    <w:rsid w:val="00531E5E"/>
    <w:rsid w:val="00532516"/>
    <w:rsid w:val="0053278D"/>
    <w:rsid w:val="005335C2"/>
    <w:rsid w:val="00533F4D"/>
    <w:rsid w:val="005342C0"/>
    <w:rsid w:val="00534897"/>
    <w:rsid w:val="0053589C"/>
    <w:rsid w:val="0053590F"/>
    <w:rsid w:val="00535B56"/>
    <w:rsid w:val="00536B77"/>
    <w:rsid w:val="00537051"/>
    <w:rsid w:val="005375E1"/>
    <w:rsid w:val="005376DD"/>
    <w:rsid w:val="0053785F"/>
    <w:rsid w:val="00537E79"/>
    <w:rsid w:val="005410F0"/>
    <w:rsid w:val="005429C2"/>
    <w:rsid w:val="00543768"/>
    <w:rsid w:val="00543D8B"/>
    <w:rsid w:val="005445B0"/>
    <w:rsid w:val="0054472E"/>
    <w:rsid w:val="005449D6"/>
    <w:rsid w:val="00545974"/>
    <w:rsid w:val="00545FC0"/>
    <w:rsid w:val="00547F47"/>
    <w:rsid w:val="0055121C"/>
    <w:rsid w:val="0055166E"/>
    <w:rsid w:val="005518C7"/>
    <w:rsid w:val="00551FD0"/>
    <w:rsid w:val="0055222C"/>
    <w:rsid w:val="005541AF"/>
    <w:rsid w:val="00554FD9"/>
    <w:rsid w:val="0055541E"/>
    <w:rsid w:val="00556991"/>
    <w:rsid w:val="00557B07"/>
    <w:rsid w:val="00557BFD"/>
    <w:rsid w:val="0056117B"/>
    <w:rsid w:val="00561222"/>
    <w:rsid w:val="00563097"/>
    <w:rsid w:val="00563878"/>
    <w:rsid w:val="00563AB3"/>
    <w:rsid w:val="00563AFB"/>
    <w:rsid w:val="005649C5"/>
    <w:rsid w:val="0056512C"/>
    <w:rsid w:val="00565509"/>
    <w:rsid w:val="00565AA7"/>
    <w:rsid w:val="00565ACF"/>
    <w:rsid w:val="00565C8B"/>
    <w:rsid w:val="00566260"/>
    <w:rsid w:val="00566C11"/>
    <w:rsid w:val="00566E32"/>
    <w:rsid w:val="005702F9"/>
    <w:rsid w:val="005706AA"/>
    <w:rsid w:val="005715BC"/>
    <w:rsid w:val="00571DD6"/>
    <w:rsid w:val="00572154"/>
    <w:rsid w:val="005733F4"/>
    <w:rsid w:val="0057521D"/>
    <w:rsid w:val="00576AE2"/>
    <w:rsid w:val="00580D2F"/>
    <w:rsid w:val="00581538"/>
    <w:rsid w:val="005826E6"/>
    <w:rsid w:val="005829AA"/>
    <w:rsid w:val="00582B84"/>
    <w:rsid w:val="00583838"/>
    <w:rsid w:val="00584813"/>
    <w:rsid w:val="00584B61"/>
    <w:rsid w:val="00584C96"/>
    <w:rsid w:val="00586BAB"/>
    <w:rsid w:val="0058705D"/>
    <w:rsid w:val="005870FC"/>
    <w:rsid w:val="005876F0"/>
    <w:rsid w:val="0059018F"/>
    <w:rsid w:val="005901DE"/>
    <w:rsid w:val="00591D27"/>
    <w:rsid w:val="005928A3"/>
    <w:rsid w:val="00593223"/>
    <w:rsid w:val="00594215"/>
    <w:rsid w:val="00594BCD"/>
    <w:rsid w:val="00594C18"/>
    <w:rsid w:val="00595A3D"/>
    <w:rsid w:val="00596197"/>
    <w:rsid w:val="005961AA"/>
    <w:rsid w:val="00596738"/>
    <w:rsid w:val="00596AF0"/>
    <w:rsid w:val="00597743"/>
    <w:rsid w:val="00597DAB"/>
    <w:rsid w:val="00597DDE"/>
    <w:rsid w:val="005A03B8"/>
    <w:rsid w:val="005A04F4"/>
    <w:rsid w:val="005A1981"/>
    <w:rsid w:val="005A25D7"/>
    <w:rsid w:val="005A2C1E"/>
    <w:rsid w:val="005A5238"/>
    <w:rsid w:val="005A57C9"/>
    <w:rsid w:val="005A5878"/>
    <w:rsid w:val="005A62BC"/>
    <w:rsid w:val="005A6577"/>
    <w:rsid w:val="005A699E"/>
    <w:rsid w:val="005A788F"/>
    <w:rsid w:val="005A7E95"/>
    <w:rsid w:val="005A7FAD"/>
    <w:rsid w:val="005B0542"/>
    <w:rsid w:val="005B06A3"/>
    <w:rsid w:val="005B16CA"/>
    <w:rsid w:val="005B29F5"/>
    <w:rsid w:val="005B2B35"/>
    <w:rsid w:val="005B349A"/>
    <w:rsid w:val="005B4061"/>
    <w:rsid w:val="005B4C6C"/>
    <w:rsid w:val="005B5597"/>
    <w:rsid w:val="005B57A7"/>
    <w:rsid w:val="005B643E"/>
    <w:rsid w:val="005B6F59"/>
    <w:rsid w:val="005B72FC"/>
    <w:rsid w:val="005C011C"/>
    <w:rsid w:val="005C0561"/>
    <w:rsid w:val="005C0799"/>
    <w:rsid w:val="005C0B49"/>
    <w:rsid w:val="005C2676"/>
    <w:rsid w:val="005C2DBB"/>
    <w:rsid w:val="005C3BA2"/>
    <w:rsid w:val="005C5985"/>
    <w:rsid w:val="005C647F"/>
    <w:rsid w:val="005C6830"/>
    <w:rsid w:val="005D0A79"/>
    <w:rsid w:val="005D1C4E"/>
    <w:rsid w:val="005D24E5"/>
    <w:rsid w:val="005D3810"/>
    <w:rsid w:val="005D46B1"/>
    <w:rsid w:val="005D4E5E"/>
    <w:rsid w:val="005D5F30"/>
    <w:rsid w:val="005E073A"/>
    <w:rsid w:val="005E17EE"/>
    <w:rsid w:val="005E2170"/>
    <w:rsid w:val="005E2B6E"/>
    <w:rsid w:val="005E2EC8"/>
    <w:rsid w:val="005E46A2"/>
    <w:rsid w:val="005E5DE2"/>
    <w:rsid w:val="005E67C1"/>
    <w:rsid w:val="005E74D4"/>
    <w:rsid w:val="005E7B2A"/>
    <w:rsid w:val="005E7DAE"/>
    <w:rsid w:val="005E7E97"/>
    <w:rsid w:val="005E7EB9"/>
    <w:rsid w:val="005F08EA"/>
    <w:rsid w:val="005F0A57"/>
    <w:rsid w:val="005F176F"/>
    <w:rsid w:val="005F1891"/>
    <w:rsid w:val="005F2F86"/>
    <w:rsid w:val="005F3590"/>
    <w:rsid w:val="005F3965"/>
    <w:rsid w:val="005F40B9"/>
    <w:rsid w:val="005F5216"/>
    <w:rsid w:val="005F58E0"/>
    <w:rsid w:val="005F59E4"/>
    <w:rsid w:val="005F5ACD"/>
    <w:rsid w:val="005F5E1D"/>
    <w:rsid w:val="005F64C7"/>
    <w:rsid w:val="005F68DC"/>
    <w:rsid w:val="005F6B86"/>
    <w:rsid w:val="005F7FAA"/>
    <w:rsid w:val="00600576"/>
    <w:rsid w:val="006011B8"/>
    <w:rsid w:val="00601530"/>
    <w:rsid w:val="0060230A"/>
    <w:rsid w:val="0060250A"/>
    <w:rsid w:val="006028DD"/>
    <w:rsid w:val="006064FE"/>
    <w:rsid w:val="00607963"/>
    <w:rsid w:val="00607B5B"/>
    <w:rsid w:val="00610027"/>
    <w:rsid w:val="0061080B"/>
    <w:rsid w:val="006117D0"/>
    <w:rsid w:val="006118C3"/>
    <w:rsid w:val="00612DCF"/>
    <w:rsid w:val="0061441D"/>
    <w:rsid w:val="00614983"/>
    <w:rsid w:val="006155B0"/>
    <w:rsid w:val="00616C50"/>
    <w:rsid w:val="00617889"/>
    <w:rsid w:val="0062167E"/>
    <w:rsid w:val="00621C18"/>
    <w:rsid w:val="0062291F"/>
    <w:rsid w:val="00622BA8"/>
    <w:rsid w:val="00622CFF"/>
    <w:rsid w:val="00622F47"/>
    <w:rsid w:val="006231E2"/>
    <w:rsid w:val="0062383C"/>
    <w:rsid w:val="006253B2"/>
    <w:rsid w:val="00625B61"/>
    <w:rsid w:val="0063025E"/>
    <w:rsid w:val="00630475"/>
    <w:rsid w:val="00630D4C"/>
    <w:rsid w:val="00630FE2"/>
    <w:rsid w:val="006313C3"/>
    <w:rsid w:val="00631548"/>
    <w:rsid w:val="00631B2D"/>
    <w:rsid w:val="00631E21"/>
    <w:rsid w:val="0063237B"/>
    <w:rsid w:val="00632699"/>
    <w:rsid w:val="0063293A"/>
    <w:rsid w:val="00632AD5"/>
    <w:rsid w:val="00632C10"/>
    <w:rsid w:val="0063312D"/>
    <w:rsid w:val="00633988"/>
    <w:rsid w:val="00633C59"/>
    <w:rsid w:val="006340B6"/>
    <w:rsid w:val="00634A8C"/>
    <w:rsid w:val="00635A1A"/>
    <w:rsid w:val="00635E07"/>
    <w:rsid w:val="006372BA"/>
    <w:rsid w:val="0063754C"/>
    <w:rsid w:val="006377EC"/>
    <w:rsid w:val="006379EE"/>
    <w:rsid w:val="0064022F"/>
    <w:rsid w:val="0064058D"/>
    <w:rsid w:val="0064074A"/>
    <w:rsid w:val="00640A68"/>
    <w:rsid w:val="00642251"/>
    <w:rsid w:val="006422E6"/>
    <w:rsid w:val="0064277F"/>
    <w:rsid w:val="00642E7A"/>
    <w:rsid w:val="006434AF"/>
    <w:rsid w:val="006438C5"/>
    <w:rsid w:val="006438CF"/>
    <w:rsid w:val="00643B82"/>
    <w:rsid w:val="006443AF"/>
    <w:rsid w:val="006450C7"/>
    <w:rsid w:val="006453D2"/>
    <w:rsid w:val="0064579E"/>
    <w:rsid w:val="006465A2"/>
    <w:rsid w:val="006469ED"/>
    <w:rsid w:val="00646C26"/>
    <w:rsid w:val="00647453"/>
    <w:rsid w:val="006506CA"/>
    <w:rsid w:val="006506E0"/>
    <w:rsid w:val="00650BA1"/>
    <w:rsid w:val="00650BE6"/>
    <w:rsid w:val="0065113C"/>
    <w:rsid w:val="00651362"/>
    <w:rsid w:val="006514C3"/>
    <w:rsid w:val="006517F8"/>
    <w:rsid w:val="006535F1"/>
    <w:rsid w:val="00656EE5"/>
    <w:rsid w:val="006578B0"/>
    <w:rsid w:val="00657B8E"/>
    <w:rsid w:val="006608F5"/>
    <w:rsid w:val="006611C4"/>
    <w:rsid w:val="0066188A"/>
    <w:rsid w:val="006629FA"/>
    <w:rsid w:val="00662DE9"/>
    <w:rsid w:val="006631F4"/>
    <w:rsid w:val="006638E1"/>
    <w:rsid w:val="00663A03"/>
    <w:rsid w:val="00663BDC"/>
    <w:rsid w:val="00663E3C"/>
    <w:rsid w:val="00665D0B"/>
    <w:rsid w:val="00665EC9"/>
    <w:rsid w:val="00666DC3"/>
    <w:rsid w:val="006701A5"/>
    <w:rsid w:val="006702EE"/>
    <w:rsid w:val="006719FB"/>
    <w:rsid w:val="006724C4"/>
    <w:rsid w:val="00672B8B"/>
    <w:rsid w:val="00673F93"/>
    <w:rsid w:val="006744E5"/>
    <w:rsid w:val="00674D78"/>
    <w:rsid w:val="006766EC"/>
    <w:rsid w:val="00676996"/>
    <w:rsid w:val="00677814"/>
    <w:rsid w:val="006778EA"/>
    <w:rsid w:val="00677E1A"/>
    <w:rsid w:val="006824F9"/>
    <w:rsid w:val="006857CD"/>
    <w:rsid w:val="006860E1"/>
    <w:rsid w:val="0068702F"/>
    <w:rsid w:val="00687760"/>
    <w:rsid w:val="00687A23"/>
    <w:rsid w:val="00687BA3"/>
    <w:rsid w:val="00687D9F"/>
    <w:rsid w:val="00687F8C"/>
    <w:rsid w:val="0069083C"/>
    <w:rsid w:val="00691231"/>
    <w:rsid w:val="006938EA"/>
    <w:rsid w:val="006939B5"/>
    <w:rsid w:val="00693AC2"/>
    <w:rsid w:val="006941F7"/>
    <w:rsid w:val="00694228"/>
    <w:rsid w:val="00694F5C"/>
    <w:rsid w:val="00695640"/>
    <w:rsid w:val="006959D1"/>
    <w:rsid w:val="006963DE"/>
    <w:rsid w:val="0069681A"/>
    <w:rsid w:val="00696C12"/>
    <w:rsid w:val="00697003"/>
    <w:rsid w:val="0069775F"/>
    <w:rsid w:val="006978D4"/>
    <w:rsid w:val="00697AB5"/>
    <w:rsid w:val="00697D21"/>
    <w:rsid w:val="00697F95"/>
    <w:rsid w:val="006A0E3B"/>
    <w:rsid w:val="006A348D"/>
    <w:rsid w:val="006A4572"/>
    <w:rsid w:val="006A7591"/>
    <w:rsid w:val="006B0258"/>
    <w:rsid w:val="006B07F0"/>
    <w:rsid w:val="006B0B9D"/>
    <w:rsid w:val="006B266C"/>
    <w:rsid w:val="006B42FD"/>
    <w:rsid w:val="006B4FB6"/>
    <w:rsid w:val="006B591B"/>
    <w:rsid w:val="006B6127"/>
    <w:rsid w:val="006B6185"/>
    <w:rsid w:val="006B68C1"/>
    <w:rsid w:val="006C18EF"/>
    <w:rsid w:val="006C1F1F"/>
    <w:rsid w:val="006C262D"/>
    <w:rsid w:val="006C2C8D"/>
    <w:rsid w:val="006C2C9D"/>
    <w:rsid w:val="006C61CA"/>
    <w:rsid w:val="006C639F"/>
    <w:rsid w:val="006C657B"/>
    <w:rsid w:val="006C760B"/>
    <w:rsid w:val="006C77B8"/>
    <w:rsid w:val="006C7E3A"/>
    <w:rsid w:val="006D01B2"/>
    <w:rsid w:val="006D0379"/>
    <w:rsid w:val="006D1784"/>
    <w:rsid w:val="006D1BFB"/>
    <w:rsid w:val="006D1CEE"/>
    <w:rsid w:val="006D25C8"/>
    <w:rsid w:val="006D2C91"/>
    <w:rsid w:val="006D393D"/>
    <w:rsid w:val="006D3EF1"/>
    <w:rsid w:val="006D46B4"/>
    <w:rsid w:val="006D4B3A"/>
    <w:rsid w:val="006D53F3"/>
    <w:rsid w:val="006D5A09"/>
    <w:rsid w:val="006D5BE8"/>
    <w:rsid w:val="006D7225"/>
    <w:rsid w:val="006D74E0"/>
    <w:rsid w:val="006D7A30"/>
    <w:rsid w:val="006D7AF3"/>
    <w:rsid w:val="006D7B1C"/>
    <w:rsid w:val="006D7EF8"/>
    <w:rsid w:val="006E0BC1"/>
    <w:rsid w:val="006E0C40"/>
    <w:rsid w:val="006E15EB"/>
    <w:rsid w:val="006E1989"/>
    <w:rsid w:val="006E2AD7"/>
    <w:rsid w:val="006E2D7F"/>
    <w:rsid w:val="006E2F1F"/>
    <w:rsid w:val="006E3B7D"/>
    <w:rsid w:val="006E425B"/>
    <w:rsid w:val="006E4385"/>
    <w:rsid w:val="006E4AF9"/>
    <w:rsid w:val="006E5841"/>
    <w:rsid w:val="006E657F"/>
    <w:rsid w:val="006E658E"/>
    <w:rsid w:val="006E67C3"/>
    <w:rsid w:val="006F092A"/>
    <w:rsid w:val="006F0A66"/>
    <w:rsid w:val="006F0AF8"/>
    <w:rsid w:val="006F1329"/>
    <w:rsid w:val="006F16AE"/>
    <w:rsid w:val="006F1BBE"/>
    <w:rsid w:val="006F20FF"/>
    <w:rsid w:val="006F2369"/>
    <w:rsid w:val="006F310C"/>
    <w:rsid w:val="006F33BF"/>
    <w:rsid w:val="006F3BBB"/>
    <w:rsid w:val="006F4174"/>
    <w:rsid w:val="006F49B6"/>
    <w:rsid w:val="006F4EDC"/>
    <w:rsid w:val="006F53B1"/>
    <w:rsid w:val="006F5A14"/>
    <w:rsid w:val="006F6307"/>
    <w:rsid w:val="006F7521"/>
    <w:rsid w:val="006F792B"/>
    <w:rsid w:val="00700BAB"/>
    <w:rsid w:val="00703720"/>
    <w:rsid w:val="007060FB"/>
    <w:rsid w:val="0070730E"/>
    <w:rsid w:val="00707829"/>
    <w:rsid w:val="00707AE0"/>
    <w:rsid w:val="00707FAD"/>
    <w:rsid w:val="007105D1"/>
    <w:rsid w:val="00711D96"/>
    <w:rsid w:val="00713EDC"/>
    <w:rsid w:val="007142FB"/>
    <w:rsid w:val="00715442"/>
    <w:rsid w:val="007156A2"/>
    <w:rsid w:val="00716C4E"/>
    <w:rsid w:val="00717765"/>
    <w:rsid w:val="00717964"/>
    <w:rsid w:val="0072059F"/>
    <w:rsid w:val="00720E96"/>
    <w:rsid w:val="00721D1E"/>
    <w:rsid w:val="007226FB"/>
    <w:rsid w:val="00722E69"/>
    <w:rsid w:val="00722FB9"/>
    <w:rsid w:val="00723290"/>
    <w:rsid w:val="00723FD8"/>
    <w:rsid w:val="00724165"/>
    <w:rsid w:val="00726AFD"/>
    <w:rsid w:val="0072787D"/>
    <w:rsid w:val="00731303"/>
    <w:rsid w:val="0073176E"/>
    <w:rsid w:val="00731E48"/>
    <w:rsid w:val="00732188"/>
    <w:rsid w:val="007323B1"/>
    <w:rsid w:val="007339FE"/>
    <w:rsid w:val="00734562"/>
    <w:rsid w:val="007347FD"/>
    <w:rsid w:val="00734991"/>
    <w:rsid w:val="00734BAF"/>
    <w:rsid w:val="00734EED"/>
    <w:rsid w:val="00735F46"/>
    <w:rsid w:val="0073632B"/>
    <w:rsid w:val="00740797"/>
    <w:rsid w:val="00741E4D"/>
    <w:rsid w:val="007423DC"/>
    <w:rsid w:val="00742609"/>
    <w:rsid w:val="0074346E"/>
    <w:rsid w:val="00744E39"/>
    <w:rsid w:val="00744FCF"/>
    <w:rsid w:val="00747631"/>
    <w:rsid w:val="00747742"/>
    <w:rsid w:val="00747752"/>
    <w:rsid w:val="0074796B"/>
    <w:rsid w:val="00747D73"/>
    <w:rsid w:val="007505EC"/>
    <w:rsid w:val="0075318E"/>
    <w:rsid w:val="00753282"/>
    <w:rsid w:val="007538A3"/>
    <w:rsid w:val="00753E89"/>
    <w:rsid w:val="00754575"/>
    <w:rsid w:val="00754ACD"/>
    <w:rsid w:val="00755EC7"/>
    <w:rsid w:val="00756440"/>
    <w:rsid w:val="00756C45"/>
    <w:rsid w:val="00757255"/>
    <w:rsid w:val="00757B03"/>
    <w:rsid w:val="00757E40"/>
    <w:rsid w:val="00757E93"/>
    <w:rsid w:val="0076009A"/>
    <w:rsid w:val="0076050D"/>
    <w:rsid w:val="007605BB"/>
    <w:rsid w:val="00760A34"/>
    <w:rsid w:val="007616A1"/>
    <w:rsid w:val="00761A59"/>
    <w:rsid w:val="00763109"/>
    <w:rsid w:val="007642C2"/>
    <w:rsid w:val="0076440E"/>
    <w:rsid w:val="007651A0"/>
    <w:rsid w:val="007655F1"/>
    <w:rsid w:val="00766978"/>
    <w:rsid w:val="00767B91"/>
    <w:rsid w:val="0077069A"/>
    <w:rsid w:val="00770C46"/>
    <w:rsid w:val="00770C83"/>
    <w:rsid w:val="007711AD"/>
    <w:rsid w:val="00771802"/>
    <w:rsid w:val="00771F3C"/>
    <w:rsid w:val="00771FCC"/>
    <w:rsid w:val="0077215E"/>
    <w:rsid w:val="00774DAE"/>
    <w:rsid w:val="0077596A"/>
    <w:rsid w:val="00775E9E"/>
    <w:rsid w:val="00776E84"/>
    <w:rsid w:val="00777CC1"/>
    <w:rsid w:val="00781047"/>
    <w:rsid w:val="0078299C"/>
    <w:rsid w:val="0078314A"/>
    <w:rsid w:val="007837B2"/>
    <w:rsid w:val="00783B83"/>
    <w:rsid w:val="00784201"/>
    <w:rsid w:val="00784A10"/>
    <w:rsid w:val="0078738C"/>
    <w:rsid w:val="007878DC"/>
    <w:rsid w:val="00790466"/>
    <w:rsid w:val="0079085A"/>
    <w:rsid w:val="00791523"/>
    <w:rsid w:val="0079167A"/>
    <w:rsid w:val="00792C82"/>
    <w:rsid w:val="00792FD2"/>
    <w:rsid w:val="00793473"/>
    <w:rsid w:val="00793B0D"/>
    <w:rsid w:val="007943FC"/>
    <w:rsid w:val="007951B0"/>
    <w:rsid w:val="00795878"/>
    <w:rsid w:val="00795AC1"/>
    <w:rsid w:val="00796EE7"/>
    <w:rsid w:val="007A0178"/>
    <w:rsid w:val="007A02A7"/>
    <w:rsid w:val="007A074A"/>
    <w:rsid w:val="007A0D5D"/>
    <w:rsid w:val="007A107A"/>
    <w:rsid w:val="007A1993"/>
    <w:rsid w:val="007A2752"/>
    <w:rsid w:val="007A2985"/>
    <w:rsid w:val="007A2C01"/>
    <w:rsid w:val="007A3001"/>
    <w:rsid w:val="007A4A0B"/>
    <w:rsid w:val="007A561A"/>
    <w:rsid w:val="007A696C"/>
    <w:rsid w:val="007B0056"/>
    <w:rsid w:val="007B0948"/>
    <w:rsid w:val="007B1B5E"/>
    <w:rsid w:val="007B3E37"/>
    <w:rsid w:val="007B42BC"/>
    <w:rsid w:val="007B446D"/>
    <w:rsid w:val="007B5568"/>
    <w:rsid w:val="007B636A"/>
    <w:rsid w:val="007B70FF"/>
    <w:rsid w:val="007B786F"/>
    <w:rsid w:val="007C008F"/>
    <w:rsid w:val="007C0E5E"/>
    <w:rsid w:val="007C0EE0"/>
    <w:rsid w:val="007C330F"/>
    <w:rsid w:val="007C33E8"/>
    <w:rsid w:val="007C4146"/>
    <w:rsid w:val="007C4149"/>
    <w:rsid w:val="007C4921"/>
    <w:rsid w:val="007C4F02"/>
    <w:rsid w:val="007C4F51"/>
    <w:rsid w:val="007C5F0A"/>
    <w:rsid w:val="007C71D8"/>
    <w:rsid w:val="007C755B"/>
    <w:rsid w:val="007C7961"/>
    <w:rsid w:val="007D1F55"/>
    <w:rsid w:val="007D268F"/>
    <w:rsid w:val="007D2BE4"/>
    <w:rsid w:val="007D3043"/>
    <w:rsid w:val="007D30A7"/>
    <w:rsid w:val="007D46DD"/>
    <w:rsid w:val="007D581E"/>
    <w:rsid w:val="007D6138"/>
    <w:rsid w:val="007D6868"/>
    <w:rsid w:val="007D786B"/>
    <w:rsid w:val="007D7F90"/>
    <w:rsid w:val="007E0A14"/>
    <w:rsid w:val="007E1607"/>
    <w:rsid w:val="007E18E4"/>
    <w:rsid w:val="007E1E31"/>
    <w:rsid w:val="007E26F4"/>
    <w:rsid w:val="007E3114"/>
    <w:rsid w:val="007E371D"/>
    <w:rsid w:val="007E5808"/>
    <w:rsid w:val="007E5872"/>
    <w:rsid w:val="007E5DC1"/>
    <w:rsid w:val="007E6626"/>
    <w:rsid w:val="007E6AFA"/>
    <w:rsid w:val="007E7031"/>
    <w:rsid w:val="007E736B"/>
    <w:rsid w:val="007E7A03"/>
    <w:rsid w:val="007F040D"/>
    <w:rsid w:val="007F146E"/>
    <w:rsid w:val="007F285C"/>
    <w:rsid w:val="007F2D8D"/>
    <w:rsid w:val="007F2F17"/>
    <w:rsid w:val="007F38F9"/>
    <w:rsid w:val="007F3D25"/>
    <w:rsid w:val="007F4024"/>
    <w:rsid w:val="007F49FC"/>
    <w:rsid w:val="007F4D66"/>
    <w:rsid w:val="007F69C0"/>
    <w:rsid w:val="007F6F45"/>
    <w:rsid w:val="007F7975"/>
    <w:rsid w:val="007F7E43"/>
    <w:rsid w:val="008004C5"/>
    <w:rsid w:val="00800DB0"/>
    <w:rsid w:val="00801BBB"/>
    <w:rsid w:val="00801E1F"/>
    <w:rsid w:val="00801F97"/>
    <w:rsid w:val="00802512"/>
    <w:rsid w:val="008034B4"/>
    <w:rsid w:val="00803A7D"/>
    <w:rsid w:val="00803D16"/>
    <w:rsid w:val="00804F5B"/>
    <w:rsid w:val="00804FEB"/>
    <w:rsid w:val="00805204"/>
    <w:rsid w:val="00805AD7"/>
    <w:rsid w:val="008061B1"/>
    <w:rsid w:val="00806229"/>
    <w:rsid w:val="0080787A"/>
    <w:rsid w:val="0081013F"/>
    <w:rsid w:val="008104BA"/>
    <w:rsid w:val="00810AC4"/>
    <w:rsid w:val="008113AE"/>
    <w:rsid w:val="00812FF9"/>
    <w:rsid w:val="00813227"/>
    <w:rsid w:val="008137A1"/>
    <w:rsid w:val="00813AC9"/>
    <w:rsid w:val="00814141"/>
    <w:rsid w:val="00814269"/>
    <w:rsid w:val="00814995"/>
    <w:rsid w:val="00814D6E"/>
    <w:rsid w:val="00814DBD"/>
    <w:rsid w:val="00814FDB"/>
    <w:rsid w:val="00816583"/>
    <w:rsid w:val="008165BF"/>
    <w:rsid w:val="00816A0C"/>
    <w:rsid w:val="00816A19"/>
    <w:rsid w:val="0081771E"/>
    <w:rsid w:val="00822651"/>
    <w:rsid w:val="00822893"/>
    <w:rsid w:val="00822C9F"/>
    <w:rsid w:val="008237E4"/>
    <w:rsid w:val="00823BA7"/>
    <w:rsid w:val="00825079"/>
    <w:rsid w:val="00826A4B"/>
    <w:rsid w:val="0082747E"/>
    <w:rsid w:val="0083168D"/>
    <w:rsid w:val="0083230C"/>
    <w:rsid w:val="00832698"/>
    <w:rsid w:val="00832BA2"/>
    <w:rsid w:val="00833050"/>
    <w:rsid w:val="0083336A"/>
    <w:rsid w:val="00833F4E"/>
    <w:rsid w:val="008350EC"/>
    <w:rsid w:val="0083542B"/>
    <w:rsid w:val="0083544B"/>
    <w:rsid w:val="00836AB1"/>
    <w:rsid w:val="008372C1"/>
    <w:rsid w:val="008401BA"/>
    <w:rsid w:val="008401CF"/>
    <w:rsid w:val="00840445"/>
    <w:rsid w:val="008410E5"/>
    <w:rsid w:val="00841D75"/>
    <w:rsid w:val="0084284C"/>
    <w:rsid w:val="008434A5"/>
    <w:rsid w:val="00843520"/>
    <w:rsid w:val="008439D7"/>
    <w:rsid w:val="00845C8E"/>
    <w:rsid w:val="00846BD6"/>
    <w:rsid w:val="00846D0B"/>
    <w:rsid w:val="00850499"/>
    <w:rsid w:val="00850B3C"/>
    <w:rsid w:val="00850EAF"/>
    <w:rsid w:val="008511C5"/>
    <w:rsid w:val="00851362"/>
    <w:rsid w:val="00851AFA"/>
    <w:rsid w:val="0085225C"/>
    <w:rsid w:val="008534B0"/>
    <w:rsid w:val="00853545"/>
    <w:rsid w:val="00854443"/>
    <w:rsid w:val="0085501F"/>
    <w:rsid w:val="008558D5"/>
    <w:rsid w:val="00856012"/>
    <w:rsid w:val="008572FB"/>
    <w:rsid w:val="0086022F"/>
    <w:rsid w:val="008613D4"/>
    <w:rsid w:val="0086203D"/>
    <w:rsid w:val="00862DF7"/>
    <w:rsid w:val="00863046"/>
    <w:rsid w:val="00863650"/>
    <w:rsid w:val="00863759"/>
    <w:rsid w:val="00863C26"/>
    <w:rsid w:val="008654AE"/>
    <w:rsid w:val="00865711"/>
    <w:rsid w:val="00866452"/>
    <w:rsid w:val="008664EA"/>
    <w:rsid w:val="008669CB"/>
    <w:rsid w:val="00866F1D"/>
    <w:rsid w:val="008673BC"/>
    <w:rsid w:val="00870F57"/>
    <w:rsid w:val="00871C9A"/>
    <w:rsid w:val="00872196"/>
    <w:rsid w:val="008723CB"/>
    <w:rsid w:val="00872927"/>
    <w:rsid w:val="00873062"/>
    <w:rsid w:val="008731B0"/>
    <w:rsid w:val="00873615"/>
    <w:rsid w:val="00874325"/>
    <w:rsid w:val="008744A6"/>
    <w:rsid w:val="008750AC"/>
    <w:rsid w:val="008774E6"/>
    <w:rsid w:val="00880178"/>
    <w:rsid w:val="008804F0"/>
    <w:rsid w:val="00880564"/>
    <w:rsid w:val="00881AE3"/>
    <w:rsid w:val="00882E44"/>
    <w:rsid w:val="00883B27"/>
    <w:rsid w:val="00883CBD"/>
    <w:rsid w:val="00884412"/>
    <w:rsid w:val="00884F2D"/>
    <w:rsid w:val="0088520A"/>
    <w:rsid w:val="0088787A"/>
    <w:rsid w:val="008903D8"/>
    <w:rsid w:val="0089074B"/>
    <w:rsid w:val="0089099A"/>
    <w:rsid w:val="0089184E"/>
    <w:rsid w:val="00891E02"/>
    <w:rsid w:val="00892A86"/>
    <w:rsid w:val="0089350A"/>
    <w:rsid w:val="00893BE4"/>
    <w:rsid w:val="0089466E"/>
    <w:rsid w:val="008948BB"/>
    <w:rsid w:val="00895034"/>
    <w:rsid w:val="008951A2"/>
    <w:rsid w:val="00895216"/>
    <w:rsid w:val="0089527C"/>
    <w:rsid w:val="00895B65"/>
    <w:rsid w:val="00896764"/>
    <w:rsid w:val="00896AF1"/>
    <w:rsid w:val="00897202"/>
    <w:rsid w:val="008A0326"/>
    <w:rsid w:val="008A1AFC"/>
    <w:rsid w:val="008A2104"/>
    <w:rsid w:val="008A25F7"/>
    <w:rsid w:val="008A40C3"/>
    <w:rsid w:val="008A4414"/>
    <w:rsid w:val="008A4467"/>
    <w:rsid w:val="008A44F7"/>
    <w:rsid w:val="008A5185"/>
    <w:rsid w:val="008A54AE"/>
    <w:rsid w:val="008A628C"/>
    <w:rsid w:val="008A650D"/>
    <w:rsid w:val="008A6609"/>
    <w:rsid w:val="008A6E33"/>
    <w:rsid w:val="008A7162"/>
    <w:rsid w:val="008A7B6C"/>
    <w:rsid w:val="008B051B"/>
    <w:rsid w:val="008B0AF9"/>
    <w:rsid w:val="008B151E"/>
    <w:rsid w:val="008B25FC"/>
    <w:rsid w:val="008B2A76"/>
    <w:rsid w:val="008B2BA7"/>
    <w:rsid w:val="008B4BF9"/>
    <w:rsid w:val="008B4D8F"/>
    <w:rsid w:val="008B5241"/>
    <w:rsid w:val="008B5A50"/>
    <w:rsid w:val="008B6E2D"/>
    <w:rsid w:val="008B7432"/>
    <w:rsid w:val="008C1211"/>
    <w:rsid w:val="008C1988"/>
    <w:rsid w:val="008C2973"/>
    <w:rsid w:val="008C2A9A"/>
    <w:rsid w:val="008C3D8F"/>
    <w:rsid w:val="008C41B2"/>
    <w:rsid w:val="008C4551"/>
    <w:rsid w:val="008C4B54"/>
    <w:rsid w:val="008C4CD0"/>
    <w:rsid w:val="008C55DC"/>
    <w:rsid w:val="008C6514"/>
    <w:rsid w:val="008C67EF"/>
    <w:rsid w:val="008C7660"/>
    <w:rsid w:val="008D0008"/>
    <w:rsid w:val="008D1033"/>
    <w:rsid w:val="008D1DBA"/>
    <w:rsid w:val="008D1FF3"/>
    <w:rsid w:val="008D21A3"/>
    <w:rsid w:val="008D21C5"/>
    <w:rsid w:val="008D2622"/>
    <w:rsid w:val="008D2BDB"/>
    <w:rsid w:val="008D338E"/>
    <w:rsid w:val="008D34D1"/>
    <w:rsid w:val="008D445B"/>
    <w:rsid w:val="008D6C94"/>
    <w:rsid w:val="008D6F25"/>
    <w:rsid w:val="008D707C"/>
    <w:rsid w:val="008D7781"/>
    <w:rsid w:val="008E12A1"/>
    <w:rsid w:val="008E2442"/>
    <w:rsid w:val="008E3829"/>
    <w:rsid w:val="008E3AFD"/>
    <w:rsid w:val="008E3BBC"/>
    <w:rsid w:val="008E3C28"/>
    <w:rsid w:val="008E4224"/>
    <w:rsid w:val="008E55B2"/>
    <w:rsid w:val="008E5E43"/>
    <w:rsid w:val="008E6921"/>
    <w:rsid w:val="008E76C9"/>
    <w:rsid w:val="008E7BC2"/>
    <w:rsid w:val="008F043F"/>
    <w:rsid w:val="008F0F4D"/>
    <w:rsid w:val="008F10D9"/>
    <w:rsid w:val="008F160A"/>
    <w:rsid w:val="008F2FCC"/>
    <w:rsid w:val="008F3504"/>
    <w:rsid w:val="008F4F4A"/>
    <w:rsid w:val="008F7355"/>
    <w:rsid w:val="008F7973"/>
    <w:rsid w:val="008F7B83"/>
    <w:rsid w:val="008F7CF2"/>
    <w:rsid w:val="008F7E4A"/>
    <w:rsid w:val="0090149B"/>
    <w:rsid w:val="00901A10"/>
    <w:rsid w:val="00903DF8"/>
    <w:rsid w:val="00905BFD"/>
    <w:rsid w:val="009103D5"/>
    <w:rsid w:val="009106C6"/>
    <w:rsid w:val="0091097D"/>
    <w:rsid w:val="00911FBA"/>
    <w:rsid w:val="00912458"/>
    <w:rsid w:val="0091277C"/>
    <w:rsid w:val="009140A3"/>
    <w:rsid w:val="009142AF"/>
    <w:rsid w:val="00920F87"/>
    <w:rsid w:val="00921365"/>
    <w:rsid w:val="00921E31"/>
    <w:rsid w:val="00922313"/>
    <w:rsid w:val="009225FD"/>
    <w:rsid w:val="009230D1"/>
    <w:rsid w:val="009238D2"/>
    <w:rsid w:val="00924638"/>
    <w:rsid w:val="00924CC6"/>
    <w:rsid w:val="00924E6C"/>
    <w:rsid w:val="00925A54"/>
    <w:rsid w:val="00925EB1"/>
    <w:rsid w:val="0092669A"/>
    <w:rsid w:val="0093017E"/>
    <w:rsid w:val="00931382"/>
    <w:rsid w:val="00932026"/>
    <w:rsid w:val="00932272"/>
    <w:rsid w:val="0093441C"/>
    <w:rsid w:val="00934C47"/>
    <w:rsid w:val="00934DD0"/>
    <w:rsid w:val="00935AB4"/>
    <w:rsid w:val="009366B3"/>
    <w:rsid w:val="00936D39"/>
    <w:rsid w:val="00940090"/>
    <w:rsid w:val="009400C8"/>
    <w:rsid w:val="0094049F"/>
    <w:rsid w:val="009408BD"/>
    <w:rsid w:val="00940A6E"/>
    <w:rsid w:val="00940E1C"/>
    <w:rsid w:val="00941F9D"/>
    <w:rsid w:val="009425A6"/>
    <w:rsid w:val="009428CC"/>
    <w:rsid w:val="0094320F"/>
    <w:rsid w:val="009433F1"/>
    <w:rsid w:val="00943BBC"/>
    <w:rsid w:val="00944138"/>
    <w:rsid w:val="00944F56"/>
    <w:rsid w:val="00945F4E"/>
    <w:rsid w:val="00947D56"/>
    <w:rsid w:val="009517D9"/>
    <w:rsid w:val="00951B88"/>
    <w:rsid w:val="00951C7A"/>
    <w:rsid w:val="00951C91"/>
    <w:rsid w:val="00951E69"/>
    <w:rsid w:val="00952149"/>
    <w:rsid w:val="009529FA"/>
    <w:rsid w:val="009532BD"/>
    <w:rsid w:val="009542CA"/>
    <w:rsid w:val="009545EE"/>
    <w:rsid w:val="00954C4C"/>
    <w:rsid w:val="00955373"/>
    <w:rsid w:val="0095659B"/>
    <w:rsid w:val="00956E54"/>
    <w:rsid w:val="00956FF8"/>
    <w:rsid w:val="00957324"/>
    <w:rsid w:val="00957A61"/>
    <w:rsid w:val="00960364"/>
    <w:rsid w:val="00960D73"/>
    <w:rsid w:val="0096106D"/>
    <w:rsid w:val="0096187E"/>
    <w:rsid w:val="0096238F"/>
    <w:rsid w:val="00963B37"/>
    <w:rsid w:val="00965151"/>
    <w:rsid w:val="009653D2"/>
    <w:rsid w:val="009659C3"/>
    <w:rsid w:val="00966F26"/>
    <w:rsid w:val="009675C6"/>
    <w:rsid w:val="00967FD7"/>
    <w:rsid w:val="0097033C"/>
    <w:rsid w:val="0097169F"/>
    <w:rsid w:val="00971DA8"/>
    <w:rsid w:val="0097294B"/>
    <w:rsid w:val="009730B7"/>
    <w:rsid w:val="009733D5"/>
    <w:rsid w:val="0097491A"/>
    <w:rsid w:val="00974930"/>
    <w:rsid w:val="009758EE"/>
    <w:rsid w:val="00975A21"/>
    <w:rsid w:val="00976B59"/>
    <w:rsid w:val="00976B9E"/>
    <w:rsid w:val="00976E9D"/>
    <w:rsid w:val="009800AE"/>
    <w:rsid w:val="00980363"/>
    <w:rsid w:val="00980816"/>
    <w:rsid w:val="00981115"/>
    <w:rsid w:val="009815A9"/>
    <w:rsid w:val="0098278D"/>
    <w:rsid w:val="009829B5"/>
    <w:rsid w:val="00982D2E"/>
    <w:rsid w:val="0098383B"/>
    <w:rsid w:val="00984668"/>
    <w:rsid w:val="009846C4"/>
    <w:rsid w:val="00984F8C"/>
    <w:rsid w:val="00985265"/>
    <w:rsid w:val="00985CB5"/>
    <w:rsid w:val="00985F6C"/>
    <w:rsid w:val="009867B0"/>
    <w:rsid w:val="00986E84"/>
    <w:rsid w:val="00990591"/>
    <w:rsid w:val="009917A7"/>
    <w:rsid w:val="00991C41"/>
    <w:rsid w:val="00991E02"/>
    <w:rsid w:val="0099299C"/>
    <w:rsid w:val="00992C3E"/>
    <w:rsid w:val="009935EA"/>
    <w:rsid w:val="009951EE"/>
    <w:rsid w:val="00995B34"/>
    <w:rsid w:val="009972FC"/>
    <w:rsid w:val="009A301C"/>
    <w:rsid w:val="009A30BF"/>
    <w:rsid w:val="009A3766"/>
    <w:rsid w:val="009A4DED"/>
    <w:rsid w:val="009A58C1"/>
    <w:rsid w:val="009A68F9"/>
    <w:rsid w:val="009A6E8D"/>
    <w:rsid w:val="009A77CA"/>
    <w:rsid w:val="009A7BCD"/>
    <w:rsid w:val="009B0D30"/>
    <w:rsid w:val="009B1ABD"/>
    <w:rsid w:val="009B274B"/>
    <w:rsid w:val="009B2A7F"/>
    <w:rsid w:val="009B2E52"/>
    <w:rsid w:val="009B393F"/>
    <w:rsid w:val="009B452E"/>
    <w:rsid w:val="009B4820"/>
    <w:rsid w:val="009B5251"/>
    <w:rsid w:val="009B59DA"/>
    <w:rsid w:val="009B5C07"/>
    <w:rsid w:val="009B614D"/>
    <w:rsid w:val="009B659F"/>
    <w:rsid w:val="009C070B"/>
    <w:rsid w:val="009C1179"/>
    <w:rsid w:val="009C1556"/>
    <w:rsid w:val="009C187A"/>
    <w:rsid w:val="009C1976"/>
    <w:rsid w:val="009C1E21"/>
    <w:rsid w:val="009C29BF"/>
    <w:rsid w:val="009C2CAE"/>
    <w:rsid w:val="009C2CDD"/>
    <w:rsid w:val="009C4ACE"/>
    <w:rsid w:val="009C7C75"/>
    <w:rsid w:val="009D007E"/>
    <w:rsid w:val="009D0778"/>
    <w:rsid w:val="009D0E82"/>
    <w:rsid w:val="009D125A"/>
    <w:rsid w:val="009D162C"/>
    <w:rsid w:val="009D1E71"/>
    <w:rsid w:val="009D2500"/>
    <w:rsid w:val="009D311D"/>
    <w:rsid w:val="009D39C9"/>
    <w:rsid w:val="009D4AFA"/>
    <w:rsid w:val="009D4C92"/>
    <w:rsid w:val="009D5E5E"/>
    <w:rsid w:val="009D61D7"/>
    <w:rsid w:val="009D6FC1"/>
    <w:rsid w:val="009D7C90"/>
    <w:rsid w:val="009E0A5A"/>
    <w:rsid w:val="009E0FAE"/>
    <w:rsid w:val="009E13DB"/>
    <w:rsid w:val="009E152E"/>
    <w:rsid w:val="009E1B9F"/>
    <w:rsid w:val="009E24DF"/>
    <w:rsid w:val="009E2F68"/>
    <w:rsid w:val="009E3220"/>
    <w:rsid w:val="009E3C0F"/>
    <w:rsid w:val="009E3D1D"/>
    <w:rsid w:val="009E49E0"/>
    <w:rsid w:val="009E5687"/>
    <w:rsid w:val="009E6361"/>
    <w:rsid w:val="009E6FDF"/>
    <w:rsid w:val="009E71B8"/>
    <w:rsid w:val="009E75B1"/>
    <w:rsid w:val="009E7842"/>
    <w:rsid w:val="009E7B03"/>
    <w:rsid w:val="009F076B"/>
    <w:rsid w:val="009F098E"/>
    <w:rsid w:val="009F0B04"/>
    <w:rsid w:val="009F1131"/>
    <w:rsid w:val="009F16EC"/>
    <w:rsid w:val="009F1E4D"/>
    <w:rsid w:val="009F2BF5"/>
    <w:rsid w:val="009F44E6"/>
    <w:rsid w:val="009F4BB1"/>
    <w:rsid w:val="009F4D3F"/>
    <w:rsid w:val="009F555D"/>
    <w:rsid w:val="009F5EFE"/>
    <w:rsid w:val="009F65E0"/>
    <w:rsid w:val="009F6D6A"/>
    <w:rsid w:val="009F7081"/>
    <w:rsid w:val="009F7E2A"/>
    <w:rsid w:val="00A003E5"/>
    <w:rsid w:val="00A01CAE"/>
    <w:rsid w:val="00A02548"/>
    <w:rsid w:val="00A02E27"/>
    <w:rsid w:val="00A05552"/>
    <w:rsid w:val="00A05598"/>
    <w:rsid w:val="00A066AD"/>
    <w:rsid w:val="00A0736E"/>
    <w:rsid w:val="00A073F9"/>
    <w:rsid w:val="00A07B26"/>
    <w:rsid w:val="00A07D2D"/>
    <w:rsid w:val="00A10A74"/>
    <w:rsid w:val="00A11E6E"/>
    <w:rsid w:val="00A129B9"/>
    <w:rsid w:val="00A12C95"/>
    <w:rsid w:val="00A12F73"/>
    <w:rsid w:val="00A14A2D"/>
    <w:rsid w:val="00A14F44"/>
    <w:rsid w:val="00A14FEF"/>
    <w:rsid w:val="00A15D8F"/>
    <w:rsid w:val="00A1644A"/>
    <w:rsid w:val="00A1645B"/>
    <w:rsid w:val="00A16E9C"/>
    <w:rsid w:val="00A17E63"/>
    <w:rsid w:val="00A2065B"/>
    <w:rsid w:val="00A20EB0"/>
    <w:rsid w:val="00A20FE4"/>
    <w:rsid w:val="00A217E5"/>
    <w:rsid w:val="00A21C09"/>
    <w:rsid w:val="00A222A2"/>
    <w:rsid w:val="00A2285B"/>
    <w:rsid w:val="00A23E89"/>
    <w:rsid w:val="00A246FC"/>
    <w:rsid w:val="00A2473A"/>
    <w:rsid w:val="00A2559C"/>
    <w:rsid w:val="00A25AC7"/>
    <w:rsid w:val="00A25B0C"/>
    <w:rsid w:val="00A26663"/>
    <w:rsid w:val="00A300D0"/>
    <w:rsid w:val="00A301E9"/>
    <w:rsid w:val="00A302E9"/>
    <w:rsid w:val="00A309C1"/>
    <w:rsid w:val="00A3127F"/>
    <w:rsid w:val="00A31DDB"/>
    <w:rsid w:val="00A32599"/>
    <w:rsid w:val="00A33726"/>
    <w:rsid w:val="00A33836"/>
    <w:rsid w:val="00A3386A"/>
    <w:rsid w:val="00A34923"/>
    <w:rsid w:val="00A34E95"/>
    <w:rsid w:val="00A350F5"/>
    <w:rsid w:val="00A36170"/>
    <w:rsid w:val="00A37306"/>
    <w:rsid w:val="00A403CF"/>
    <w:rsid w:val="00A41804"/>
    <w:rsid w:val="00A41F3D"/>
    <w:rsid w:val="00A44BCF"/>
    <w:rsid w:val="00A45792"/>
    <w:rsid w:val="00A471C2"/>
    <w:rsid w:val="00A501C0"/>
    <w:rsid w:val="00A504DE"/>
    <w:rsid w:val="00A50F60"/>
    <w:rsid w:val="00A51B45"/>
    <w:rsid w:val="00A52524"/>
    <w:rsid w:val="00A538C7"/>
    <w:rsid w:val="00A54E96"/>
    <w:rsid w:val="00A55DC4"/>
    <w:rsid w:val="00A55EC6"/>
    <w:rsid w:val="00A560AB"/>
    <w:rsid w:val="00A571E2"/>
    <w:rsid w:val="00A57F82"/>
    <w:rsid w:val="00A60B77"/>
    <w:rsid w:val="00A61078"/>
    <w:rsid w:val="00A6175C"/>
    <w:rsid w:val="00A62848"/>
    <w:rsid w:val="00A63870"/>
    <w:rsid w:val="00A65AAC"/>
    <w:rsid w:val="00A67419"/>
    <w:rsid w:val="00A67658"/>
    <w:rsid w:val="00A67855"/>
    <w:rsid w:val="00A67AAE"/>
    <w:rsid w:val="00A67D9C"/>
    <w:rsid w:val="00A700D3"/>
    <w:rsid w:val="00A70939"/>
    <w:rsid w:val="00A72727"/>
    <w:rsid w:val="00A72D9C"/>
    <w:rsid w:val="00A73972"/>
    <w:rsid w:val="00A73BCA"/>
    <w:rsid w:val="00A7542E"/>
    <w:rsid w:val="00A75E56"/>
    <w:rsid w:val="00A77865"/>
    <w:rsid w:val="00A80B69"/>
    <w:rsid w:val="00A80F5F"/>
    <w:rsid w:val="00A80FD4"/>
    <w:rsid w:val="00A820B0"/>
    <w:rsid w:val="00A831D2"/>
    <w:rsid w:val="00A832C9"/>
    <w:rsid w:val="00A847AE"/>
    <w:rsid w:val="00A84D91"/>
    <w:rsid w:val="00A86039"/>
    <w:rsid w:val="00A86AA4"/>
    <w:rsid w:val="00A86C02"/>
    <w:rsid w:val="00A86DC5"/>
    <w:rsid w:val="00A87D6A"/>
    <w:rsid w:val="00A91595"/>
    <w:rsid w:val="00A91BF1"/>
    <w:rsid w:val="00A925FD"/>
    <w:rsid w:val="00A94BA9"/>
    <w:rsid w:val="00A96143"/>
    <w:rsid w:val="00A9620E"/>
    <w:rsid w:val="00A9733C"/>
    <w:rsid w:val="00A97D79"/>
    <w:rsid w:val="00AA149E"/>
    <w:rsid w:val="00AA31A7"/>
    <w:rsid w:val="00AA3D77"/>
    <w:rsid w:val="00AA4680"/>
    <w:rsid w:val="00AA58F2"/>
    <w:rsid w:val="00AA5B0F"/>
    <w:rsid w:val="00AA5F02"/>
    <w:rsid w:val="00AA652E"/>
    <w:rsid w:val="00AA6902"/>
    <w:rsid w:val="00AA7ABA"/>
    <w:rsid w:val="00AA7DB1"/>
    <w:rsid w:val="00AB0408"/>
    <w:rsid w:val="00AB0AA9"/>
    <w:rsid w:val="00AB1A7D"/>
    <w:rsid w:val="00AB1B6B"/>
    <w:rsid w:val="00AB1F41"/>
    <w:rsid w:val="00AB26F1"/>
    <w:rsid w:val="00AB2D35"/>
    <w:rsid w:val="00AB3510"/>
    <w:rsid w:val="00AB52B9"/>
    <w:rsid w:val="00AB5ACA"/>
    <w:rsid w:val="00AB5F25"/>
    <w:rsid w:val="00AB695B"/>
    <w:rsid w:val="00AB6A48"/>
    <w:rsid w:val="00AC0184"/>
    <w:rsid w:val="00AC04A6"/>
    <w:rsid w:val="00AC107A"/>
    <w:rsid w:val="00AC112C"/>
    <w:rsid w:val="00AC1B5C"/>
    <w:rsid w:val="00AC1DA0"/>
    <w:rsid w:val="00AC2C1F"/>
    <w:rsid w:val="00AC3850"/>
    <w:rsid w:val="00AC39A9"/>
    <w:rsid w:val="00AC39F3"/>
    <w:rsid w:val="00AC3AA8"/>
    <w:rsid w:val="00AC407B"/>
    <w:rsid w:val="00AC4452"/>
    <w:rsid w:val="00AC445F"/>
    <w:rsid w:val="00AC4E08"/>
    <w:rsid w:val="00AC6408"/>
    <w:rsid w:val="00AC6DBC"/>
    <w:rsid w:val="00AC711E"/>
    <w:rsid w:val="00AC71F3"/>
    <w:rsid w:val="00AC7B50"/>
    <w:rsid w:val="00AC7BFA"/>
    <w:rsid w:val="00AD0FBB"/>
    <w:rsid w:val="00AD14C3"/>
    <w:rsid w:val="00AD1911"/>
    <w:rsid w:val="00AD49A4"/>
    <w:rsid w:val="00AD6BD5"/>
    <w:rsid w:val="00AD7B12"/>
    <w:rsid w:val="00AD7CFB"/>
    <w:rsid w:val="00AD7DF2"/>
    <w:rsid w:val="00AE0EBA"/>
    <w:rsid w:val="00AE0F46"/>
    <w:rsid w:val="00AE1D90"/>
    <w:rsid w:val="00AE28FB"/>
    <w:rsid w:val="00AE29BA"/>
    <w:rsid w:val="00AE33CF"/>
    <w:rsid w:val="00AE3850"/>
    <w:rsid w:val="00AE5ADC"/>
    <w:rsid w:val="00AE5CD8"/>
    <w:rsid w:val="00AE65DC"/>
    <w:rsid w:val="00AE68D8"/>
    <w:rsid w:val="00AE6986"/>
    <w:rsid w:val="00AE6BA1"/>
    <w:rsid w:val="00AE7D08"/>
    <w:rsid w:val="00AF0463"/>
    <w:rsid w:val="00AF1366"/>
    <w:rsid w:val="00AF1A50"/>
    <w:rsid w:val="00AF2D9F"/>
    <w:rsid w:val="00AF434E"/>
    <w:rsid w:val="00AF523C"/>
    <w:rsid w:val="00AF5C90"/>
    <w:rsid w:val="00AF6A85"/>
    <w:rsid w:val="00AF6C47"/>
    <w:rsid w:val="00AF7806"/>
    <w:rsid w:val="00AF7917"/>
    <w:rsid w:val="00B02025"/>
    <w:rsid w:val="00B021F1"/>
    <w:rsid w:val="00B02204"/>
    <w:rsid w:val="00B03D77"/>
    <w:rsid w:val="00B03F58"/>
    <w:rsid w:val="00B046A4"/>
    <w:rsid w:val="00B054F9"/>
    <w:rsid w:val="00B05541"/>
    <w:rsid w:val="00B05BFA"/>
    <w:rsid w:val="00B07AEB"/>
    <w:rsid w:val="00B07BE8"/>
    <w:rsid w:val="00B07D6C"/>
    <w:rsid w:val="00B1022C"/>
    <w:rsid w:val="00B1041A"/>
    <w:rsid w:val="00B11F86"/>
    <w:rsid w:val="00B13113"/>
    <w:rsid w:val="00B139F5"/>
    <w:rsid w:val="00B13D24"/>
    <w:rsid w:val="00B168BE"/>
    <w:rsid w:val="00B2015A"/>
    <w:rsid w:val="00B20473"/>
    <w:rsid w:val="00B21740"/>
    <w:rsid w:val="00B21B73"/>
    <w:rsid w:val="00B221DA"/>
    <w:rsid w:val="00B23AF0"/>
    <w:rsid w:val="00B246E0"/>
    <w:rsid w:val="00B25D29"/>
    <w:rsid w:val="00B3157D"/>
    <w:rsid w:val="00B31796"/>
    <w:rsid w:val="00B323BF"/>
    <w:rsid w:val="00B324E5"/>
    <w:rsid w:val="00B32731"/>
    <w:rsid w:val="00B3349B"/>
    <w:rsid w:val="00B34590"/>
    <w:rsid w:val="00B34DD3"/>
    <w:rsid w:val="00B35BAF"/>
    <w:rsid w:val="00B364BA"/>
    <w:rsid w:val="00B3661E"/>
    <w:rsid w:val="00B377FF"/>
    <w:rsid w:val="00B40F87"/>
    <w:rsid w:val="00B41CF2"/>
    <w:rsid w:val="00B430EA"/>
    <w:rsid w:val="00B433B5"/>
    <w:rsid w:val="00B43A55"/>
    <w:rsid w:val="00B43AB7"/>
    <w:rsid w:val="00B44705"/>
    <w:rsid w:val="00B450A9"/>
    <w:rsid w:val="00B45205"/>
    <w:rsid w:val="00B452D2"/>
    <w:rsid w:val="00B45FC5"/>
    <w:rsid w:val="00B464B5"/>
    <w:rsid w:val="00B4751A"/>
    <w:rsid w:val="00B47DCB"/>
    <w:rsid w:val="00B47FED"/>
    <w:rsid w:val="00B5025D"/>
    <w:rsid w:val="00B5037C"/>
    <w:rsid w:val="00B50508"/>
    <w:rsid w:val="00B52DC8"/>
    <w:rsid w:val="00B5386C"/>
    <w:rsid w:val="00B541F4"/>
    <w:rsid w:val="00B546DB"/>
    <w:rsid w:val="00B56407"/>
    <w:rsid w:val="00B56C45"/>
    <w:rsid w:val="00B603ED"/>
    <w:rsid w:val="00B615E4"/>
    <w:rsid w:val="00B6195B"/>
    <w:rsid w:val="00B61C5D"/>
    <w:rsid w:val="00B62C65"/>
    <w:rsid w:val="00B62C91"/>
    <w:rsid w:val="00B62EBD"/>
    <w:rsid w:val="00B635AB"/>
    <w:rsid w:val="00B63BE8"/>
    <w:rsid w:val="00B641D5"/>
    <w:rsid w:val="00B64838"/>
    <w:rsid w:val="00B65BE0"/>
    <w:rsid w:val="00B662EF"/>
    <w:rsid w:val="00B66B0F"/>
    <w:rsid w:val="00B6742D"/>
    <w:rsid w:val="00B679F3"/>
    <w:rsid w:val="00B71CD8"/>
    <w:rsid w:val="00B71F50"/>
    <w:rsid w:val="00B733FA"/>
    <w:rsid w:val="00B73445"/>
    <w:rsid w:val="00B73986"/>
    <w:rsid w:val="00B74589"/>
    <w:rsid w:val="00B753E3"/>
    <w:rsid w:val="00B76207"/>
    <w:rsid w:val="00B76C5B"/>
    <w:rsid w:val="00B76CD5"/>
    <w:rsid w:val="00B77071"/>
    <w:rsid w:val="00B77A37"/>
    <w:rsid w:val="00B77BB8"/>
    <w:rsid w:val="00B80FEF"/>
    <w:rsid w:val="00B817D7"/>
    <w:rsid w:val="00B81ED0"/>
    <w:rsid w:val="00B85EE3"/>
    <w:rsid w:val="00B866F2"/>
    <w:rsid w:val="00B86A18"/>
    <w:rsid w:val="00B86B45"/>
    <w:rsid w:val="00B86D88"/>
    <w:rsid w:val="00B871EB"/>
    <w:rsid w:val="00B8740B"/>
    <w:rsid w:val="00B90C69"/>
    <w:rsid w:val="00B91B65"/>
    <w:rsid w:val="00B92D94"/>
    <w:rsid w:val="00B946FA"/>
    <w:rsid w:val="00B9472C"/>
    <w:rsid w:val="00B9600A"/>
    <w:rsid w:val="00B96A8C"/>
    <w:rsid w:val="00B96D3E"/>
    <w:rsid w:val="00B97A69"/>
    <w:rsid w:val="00B97DDB"/>
    <w:rsid w:val="00B97F39"/>
    <w:rsid w:val="00BA0FD2"/>
    <w:rsid w:val="00BA1477"/>
    <w:rsid w:val="00BA167D"/>
    <w:rsid w:val="00BA25FB"/>
    <w:rsid w:val="00BA2D2D"/>
    <w:rsid w:val="00BA3E76"/>
    <w:rsid w:val="00BA42BE"/>
    <w:rsid w:val="00BA4740"/>
    <w:rsid w:val="00BA506C"/>
    <w:rsid w:val="00BA6245"/>
    <w:rsid w:val="00BA7A76"/>
    <w:rsid w:val="00BB1030"/>
    <w:rsid w:val="00BB2721"/>
    <w:rsid w:val="00BB2999"/>
    <w:rsid w:val="00BB46CA"/>
    <w:rsid w:val="00BB4B0B"/>
    <w:rsid w:val="00BB4BFB"/>
    <w:rsid w:val="00BB4C35"/>
    <w:rsid w:val="00BB5AAF"/>
    <w:rsid w:val="00BB5B73"/>
    <w:rsid w:val="00BB76E3"/>
    <w:rsid w:val="00BC1968"/>
    <w:rsid w:val="00BC38E6"/>
    <w:rsid w:val="00BC3FA9"/>
    <w:rsid w:val="00BC43FE"/>
    <w:rsid w:val="00BC5936"/>
    <w:rsid w:val="00BC66AB"/>
    <w:rsid w:val="00BC6FE3"/>
    <w:rsid w:val="00BC7100"/>
    <w:rsid w:val="00BD09B2"/>
    <w:rsid w:val="00BD1CA4"/>
    <w:rsid w:val="00BD2FB4"/>
    <w:rsid w:val="00BD408B"/>
    <w:rsid w:val="00BD41EC"/>
    <w:rsid w:val="00BD43E2"/>
    <w:rsid w:val="00BD4612"/>
    <w:rsid w:val="00BD49F1"/>
    <w:rsid w:val="00BD59E7"/>
    <w:rsid w:val="00BD6E7C"/>
    <w:rsid w:val="00BE0434"/>
    <w:rsid w:val="00BE0F86"/>
    <w:rsid w:val="00BE10E8"/>
    <w:rsid w:val="00BE16AC"/>
    <w:rsid w:val="00BE2185"/>
    <w:rsid w:val="00BE2F5A"/>
    <w:rsid w:val="00BE3A69"/>
    <w:rsid w:val="00BE4C44"/>
    <w:rsid w:val="00BE4CA0"/>
    <w:rsid w:val="00BE4D88"/>
    <w:rsid w:val="00BE50DE"/>
    <w:rsid w:val="00BE54D6"/>
    <w:rsid w:val="00BE6335"/>
    <w:rsid w:val="00BE6420"/>
    <w:rsid w:val="00BF00A1"/>
    <w:rsid w:val="00BF08E3"/>
    <w:rsid w:val="00BF146E"/>
    <w:rsid w:val="00BF19CB"/>
    <w:rsid w:val="00BF35A9"/>
    <w:rsid w:val="00BF3B16"/>
    <w:rsid w:val="00BF42E7"/>
    <w:rsid w:val="00BF469D"/>
    <w:rsid w:val="00BF552F"/>
    <w:rsid w:val="00BF5CE8"/>
    <w:rsid w:val="00BF6079"/>
    <w:rsid w:val="00BF60C7"/>
    <w:rsid w:val="00BF7C87"/>
    <w:rsid w:val="00BF7D2E"/>
    <w:rsid w:val="00C015F0"/>
    <w:rsid w:val="00C01861"/>
    <w:rsid w:val="00C0212B"/>
    <w:rsid w:val="00C030D7"/>
    <w:rsid w:val="00C03681"/>
    <w:rsid w:val="00C03D52"/>
    <w:rsid w:val="00C0421C"/>
    <w:rsid w:val="00C054BF"/>
    <w:rsid w:val="00C05FB8"/>
    <w:rsid w:val="00C06331"/>
    <w:rsid w:val="00C064B0"/>
    <w:rsid w:val="00C064EA"/>
    <w:rsid w:val="00C06581"/>
    <w:rsid w:val="00C07944"/>
    <w:rsid w:val="00C1032E"/>
    <w:rsid w:val="00C10F66"/>
    <w:rsid w:val="00C12170"/>
    <w:rsid w:val="00C123B2"/>
    <w:rsid w:val="00C13F33"/>
    <w:rsid w:val="00C146BF"/>
    <w:rsid w:val="00C147B0"/>
    <w:rsid w:val="00C157EB"/>
    <w:rsid w:val="00C15A7A"/>
    <w:rsid w:val="00C20543"/>
    <w:rsid w:val="00C21118"/>
    <w:rsid w:val="00C2115F"/>
    <w:rsid w:val="00C22871"/>
    <w:rsid w:val="00C22BF3"/>
    <w:rsid w:val="00C242A5"/>
    <w:rsid w:val="00C24457"/>
    <w:rsid w:val="00C24506"/>
    <w:rsid w:val="00C24E0E"/>
    <w:rsid w:val="00C255C1"/>
    <w:rsid w:val="00C25C96"/>
    <w:rsid w:val="00C30438"/>
    <w:rsid w:val="00C30C6D"/>
    <w:rsid w:val="00C311DC"/>
    <w:rsid w:val="00C32172"/>
    <w:rsid w:val="00C3433B"/>
    <w:rsid w:val="00C35477"/>
    <w:rsid w:val="00C359C0"/>
    <w:rsid w:val="00C35F76"/>
    <w:rsid w:val="00C364E1"/>
    <w:rsid w:val="00C378AF"/>
    <w:rsid w:val="00C404AF"/>
    <w:rsid w:val="00C413D4"/>
    <w:rsid w:val="00C41840"/>
    <w:rsid w:val="00C4237D"/>
    <w:rsid w:val="00C42D4F"/>
    <w:rsid w:val="00C430F5"/>
    <w:rsid w:val="00C43D50"/>
    <w:rsid w:val="00C43E27"/>
    <w:rsid w:val="00C43E28"/>
    <w:rsid w:val="00C4433D"/>
    <w:rsid w:val="00C44B90"/>
    <w:rsid w:val="00C44D11"/>
    <w:rsid w:val="00C46623"/>
    <w:rsid w:val="00C46765"/>
    <w:rsid w:val="00C468A1"/>
    <w:rsid w:val="00C4744B"/>
    <w:rsid w:val="00C47B49"/>
    <w:rsid w:val="00C50595"/>
    <w:rsid w:val="00C50E07"/>
    <w:rsid w:val="00C51181"/>
    <w:rsid w:val="00C52A06"/>
    <w:rsid w:val="00C52A99"/>
    <w:rsid w:val="00C52E42"/>
    <w:rsid w:val="00C530BC"/>
    <w:rsid w:val="00C53ABC"/>
    <w:rsid w:val="00C54B5C"/>
    <w:rsid w:val="00C54E7C"/>
    <w:rsid w:val="00C55260"/>
    <w:rsid w:val="00C5666A"/>
    <w:rsid w:val="00C567AE"/>
    <w:rsid w:val="00C57334"/>
    <w:rsid w:val="00C6008D"/>
    <w:rsid w:val="00C610F5"/>
    <w:rsid w:val="00C6112B"/>
    <w:rsid w:val="00C61601"/>
    <w:rsid w:val="00C616D1"/>
    <w:rsid w:val="00C61938"/>
    <w:rsid w:val="00C624E5"/>
    <w:rsid w:val="00C62FF4"/>
    <w:rsid w:val="00C6374C"/>
    <w:rsid w:val="00C64976"/>
    <w:rsid w:val="00C6507F"/>
    <w:rsid w:val="00C65409"/>
    <w:rsid w:val="00C65B40"/>
    <w:rsid w:val="00C65E5C"/>
    <w:rsid w:val="00C66269"/>
    <w:rsid w:val="00C66977"/>
    <w:rsid w:val="00C67448"/>
    <w:rsid w:val="00C67B5A"/>
    <w:rsid w:val="00C7030B"/>
    <w:rsid w:val="00C7094D"/>
    <w:rsid w:val="00C70CEB"/>
    <w:rsid w:val="00C70F96"/>
    <w:rsid w:val="00C71901"/>
    <w:rsid w:val="00C71F2D"/>
    <w:rsid w:val="00C7234F"/>
    <w:rsid w:val="00C7368F"/>
    <w:rsid w:val="00C74449"/>
    <w:rsid w:val="00C744A3"/>
    <w:rsid w:val="00C74577"/>
    <w:rsid w:val="00C748A7"/>
    <w:rsid w:val="00C754E6"/>
    <w:rsid w:val="00C7556D"/>
    <w:rsid w:val="00C7556F"/>
    <w:rsid w:val="00C75AC5"/>
    <w:rsid w:val="00C75B18"/>
    <w:rsid w:val="00C76C4B"/>
    <w:rsid w:val="00C774E3"/>
    <w:rsid w:val="00C803BA"/>
    <w:rsid w:val="00C803CB"/>
    <w:rsid w:val="00C80809"/>
    <w:rsid w:val="00C808BA"/>
    <w:rsid w:val="00C80ACD"/>
    <w:rsid w:val="00C80E34"/>
    <w:rsid w:val="00C81D09"/>
    <w:rsid w:val="00C828D8"/>
    <w:rsid w:val="00C83773"/>
    <w:rsid w:val="00C83C65"/>
    <w:rsid w:val="00C84E1A"/>
    <w:rsid w:val="00C85445"/>
    <w:rsid w:val="00C85D59"/>
    <w:rsid w:val="00C85F17"/>
    <w:rsid w:val="00C875AD"/>
    <w:rsid w:val="00C90AAB"/>
    <w:rsid w:val="00C91D98"/>
    <w:rsid w:val="00C9228B"/>
    <w:rsid w:val="00C9339A"/>
    <w:rsid w:val="00C94E99"/>
    <w:rsid w:val="00C95AC0"/>
    <w:rsid w:val="00C962BC"/>
    <w:rsid w:val="00C9711E"/>
    <w:rsid w:val="00C972E8"/>
    <w:rsid w:val="00CA0147"/>
    <w:rsid w:val="00CA12C9"/>
    <w:rsid w:val="00CA2041"/>
    <w:rsid w:val="00CA2071"/>
    <w:rsid w:val="00CA339A"/>
    <w:rsid w:val="00CA381B"/>
    <w:rsid w:val="00CA3C4A"/>
    <w:rsid w:val="00CA3FAC"/>
    <w:rsid w:val="00CA4962"/>
    <w:rsid w:val="00CA5FA3"/>
    <w:rsid w:val="00CA79EE"/>
    <w:rsid w:val="00CA7E97"/>
    <w:rsid w:val="00CB21FC"/>
    <w:rsid w:val="00CB26CB"/>
    <w:rsid w:val="00CB42B8"/>
    <w:rsid w:val="00CB5446"/>
    <w:rsid w:val="00CB549E"/>
    <w:rsid w:val="00CB5C4F"/>
    <w:rsid w:val="00CB74CB"/>
    <w:rsid w:val="00CB7B4D"/>
    <w:rsid w:val="00CC2B20"/>
    <w:rsid w:val="00CC2BD5"/>
    <w:rsid w:val="00CC3C7B"/>
    <w:rsid w:val="00CC3FE2"/>
    <w:rsid w:val="00CC465D"/>
    <w:rsid w:val="00CC63E0"/>
    <w:rsid w:val="00CC6699"/>
    <w:rsid w:val="00CC7411"/>
    <w:rsid w:val="00CC7FC6"/>
    <w:rsid w:val="00CD055D"/>
    <w:rsid w:val="00CD06E2"/>
    <w:rsid w:val="00CD0F23"/>
    <w:rsid w:val="00CD125B"/>
    <w:rsid w:val="00CD1698"/>
    <w:rsid w:val="00CD1883"/>
    <w:rsid w:val="00CD2F4D"/>
    <w:rsid w:val="00CD3A2B"/>
    <w:rsid w:val="00CD615A"/>
    <w:rsid w:val="00CD648D"/>
    <w:rsid w:val="00CD6BA1"/>
    <w:rsid w:val="00CD73D1"/>
    <w:rsid w:val="00CE065F"/>
    <w:rsid w:val="00CE09B4"/>
    <w:rsid w:val="00CE2B96"/>
    <w:rsid w:val="00CE3859"/>
    <w:rsid w:val="00CE3BDB"/>
    <w:rsid w:val="00CE45AF"/>
    <w:rsid w:val="00CE5D25"/>
    <w:rsid w:val="00CE6F40"/>
    <w:rsid w:val="00CE785B"/>
    <w:rsid w:val="00CE7DC8"/>
    <w:rsid w:val="00CE7E9A"/>
    <w:rsid w:val="00CF091C"/>
    <w:rsid w:val="00CF09CE"/>
    <w:rsid w:val="00CF1384"/>
    <w:rsid w:val="00CF19C1"/>
    <w:rsid w:val="00CF1A60"/>
    <w:rsid w:val="00CF2EE0"/>
    <w:rsid w:val="00CF3697"/>
    <w:rsid w:val="00CF66CE"/>
    <w:rsid w:val="00CF713B"/>
    <w:rsid w:val="00CF758C"/>
    <w:rsid w:val="00CF7869"/>
    <w:rsid w:val="00D00B6C"/>
    <w:rsid w:val="00D01593"/>
    <w:rsid w:val="00D01A06"/>
    <w:rsid w:val="00D0259E"/>
    <w:rsid w:val="00D028D4"/>
    <w:rsid w:val="00D033A3"/>
    <w:rsid w:val="00D03E8E"/>
    <w:rsid w:val="00D03F8E"/>
    <w:rsid w:val="00D042B1"/>
    <w:rsid w:val="00D04EBF"/>
    <w:rsid w:val="00D0609C"/>
    <w:rsid w:val="00D0683F"/>
    <w:rsid w:val="00D10692"/>
    <w:rsid w:val="00D13FA1"/>
    <w:rsid w:val="00D140F7"/>
    <w:rsid w:val="00D14E73"/>
    <w:rsid w:val="00D1526B"/>
    <w:rsid w:val="00D161DD"/>
    <w:rsid w:val="00D17620"/>
    <w:rsid w:val="00D21228"/>
    <w:rsid w:val="00D22E46"/>
    <w:rsid w:val="00D23014"/>
    <w:rsid w:val="00D24F78"/>
    <w:rsid w:val="00D25B62"/>
    <w:rsid w:val="00D27659"/>
    <w:rsid w:val="00D278D9"/>
    <w:rsid w:val="00D30813"/>
    <w:rsid w:val="00D30FB0"/>
    <w:rsid w:val="00D31050"/>
    <w:rsid w:val="00D32C38"/>
    <w:rsid w:val="00D3463F"/>
    <w:rsid w:val="00D34EEA"/>
    <w:rsid w:val="00D3576A"/>
    <w:rsid w:val="00D3609F"/>
    <w:rsid w:val="00D3670F"/>
    <w:rsid w:val="00D36A0E"/>
    <w:rsid w:val="00D36BAF"/>
    <w:rsid w:val="00D37F88"/>
    <w:rsid w:val="00D401BB"/>
    <w:rsid w:val="00D41939"/>
    <w:rsid w:val="00D42174"/>
    <w:rsid w:val="00D42C76"/>
    <w:rsid w:val="00D43E33"/>
    <w:rsid w:val="00D4412A"/>
    <w:rsid w:val="00D44B4C"/>
    <w:rsid w:val="00D450FE"/>
    <w:rsid w:val="00D4543E"/>
    <w:rsid w:val="00D45CCE"/>
    <w:rsid w:val="00D4700D"/>
    <w:rsid w:val="00D47E1A"/>
    <w:rsid w:val="00D501F6"/>
    <w:rsid w:val="00D50572"/>
    <w:rsid w:val="00D50643"/>
    <w:rsid w:val="00D50BAB"/>
    <w:rsid w:val="00D50DC3"/>
    <w:rsid w:val="00D50EEF"/>
    <w:rsid w:val="00D50EFF"/>
    <w:rsid w:val="00D50F5A"/>
    <w:rsid w:val="00D51698"/>
    <w:rsid w:val="00D51E7F"/>
    <w:rsid w:val="00D520F5"/>
    <w:rsid w:val="00D521F3"/>
    <w:rsid w:val="00D52B41"/>
    <w:rsid w:val="00D531B6"/>
    <w:rsid w:val="00D55050"/>
    <w:rsid w:val="00D55113"/>
    <w:rsid w:val="00D55534"/>
    <w:rsid w:val="00D5556B"/>
    <w:rsid w:val="00D55790"/>
    <w:rsid w:val="00D55C87"/>
    <w:rsid w:val="00D579E1"/>
    <w:rsid w:val="00D609A1"/>
    <w:rsid w:val="00D61362"/>
    <w:rsid w:val="00D618E1"/>
    <w:rsid w:val="00D62D10"/>
    <w:rsid w:val="00D63379"/>
    <w:rsid w:val="00D63BAB"/>
    <w:rsid w:val="00D646F1"/>
    <w:rsid w:val="00D64CF7"/>
    <w:rsid w:val="00D65924"/>
    <w:rsid w:val="00D67FD4"/>
    <w:rsid w:val="00D70292"/>
    <w:rsid w:val="00D70691"/>
    <w:rsid w:val="00D70DCB"/>
    <w:rsid w:val="00D71055"/>
    <w:rsid w:val="00D72003"/>
    <w:rsid w:val="00D755AF"/>
    <w:rsid w:val="00D75B90"/>
    <w:rsid w:val="00D75EA9"/>
    <w:rsid w:val="00D76E7F"/>
    <w:rsid w:val="00D77685"/>
    <w:rsid w:val="00D77CD0"/>
    <w:rsid w:val="00D800CC"/>
    <w:rsid w:val="00D80CCF"/>
    <w:rsid w:val="00D80E62"/>
    <w:rsid w:val="00D81122"/>
    <w:rsid w:val="00D82A0B"/>
    <w:rsid w:val="00D82F8E"/>
    <w:rsid w:val="00D837E5"/>
    <w:rsid w:val="00D84DA7"/>
    <w:rsid w:val="00D853A4"/>
    <w:rsid w:val="00D85A64"/>
    <w:rsid w:val="00D86C58"/>
    <w:rsid w:val="00D8776F"/>
    <w:rsid w:val="00D90CAD"/>
    <w:rsid w:val="00D9135F"/>
    <w:rsid w:val="00D91673"/>
    <w:rsid w:val="00D92A54"/>
    <w:rsid w:val="00D93916"/>
    <w:rsid w:val="00D949A0"/>
    <w:rsid w:val="00D94F78"/>
    <w:rsid w:val="00D95B5F"/>
    <w:rsid w:val="00D95F68"/>
    <w:rsid w:val="00D9764A"/>
    <w:rsid w:val="00D978C4"/>
    <w:rsid w:val="00DA0551"/>
    <w:rsid w:val="00DA114E"/>
    <w:rsid w:val="00DA24A1"/>
    <w:rsid w:val="00DA347D"/>
    <w:rsid w:val="00DA3542"/>
    <w:rsid w:val="00DA4974"/>
    <w:rsid w:val="00DA4DB5"/>
    <w:rsid w:val="00DA4F77"/>
    <w:rsid w:val="00DA5708"/>
    <w:rsid w:val="00DA5A64"/>
    <w:rsid w:val="00DA5CF2"/>
    <w:rsid w:val="00DA61C5"/>
    <w:rsid w:val="00DA6320"/>
    <w:rsid w:val="00DA65ED"/>
    <w:rsid w:val="00DA6BBF"/>
    <w:rsid w:val="00DA6C41"/>
    <w:rsid w:val="00DA7DFB"/>
    <w:rsid w:val="00DA7F2F"/>
    <w:rsid w:val="00DB094F"/>
    <w:rsid w:val="00DB1032"/>
    <w:rsid w:val="00DB1176"/>
    <w:rsid w:val="00DB2206"/>
    <w:rsid w:val="00DB3F50"/>
    <w:rsid w:val="00DB3FE0"/>
    <w:rsid w:val="00DB423D"/>
    <w:rsid w:val="00DB48E8"/>
    <w:rsid w:val="00DB5454"/>
    <w:rsid w:val="00DB59FB"/>
    <w:rsid w:val="00DB5C59"/>
    <w:rsid w:val="00DB5F62"/>
    <w:rsid w:val="00DB617D"/>
    <w:rsid w:val="00DB6337"/>
    <w:rsid w:val="00DB667A"/>
    <w:rsid w:val="00DB677E"/>
    <w:rsid w:val="00DB68EE"/>
    <w:rsid w:val="00DC0125"/>
    <w:rsid w:val="00DC221D"/>
    <w:rsid w:val="00DC297D"/>
    <w:rsid w:val="00DC3388"/>
    <w:rsid w:val="00DC3F50"/>
    <w:rsid w:val="00DC3F82"/>
    <w:rsid w:val="00DC628F"/>
    <w:rsid w:val="00DC6F0A"/>
    <w:rsid w:val="00DC7061"/>
    <w:rsid w:val="00DC719B"/>
    <w:rsid w:val="00DC73D0"/>
    <w:rsid w:val="00DC7757"/>
    <w:rsid w:val="00DC77EB"/>
    <w:rsid w:val="00DD023E"/>
    <w:rsid w:val="00DD1F22"/>
    <w:rsid w:val="00DD42F3"/>
    <w:rsid w:val="00DD4562"/>
    <w:rsid w:val="00DD4638"/>
    <w:rsid w:val="00DD4ADE"/>
    <w:rsid w:val="00DD4DBC"/>
    <w:rsid w:val="00DD5B96"/>
    <w:rsid w:val="00DD666C"/>
    <w:rsid w:val="00DD78B8"/>
    <w:rsid w:val="00DD79DE"/>
    <w:rsid w:val="00DD7CED"/>
    <w:rsid w:val="00DE00F4"/>
    <w:rsid w:val="00DE0E61"/>
    <w:rsid w:val="00DE1F31"/>
    <w:rsid w:val="00DE2274"/>
    <w:rsid w:val="00DE254B"/>
    <w:rsid w:val="00DE34B6"/>
    <w:rsid w:val="00DE34CD"/>
    <w:rsid w:val="00DE3AE9"/>
    <w:rsid w:val="00DE3C2A"/>
    <w:rsid w:val="00DE3DA6"/>
    <w:rsid w:val="00DE46EE"/>
    <w:rsid w:val="00DE477B"/>
    <w:rsid w:val="00DE4A05"/>
    <w:rsid w:val="00DE68C3"/>
    <w:rsid w:val="00DE6DE9"/>
    <w:rsid w:val="00DF091E"/>
    <w:rsid w:val="00DF12CB"/>
    <w:rsid w:val="00DF1DE9"/>
    <w:rsid w:val="00DF483F"/>
    <w:rsid w:val="00DF5781"/>
    <w:rsid w:val="00DF5E37"/>
    <w:rsid w:val="00DF64F9"/>
    <w:rsid w:val="00DF6784"/>
    <w:rsid w:val="00DF6D41"/>
    <w:rsid w:val="00DF72D7"/>
    <w:rsid w:val="00DF7534"/>
    <w:rsid w:val="00DF7C7A"/>
    <w:rsid w:val="00E00230"/>
    <w:rsid w:val="00E00419"/>
    <w:rsid w:val="00E03420"/>
    <w:rsid w:val="00E0495D"/>
    <w:rsid w:val="00E05F67"/>
    <w:rsid w:val="00E0695D"/>
    <w:rsid w:val="00E06B7B"/>
    <w:rsid w:val="00E06F39"/>
    <w:rsid w:val="00E076D1"/>
    <w:rsid w:val="00E07F25"/>
    <w:rsid w:val="00E10D3A"/>
    <w:rsid w:val="00E1112B"/>
    <w:rsid w:val="00E116E4"/>
    <w:rsid w:val="00E1223E"/>
    <w:rsid w:val="00E126BC"/>
    <w:rsid w:val="00E13E8C"/>
    <w:rsid w:val="00E14B8E"/>
    <w:rsid w:val="00E14F70"/>
    <w:rsid w:val="00E1538B"/>
    <w:rsid w:val="00E15958"/>
    <w:rsid w:val="00E1681A"/>
    <w:rsid w:val="00E16B81"/>
    <w:rsid w:val="00E17C4A"/>
    <w:rsid w:val="00E21DB9"/>
    <w:rsid w:val="00E22399"/>
    <w:rsid w:val="00E232C8"/>
    <w:rsid w:val="00E235B7"/>
    <w:rsid w:val="00E2370B"/>
    <w:rsid w:val="00E249DB"/>
    <w:rsid w:val="00E25103"/>
    <w:rsid w:val="00E257D8"/>
    <w:rsid w:val="00E25C05"/>
    <w:rsid w:val="00E25FAF"/>
    <w:rsid w:val="00E263CE"/>
    <w:rsid w:val="00E263F4"/>
    <w:rsid w:val="00E269D3"/>
    <w:rsid w:val="00E27329"/>
    <w:rsid w:val="00E27437"/>
    <w:rsid w:val="00E27989"/>
    <w:rsid w:val="00E30F78"/>
    <w:rsid w:val="00E317C2"/>
    <w:rsid w:val="00E31A5A"/>
    <w:rsid w:val="00E31E40"/>
    <w:rsid w:val="00E32775"/>
    <w:rsid w:val="00E32EC0"/>
    <w:rsid w:val="00E33308"/>
    <w:rsid w:val="00E33ECF"/>
    <w:rsid w:val="00E34422"/>
    <w:rsid w:val="00E34993"/>
    <w:rsid w:val="00E3756A"/>
    <w:rsid w:val="00E37CB9"/>
    <w:rsid w:val="00E37E7D"/>
    <w:rsid w:val="00E40188"/>
    <w:rsid w:val="00E40D8E"/>
    <w:rsid w:val="00E410CC"/>
    <w:rsid w:val="00E41BE8"/>
    <w:rsid w:val="00E41F68"/>
    <w:rsid w:val="00E42D50"/>
    <w:rsid w:val="00E435EB"/>
    <w:rsid w:val="00E43973"/>
    <w:rsid w:val="00E43DBD"/>
    <w:rsid w:val="00E43F09"/>
    <w:rsid w:val="00E44CDF"/>
    <w:rsid w:val="00E452C9"/>
    <w:rsid w:val="00E45958"/>
    <w:rsid w:val="00E45DC1"/>
    <w:rsid w:val="00E461CC"/>
    <w:rsid w:val="00E4650D"/>
    <w:rsid w:val="00E469DE"/>
    <w:rsid w:val="00E502DF"/>
    <w:rsid w:val="00E50696"/>
    <w:rsid w:val="00E50A05"/>
    <w:rsid w:val="00E51754"/>
    <w:rsid w:val="00E52619"/>
    <w:rsid w:val="00E538AC"/>
    <w:rsid w:val="00E55FC1"/>
    <w:rsid w:val="00E57651"/>
    <w:rsid w:val="00E60124"/>
    <w:rsid w:val="00E61360"/>
    <w:rsid w:val="00E614A8"/>
    <w:rsid w:val="00E61CF8"/>
    <w:rsid w:val="00E62119"/>
    <w:rsid w:val="00E63425"/>
    <w:rsid w:val="00E638DE"/>
    <w:rsid w:val="00E642DC"/>
    <w:rsid w:val="00E6551F"/>
    <w:rsid w:val="00E668F4"/>
    <w:rsid w:val="00E704C1"/>
    <w:rsid w:val="00E712F3"/>
    <w:rsid w:val="00E726BA"/>
    <w:rsid w:val="00E72F57"/>
    <w:rsid w:val="00E7337F"/>
    <w:rsid w:val="00E73DB2"/>
    <w:rsid w:val="00E74126"/>
    <w:rsid w:val="00E75F42"/>
    <w:rsid w:val="00E77C84"/>
    <w:rsid w:val="00E80399"/>
    <w:rsid w:val="00E8058C"/>
    <w:rsid w:val="00E80A84"/>
    <w:rsid w:val="00E80E71"/>
    <w:rsid w:val="00E81050"/>
    <w:rsid w:val="00E812B6"/>
    <w:rsid w:val="00E81717"/>
    <w:rsid w:val="00E81A27"/>
    <w:rsid w:val="00E84021"/>
    <w:rsid w:val="00E841D5"/>
    <w:rsid w:val="00E851B0"/>
    <w:rsid w:val="00E85291"/>
    <w:rsid w:val="00E8587F"/>
    <w:rsid w:val="00E8738D"/>
    <w:rsid w:val="00E90029"/>
    <w:rsid w:val="00E90C47"/>
    <w:rsid w:val="00E91638"/>
    <w:rsid w:val="00E91BFD"/>
    <w:rsid w:val="00E926FA"/>
    <w:rsid w:val="00E929D3"/>
    <w:rsid w:val="00E93322"/>
    <w:rsid w:val="00E93843"/>
    <w:rsid w:val="00E93BF7"/>
    <w:rsid w:val="00E941BA"/>
    <w:rsid w:val="00E95BD0"/>
    <w:rsid w:val="00E96031"/>
    <w:rsid w:val="00E9669C"/>
    <w:rsid w:val="00E97A1F"/>
    <w:rsid w:val="00E97D7C"/>
    <w:rsid w:val="00EA0419"/>
    <w:rsid w:val="00EA0E79"/>
    <w:rsid w:val="00EA3F66"/>
    <w:rsid w:val="00EA4291"/>
    <w:rsid w:val="00EA44C9"/>
    <w:rsid w:val="00EA505E"/>
    <w:rsid w:val="00EA5270"/>
    <w:rsid w:val="00EA565F"/>
    <w:rsid w:val="00EA5A48"/>
    <w:rsid w:val="00EA5EA3"/>
    <w:rsid w:val="00EA6209"/>
    <w:rsid w:val="00EA6D75"/>
    <w:rsid w:val="00EA6F1F"/>
    <w:rsid w:val="00EA7A3E"/>
    <w:rsid w:val="00EB384C"/>
    <w:rsid w:val="00EB4CFE"/>
    <w:rsid w:val="00EB5998"/>
    <w:rsid w:val="00EB7183"/>
    <w:rsid w:val="00EB74AE"/>
    <w:rsid w:val="00EB7679"/>
    <w:rsid w:val="00EB7CB1"/>
    <w:rsid w:val="00EC04F9"/>
    <w:rsid w:val="00EC19A1"/>
    <w:rsid w:val="00EC209E"/>
    <w:rsid w:val="00EC3F2B"/>
    <w:rsid w:val="00EC48D1"/>
    <w:rsid w:val="00EC4971"/>
    <w:rsid w:val="00EC58F3"/>
    <w:rsid w:val="00ED0C2A"/>
    <w:rsid w:val="00ED2D90"/>
    <w:rsid w:val="00ED2DDD"/>
    <w:rsid w:val="00ED342B"/>
    <w:rsid w:val="00ED3806"/>
    <w:rsid w:val="00ED4175"/>
    <w:rsid w:val="00ED547F"/>
    <w:rsid w:val="00ED5BCD"/>
    <w:rsid w:val="00ED657C"/>
    <w:rsid w:val="00ED68A0"/>
    <w:rsid w:val="00ED7F5B"/>
    <w:rsid w:val="00EE09CF"/>
    <w:rsid w:val="00EE0D20"/>
    <w:rsid w:val="00EE0DAD"/>
    <w:rsid w:val="00EE10B3"/>
    <w:rsid w:val="00EE26CC"/>
    <w:rsid w:val="00EE3BB8"/>
    <w:rsid w:val="00EE47A8"/>
    <w:rsid w:val="00EE5D9F"/>
    <w:rsid w:val="00EE6A04"/>
    <w:rsid w:val="00EE6FE7"/>
    <w:rsid w:val="00EF04FB"/>
    <w:rsid w:val="00EF0814"/>
    <w:rsid w:val="00EF0B7F"/>
    <w:rsid w:val="00EF2B12"/>
    <w:rsid w:val="00EF2B61"/>
    <w:rsid w:val="00EF3271"/>
    <w:rsid w:val="00EF3F63"/>
    <w:rsid w:val="00EF470A"/>
    <w:rsid w:val="00EF4980"/>
    <w:rsid w:val="00EF65FB"/>
    <w:rsid w:val="00EF6F62"/>
    <w:rsid w:val="00EF7B22"/>
    <w:rsid w:val="00EF7C69"/>
    <w:rsid w:val="00F0186B"/>
    <w:rsid w:val="00F03850"/>
    <w:rsid w:val="00F04D88"/>
    <w:rsid w:val="00F05276"/>
    <w:rsid w:val="00F064E1"/>
    <w:rsid w:val="00F06EE1"/>
    <w:rsid w:val="00F0700F"/>
    <w:rsid w:val="00F0785F"/>
    <w:rsid w:val="00F07F45"/>
    <w:rsid w:val="00F10A51"/>
    <w:rsid w:val="00F10D4E"/>
    <w:rsid w:val="00F10D69"/>
    <w:rsid w:val="00F10E13"/>
    <w:rsid w:val="00F11040"/>
    <w:rsid w:val="00F11AE9"/>
    <w:rsid w:val="00F13185"/>
    <w:rsid w:val="00F131A8"/>
    <w:rsid w:val="00F1373E"/>
    <w:rsid w:val="00F13F50"/>
    <w:rsid w:val="00F14D34"/>
    <w:rsid w:val="00F14D6A"/>
    <w:rsid w:val="00F15063"/>
    <w:rsid w:val="00F15078"/>
    <w:rsid w:val="00F167BB"/>
    <w:rsid w:val="00F16881"/>
    <w:rsid w:val="00F174B9"/>
    <w:rsid w:val="00F21D08"/>
    <w:rsid w:val="00F2283D"/>
    <w:rsid w:val="00F22CC1"/>
    <w:rsid w:val="00F22E6B"/>
    <w:rsid w:val="00F23089"/>
    <w:rsid w:val="00F2327C"/>
    <w:rsid w:val="00F236B8"/>
    <w:rsid w:val="00F23A4C"/>
    <w:rsid w:val="00F23A6E"/>
    <w:rsid w:val="00F23E44"/>
    <w:rsid w:val="00F2423E"/>
    <w:rsid w:val="00F24324"/>
    <w:rsid w:val="00F24A54"/>
    <w:rsid w:val="00F25458"/>
    <w:rsid w:val="00F256E5"/>
    <w:rsid w:val="00F25AEF"/>
    <w:rsid w:val="00F26604"/>
    <w:rsid w:val="00F266EC"/>
    <w:rsid w:val="00F26AC0"/>
    <w:rsid w:val="00F27656"/>
    <w:rsid w:val="00F27741"/>
    <w:rsid w:val="00F27973"/>
    <w:rsid w:val="00F27B60"/>
    <w:rsid w:val="00F27B62"/>
    <w:rsid w:val="00F27D7E"/>
    <w:rsid w:val="00F30103"/>
    <w:rsid w:val="00F314F7"/>
    <w:rsid w:val="00F31D17"/>
    <w:rsid w:val="00F3267B"/>
    <w:rsid w:val="00F331A2"/>
    <w:rsid w:val="00F3327C"/>
    <w:rsid w:val="00F33D9A"/>
    <w:rsid w:val="00F371A1"/>
    <w:rsid w:val="00F377FD"/>
    <w:rsid w:val="00F40468"/>
    <w:rsid w:val="00F40647"/>
    <w:rsid w:val="00F40B8A"/>
    <w:rsid w:val="00F40DC3"/>
    <w:rsid w:val="00F4112B"/>
    <w:rsid w:val="00F419C9"/>
    <w:rsid w:val="00F41E59"/>
    <w:rsid w:val="00F435EF"/>
    <w:rsid w:val="00F44184"/>
    <w:rsid w:val="00F44799"/>
    <w:rsid w:val="00F45C5D"/>
    <w:rsid w:val="00F4602C"/>
    <w:rsid w:val="00F50BB0"/>
    <w:rsid w:val="00F50C54"/>
    <w:rsid w:val="00F54AD1"/>
    <w:rsid w:val="00F55531"/>
    <w:rsid w:val="00F55C72"/>
    <w:rsid w:val="00F564CD"/>
    <w:rsid w:val="00F569AF"/>
    <w:rsid w:val="00F5731B"/>
    <w:rsid w:val="00F57D68"/>
    <w:rsid w:val="00F6225F"/>
    <w:rsid w:val="00F625A0"/>
    <w:rsid w:val="00F638D2"/>
    <w:rsid w:val="00F64999"/>
    <w:rsid w:val="00F66277"/>
    <w:rsid w:val="00F668DA"/>
    <w:rsid w:val="00F66E7B"/>
    <w:rsid w:val="00F71929"/>
    <w:rsid w:val="00F7383B"/>
    <w:rsid w:val="00F73D50"/>
    <w:rsid w:val="00F741D4"/>
    <w:rsid w:val="00F74429"/>
    <w:rsid w:val="00F77D4B"/>
    <w:rsid w:val="00F77E63"/>
    <w:rsid w:val="00F80C5D"/>
    <w:rsid w:val="00F8136A"/>
    <w:rsid w:val="00F8224B"/>
    <w:rsid w:val="00F8248B"/>
    <w:rsid w:val="00F82C4D"/>
    <w:rsid w:val="00F849F6"/>
    <w:rsid w:val="00F84BA2"/>
    <w:rsid w:val="00F84E92"/>
    <w:rsid w:val="00F860D6"/>
    <w:rsid w:val="00F8722B"/>
    <w:rsid w:val="00F90608"/>
    <w:rsid w:val="00F90E3A"/>
    <w:rsid w:val="00F90EC3"/>
    <w:rsid w:val="00F913FC"/>
    <w:rsid w:val="00F9146C"/>
    <w:rsid w:val="00F91E7B"/>
    <w:rsid w:val="00F929A0"/>
    <w:rsid w:val="00F92ACB"/>
    <w:rsid w:val="00F92DA8"/>
    <w:rsid w:val="00F937D5"/>
    <w:rsid w:val="00F938DD"/>
    <w:rsid w:val="00F94206"/>
    <w:rsid w:val="00F94C89"/>
    <w:rsid w:val="00F94D3E"/>
    <w:rsid w:val="00F952DF"/>
    <w:rsid w:val="00F964DC"/>
    <w:rsid w:val="00F97CED"/>
    <w:rsid w:val="00FA0364"/>
    <w:rsid w:val="00FA0B70"/>
    <w:rsid w:val="00FA1049"/>
    <w:rsid w:val="00FA1EAB"/>
    <w:rsid w:val="00FA425A"/>
    <w:rsid w:val="00FA4450"/>
    <w:rsid w:val="00FA5324"/>
    <w:rsid w:val="00FA7BC3"/>
    <w:rsid w:val="00FA7D91"/>
    <w:rsid w:val="00FB0B81"/>
    <w:rsid w:val="00FB2406"/>
    <w:rsid w:val="00FB24F4"/>
    <w:rsid w:val="00FB29DF"/>
    <w:rsid w:val="00FB3363"/>
    <w:rsid w:val="00FB37DA"/>
    <w:rsid w:val="00FB46B0"/>
    <w:rsid w:val="00FB4E70"/>
    <w:rsid w:val="00FB50C2"/>
    <w:rsid w:val="00FB5576"/>
    <w:rsid w:val="00FB564B"/>
    <w:rsid w:val="00FB5D9A"/>
    <w:rsid w:val="00FB625E"/>
    <w:rsid w:val="00FB710E"/>
    <w:rsid w:val="00FC0628"/>
    <w:rsid w:val="00FC12CA"/>
    <w:rsid w:val="00FC18ED"/>
    <w:rsid w:val="00FC1B23"/>
    <w:rsid w:val="00FC1BC5"/>
    <w:rsid w:val="00FC1D92"/>
    <w:rsid w:val="00FC2377"/>
    <w:rsid w:val="00FC2554"/>
    <w:rsid w:val="00FC30D0"/>
    <w:rsid w:val="00FC4A7B"/>
    <w:rsid w:val="00FC564C"/>
    <w:rsid w:val="00FC5CC4"/>
    <w:rsid w:val="00FC5EAA"/>
    <w:rsid w:val="00FC78D9"/>
    <w:rsid w:val="00FC7E61"/>
    <w:rsid w:val="00FC7FF8"/>
    <w:rsid w:val="00FD0DE1"/>
    <w:rsid w:val="00FD2FD8"/>
    <w:rsid w:val="00FD6B02"/>
    <w:rsid w:val="00FD6C91"/>
    <w:rsid w:val="00FD73F2"/>
    <w:rsid w:val="00FD7560"/>
    <w:rsid w:val="00FD793C"/>
    <w:rsid w:val="00FD7F62"/>
    <w:rsid w:val="00FE0260"/>
    <w:rsid w:val="00FE114A"/>
    <w:rsid w:val="00FE196B"/>
    <w:rsid w:val="00FE1C23"/>
    <w:rsid w:val="00FE2268"/>
    <w:rsid w:val="00FE33A9"/>
    <w:rsid w:val="00FE3F11"/>
    <w:rsid w:val="00FE490E"/>
    <w:rsid w:val="00FE4A59"/>
    <w:rsid w:val="00FE50DB"/>
    <w:rsid w:val="00FE675C"/>
    <w:rsid w:val="00FE6E88"/>
    <w:rsid w:val="00FF0550"/>
    <w:rsid w:val="00FF18F2"/>
    <w:rsid w:val="00FF21C2"/>
    <w:rsid w:val="00FF4307"/>
    <w:rsid w:val="00FF5780"/>
    <w:rsid w:val="00FF5E40"/>
    <w:rsid w:val="00FF6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9C1A1F"/>
  <w15:docId w15:val="{B218BD60-70FD-4F70-B38F-970A337B1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66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link w:val="Titre1Car"/>
    <w:uiPriority w:val="9"/>
    <w:qFormat/>
    <w:rsid w:val="00DB220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B2206"/>
    <w:rPr>
      <w:rFonts w:ascii="Times New Roman" w:eastAsia="Times New Roman" w:hAnsi="Times New Roman" w:cs="Times New Roman"/>
      <w:b/>
      <w:bCs/>
      <w:kern w:val="36"/>
      <w:sz w:val="48"/>
      <w:szCs w:val="48"/>
      <w:lang w:eastAsia="fr-BE"/>
    </w:rPr>
  </w:style>
  <w:style w:type="paragraph" w:styleId="Paragraphedeliste">
    <w:name w:val="List Paragraph"/>
    <w:basedOn w:val="Normal"/>
    <w:uiPriority w:val="34"/>
    <w:qFormat/>
    <w:rsid w:val="00C05FB8"/>
    <w:pPr>
      <w:ind w:left="720"/>
      <w:contextualSpacing/>
    </w:pPr>
  </w:style>
  <w:style w:type="character" w:customStyle="1" w:styleId="highlight">
    <w:name w:val="highlight"/>
    <w:rsid w:val="005F3590"/>
  </w:style>
  <w:style w:type="paragraph" w:styleId="Textebrut">
    <w:name w:val="Plain Text"/>
    <w:basedOn w:val="Normal"/>
    <w:link w:val="TextebrutCar"/>
    <w:uiPriority w:val="99"/>
    <w:unhideWhenUsed/>
    <w:rsid w:val="00DB2206"/>
    <w:rPr>
      <w:rFonts w:ascii="Calibri" w:eastAsia="Calibri" w:hAnsi="Calibri" w:cs="Consolas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DB2206"/>
    <w:rPr>
      <w:rFonts w:ascii="Calibri" w:eastAsia="Calibri" w:hAnsi="Calibri" w:cs="Consolas"/>
      <w:szCs w:val="21"/>
    </w:rPr>
  </w:style>
  <w:style w:type="character" w:styleId="Appeldenotedefin">
    <w:name w:val="endnote reference"/>
    <w:uiPriority w:val="99"/>
    <w:rsid w:val="00DB2206"/>
    <w:rPr>
      <w:vertAlign w:val="superscript"/>
    </w:rPr>
  </w:style>
  <w:style w:type="character" w:styleId="Accentuation">
    <w:name w:val="Emphasis"/>
    <w:uiPriority w:val="20"/>
    <w:qFormat/>
    <w:rsid w:val="00E37CB9"/>
    <w:rPr>
      <w:i/>
      <w:iCs/>
    </w:rPr>
  </w:style>
  <w:style w:type="character" w:customStyle="1" w:styleId="hlfld-contribauthor">
    <w:name w:val="hlfld-contribauthor"/>
    <w:rsid w:val="00A073F9"/>
  </w:style>
  <w:style w:type="character" w:customStyle="1" w:styleId="nlmgiven-names">
    <w:name w:val="nlm_given-names"/>
    <w:rsid w:val="00A073F9"/>
  </w:style>
  <w:style w:type="character" w:customStyle="1" w:styleId="nlmarticle-title">
    <w:name w:val="nlm_article-title"/>
    <w:rsid w:val="00A073F9"/>
  </w:style>
  <w:style w:type="character" w:customStyle="1" w:styleId="nlmyear">
    <w:name w:val="nlm_year"/>
    <w:rsid w:val="00A073F9"/>
  </w:style>
  <w:style w:type="character" w:customStyle="1" w:styleId="nlmfpage">
    <w:name w:val="nlm_fpage"/>
    <w:rsid w:val="00A073F9"/>
  </w:style>
  <w:style w:type="paragraph" w:styleId="En-tte">
    <w:name w:val="header"/>
    <w:basedOn w:val="Normal"/>
    <w:link w:val="En-tteCar"/>
    <w:uiPriority w:val="99"/>
    <w:unhideWhenUsed/>
    <w:rsid w:val="00D4543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4543E"/>
  </w:style>
  <w:style w:type="paragraph" w:styleId="Pieddepage">
    <w:name w:val="footer"/>
    <w:basedOn w:val="Normal"/>
    <w:link w:val="PieddepageCar"/>
    <w:uiPriority w:val="99"/>
    <w:unhideWhenUsed/>
    <w:rsid w:val="00D4543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4543E"/>
  </w:style>
  <w:style w:type="character" w:styleId="lev">
    <w:name w:val="Strong"/>
    <w:basedOn w:val="Policepardfaut"/>
    <w:uiPriority w:val="22"/>
    <w:qFormat/>
    <w:rsid w:val="005518C7"/>
    <w:rPr>
      <w:b/>
      <w:bCs/>
    </w:rPr>
  </w:style>
  <w:style w:type="character" w:customStyle="1" w:styleId="current-selection">
    <w:name w:val="current-selection"/>
    <w:basedOn w:val="Policepardfaut"/>
    <w:rsid w:val="002552F9"/>
  </w:style>
  <w:style w:type="character" w:customStyle="1" w:styleId="a">
    <w:name w:val="_"/>
    <w:basedOn w:val="Policepardfaut"/>
    <w:rsid w:val="002552F9"/>
  </w:style>
  <w:style w:type="character" w:customStyle="1" w:styleId="ls17">
    <w:name w:val="ls17"/>
    <w:basedOn w:val="Policepardfaut"/>
    <w:rsid w:val="002552F9"/>
  </w:style>
  <w:style w:type="character" w:customStyle="1" w:styleId="enhanced-author">
    <w:name w:val="enhanced-author"/>
    <w:basedOn w:val="Policepardfaut"/>
    <w:rsid w:val="002552F9"/>
  </w:style>
  <w:style w:type="paragraph" w:styleId="Textedebulles">
    <w:name w:val="Balloon Text"/>
    <w:basedOn w:val="Normal"/>
    <w:link w:val="TextedebullesCar"/>
    <w:uiPriority w:val="99"/>
    <w:semiHidden/>
    <w:unhideWhenUsed/>
    <w:rsid w:val="0026043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6043E"/>
    <w:rPr>
      <w:rFonts w:ascii="Tahoma" w:hAnsi="Tahoma" w:cs="Tahoma"/>
      <w:sz w:val="16"/>
      <w:szCs w:val="16"/>
    </w:rPr>
  </w:style>
  <w:style w:type="paragraph" w:styleId="Notedefin">
    <w:name w:val="endnote text"/>
    <w:basedOn w:val="Normal"/>
    <w:link w:val="NotedefinCar"/>
    <w:uiPriority w:val="99"/>
    <w:unhideWhenUsed/>
    <w:rsid w:val="00DC3F50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DC3F50"/>
    <w:rPr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51193F"/>
    <w:rPr>
      <w:color w:val="0000FF"/>
      <w:u w:val="single"/>
    </w:rPr>
  </w:style>
  <w:style w:type="table" w:customStyle="1" w:styleId="LightShading1">
    <w:name w:val="Light Shading1"/>
    <w:basedOn w:val="TableauNormal"/>
    <w:uiPriority w:val="60"/>
    <w:rsid w:val="0016692B"/>
    <w:pPr>
      <w:spacing w:after="0" w:line="240" w:lineRule="auto"/>
    </w:pPr>
    <w:rPr>
      <w:color w:val="000000" w:themeColor="text1" w:themeShade="BF"/>
      <w:lang w:val="nl-B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34509C"/>
    <w:pPr>
      <w:autoSpaceDE w:val="0"/>
      <w:autoSpaceDN w:val="0"/>
      <w:adjustRightInd w:val="0"/>
      <w:spacing w:after="0" w:line="240" w:lineRule="auto"/>
    </w:pPr>
    <w:rPr>
      <w:rFonts w:ascii="Trebuchet MS" w:eastAsia="Times New Roman" w:hAnsi="Trebuchet MS" w:cs="Times New Roman"/>
      <w:color w:val="000000"/>
      <w:sz w:val="24"/>
      <w:szCs w:val="24"/>
      <w:lang w:val="en-US"/>
    </w:rPr>
  </w:style>
  <w:style w:type="character" w:customStyle="1" w:styleId="jrnl">
    <w:name w:val="jrnl"/>
    <w:basedOn w:val="Policepardfaut"/>
    <w:rsid w:val="00FB4E70"/>
  </w:style>
  <w:style w:type="table" w:styleId="Grilledutableau">
    <w:name w:val="Table Grid"/>
    <w:basedOn w:val="TableauNormal"/>
    <w:uiPriority w:val="59"/>
    <w:rsid w:val="006D46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A65ED"/>
    <w:pPr>
      <w:spacing w:before="75" w:after="75"/>
    </w:pPr>
    <w:rPr>
      <w:lang w:val="en-US"/>
    </w:rPr>
  </w:style>
  <w:style w:type="paragraph" w:customStyle="1" w:styleId="author-type">
    <w:name w:val="author-type"/>
    <w:basedOn w:val="Normal"/>
    <w:rsid w:val="00DA65ED"/>
    <w:pPr>
      <w:spacing w:before="75" w:after="75"/>
    </w:pPr>
    <w:rPr>
      <w:lang w:val="en-US"/>
    </w:rPr>
  </w:style>
  <w:style w:type="character" w:styleId="Textedelespacerserv">
    <w:name w:val="Placeholder Text"/>
    <w:basedOn w:val="Policepardfaut"/>
    <w:uiPriority w:val="99"/>
    <w:semiHidden/>
    <w:rsid w:val="00814995"/>
    <w:rPr>
      <w:color w:val="808080"/>
    </w:rPr>
  </w:style>
  <w:style w:type="paragraph" w:styleId="Sansinterligne">
    <w:name w:val="No Spacing"/>
    <w:uiPriority w:val="1"/>
    <w:qFormat/>
    <w:rsid w:val="00F40DC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cit">
    <w:name w:val="cit"/>
    <w:basedOn w:val="Policepardfaut"/>
    <w:rsid w:val="00EA0E79"/>
  </w:style>
  <w:style w:type="character" w:customStyle="1" w:styleId="citation-doi">
    <w:name w:val="citation-doi"/>
    <w:basedOn w:val="Policepardfaut"/>
    <w:rsid w:val="00EA0E79"/>
  </w:style>
  <w:style w:type="character" w:styleId="Marquedecommentaire">
    <w:name w:val="annotation reference"/>
    <w:basedOn w:val="Policepardfaut"/>
    <w:uiPriority w:val="99"/>
    <w:semiHidden/>
    <w:unhideWhenUsed/>
    <w:rsid w:val="00DD79D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D79D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D79D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D79D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D79DE"/>
    <w:rPr>
      <w:b/>
      <w:bCs/>
      <w:sz w:val="20"/>
      <w:szCs w:val="20"/>
    </w:rPr>
  </w:style>
  <w:style w:type="character" w:customStyle="1" w:styleId="ref-journal">
    <w:name w:val="ref-journal"/>
    <w:basedOn w:val="Policepardfaut"/>
    <w:rsid w:val="008D1FF3"/>
  </w:style>
  <w:style w:type="character" w:customStyle="1" w:styleId="nowrap">
    <w:name w:val="nowrap"/>
    <w:basedOn w:val="Policepardfaut"/>
    <w:rsid w:val="008D1FF3"/>
  </w:style>
  <w:style w:type="character" w:customStyle="1" w:styleId="ff4">
    <w:name w:val="ff4"/>
    <w:basedOn w:val="Policepardfaut"/>
    <w:rsid w:val="004805D3"/>
  </w:style>
  <w:style w:type="character" w:customStyle="1" w:styleId="ff8">
    <w:name w:val="ff8"/>
    <w:basedOn w:val="Policepardfaut"/>
    <w:rsid w:val="004805D3"/>
  </w:style>
  <w:style w:type="character" w:customStyle="1" w:styleId="ff6">
    <w:name w:val="ff6"/>
    <w:basedOn w:val="Policepardfaut"/>
    <w:rsid w:val="004805D3"/>
  </w:style>
  <w:style w:type="paragraph" w:styleId="Rvision">
    <w:name w:val="Revision"/>
    <w:hidden/>
    <w:uiPriority w:val="99"/>
    <w:semiHidden/>
    <w:rsid w:val="003C7C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uthors-list-item">
    <w:name w:val="authors-list-item"/>
    <w:basedOn w:val="Policepardfaut"/>
    <w:rsid w:val="003F6987"/>
  </w:style>
  <w:style w:type="character" w:customStyle="1" w:styleId="author-sup-separator">
    <w:name w:val="author-sup-separator"/>
    <w:basedOn w:val="Policepardfaut"/>
    <w:rsid w:val="003F6987"/>
  </w:style>
  <w:style w:type="character" w:customStyle="1" w:styleId="comma">
    <w:name w:val="comma"/>
    <w:basedOn w:val="Policepardfaut"/>
    <w:rsid w:val="003F6987"/>
  </w:style>
  <w:style w:type="character" w:customStyle="1" w:styleId="period">
    <w:name w:val="period"/>
    <w:basedOn w:val="Policepardfaut"/>
    <w:rsid w:val="003F6987"/>
  </w:style>
  <w:style w:type="table" w:customStyle="1" w:styleId="GridTable7Colorful1">
    <w:name w:val="Grid Table 7 Colorful1"/>
    <w:basedOn w:val="TableauNormal"/>
    <w:uiPriority w:val="52"/>
    <w:rsid w:val="00AA7DB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91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45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93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B97BD6-C265-4C02-ACBF-D3709857AF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-Brugmann</Company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SSAAOUI, Anissa</dc:creator>
  <cp:lastModifiedBy>MESSAAOUI, Anissa (Huderf)</cp:lastModifiedBy>
  <cp:revision>2</cp:revision>
  <cp:lastPrinted>2023-06-01T08:29:00Z</cp:lastPrinted>
  <dcterms:created xsi:type="dcterms:W3CDTF">2023-09-28T09:50:00Z</dcterms:created>
  <dcterms:modified xsi:type="dcterms:W3CDTF">2023-09-28T09:50:00Z</dcterms:modified>
</cp:coreProperties>
</file>